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31D3CE" w14:textId="6A01F157" w:rsidR="00B06F11" w:rsidRPr="00634F81" w:rsidRDefault="00692649" w:rsidP="00B06F11">
      <w:pPr>
        <w:spacing w:after="0" w:line="480" w:lineRule="auto"/>
        <w:rPr>
          <w:rFonts w:cs="Arial"/>
          <w:b/>
          <w:lang w:val="en-GB"/>
        </w:rPr>
      </w:pPr>
      <w:r>
        <w:rPr>
          <w:rFonts w:cs="Arial"/>
          <w:b/>
          <w:lang w:val="en-GB"/>
        </w:rPr>
        <w:t>S</w:t>
      </w:r>
      <w:r w:rsidR="00B06F11" w:rsidRPr="00946E80">
        <w:rPr>
          <w:rFonts w:cs="Arial"/>
          <w:b/>
          <w:lang w:val="en-GB"/>
        </w:rPr>
        <w:t>1</w:t>
      </w:r>
      <w:r w:rsidR="00E26DFC">
        <w:rPr>
          <w:rFonts w:cs="Arial"/>
          <w:b/>
          <w:lang w:val="en-GB"/>
        </w:rPr>
        <w:t xml:space="preserve"> </w:t>
      </w:r>
      <w:ins w:id="0" w:author="Roine, Maarit Johanna" w:date="2017-05-23T09:14:00Z">
        <w:r w:rsidR="00E26DFC">
          <w:rPr>
            <w:rFonts w:cs="Arial"/>
            <w:b/>
            <w:lang w:val="en-GB"/>
          </w:rPr>
          <w:t>Table</w:t>
        </w:r>
      </w:ins>
      <w:bookmarkStart w:id="1" w:name="_GoBack"/>
      <w:bookmarkEnd w:id="1"/>
      <w:r w:rsidR="00B06F11">
        <w:rPr>
          <w:rFonts w:cs="Arial"/>
          <w:b/>
          <w:lang w:val="en-GB"/>
        </w:rPr>
        <w:t>.</w:t>
      </w:r>
      <w:r w:rsidR="00B06F11" w:rsidRPr="00946E80">
        <w:rPr>
          <w:rFonts w:cs="Arial"/>
          <w:b/>
          <w:lang w:val="en-GB"/>
        </w:rPr>
        <w:t xml:space="preserve"> </w:t>
      </w:r>
      <w:r w:rsidR="00B06F11" w:rsidRPr="00634F81">
        <w:rPr>
          <w:rFonts w:cs="Arial"/>
          <w:b/>
          <w:lang w:val="en-GB"/>
        </w:rPr>
        <w:t>Distributions of all the categorical variables including their categories used in the analyses for dogs with owner-reported allergic/atopic skin symptoms (cases, n=1585), dogs without owner-reported allergic/atopic skin symptoms (controls, n=7058) and all dogs from the DOGRISK questionnaire.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498"/>
        <w:gridCol w:w="2592"/>
        <w:gridCol w:w="1681"/>
        <w:gridCol w:w="1677"/>
        <w:gridCol w:w="1677"/>
        <w:gridCol w:w="1506"/>
      </w:tblGrid>
      <w:tr w:rsidR="00B06F11" w:rsidRPr="00E26DFC" w14:paraId="22FC0F63" w14:textId="77777777" w:rsidTr="00C72D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7E97637E" w14:textId="77777777" w:rsidR="00B06F11" w:rsidRPr="00634F81" w:rsidRDefault="00B06F11" w:rsidP="00C72DC5">
            <w:pPr>
              <w:rPr>
                <w:rFonts w:cs="Arial"/>
                <w:b w:val="0"/>
                <w:lang w:val="en-GB"/>
              </w:rPr>
            </w:pPr>
          </w:p>
        </w:tc>
        <w:tc>
          <w:tcPr>
            <w:tcW w:w="2592" w:type="dxa"/>
            <w:shd w:val="clear" w:color="auto" w:fill="auto"/>
          </w:tcPr>
          <w:p w14:paraId="10D0DAED" w14:textId="77777777" w:rsidR="00B06F11" w:rsidRPr="00634F81" w:rsidRDefault="00B06F11" w:rsidP="00C72D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lang w:val="en-GB"/>
              </w:rPr>
            </w:pPr>
            <w:r w:rsidRPr="00634F81">
              <w:rPr>
                <w:rFonts w:cs="Arial"/>
                <w:lang w:val="en-GB"/>
              </w:rPr>
              <w:t>Tested risk factor</w:t>
            </w:r>
          </w:p>
        </w:tc>
        <w:tc>
          <w:tcPr>
            <w:tcW w:w="1681" w:type="dxa"/>
            <w:shd w:val="clear" w:color="auto" w:fill="auto"/>
          </w:tcPr>
          <w:p w14:paraId="376B7D35" w14:textId="77777777" w:rsidR="00B06F11" w:rsidRPr="00634F81" w:rsidRDefault="00B06F11" w:rsidP="00C72D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lang w:val="en-GB"/>
              </w:rPr>
            </w:pPr>
            <w:r w:rsidRPr="00634F81">
              <w:rPr>
                <w:rFonts w:cs="Arial"/>
                <w:lang w:val="en-GB"/>
              </w:rPr>
              <w:t>Categories</w:t>
            </w:r>
          </w:p>
        </w:tc>
        <w:tc>
          <w:tcPr>
            <w:tcW w:w="1677" w:type="dxa"/>
            <w:shd w:val="clear" w:color="auto" w:fill="auto"/>
          </w:tcPr>
          <w:p w14:paraId="31AF1C31" w14:textId="77777777" w:rsidR="00B06F11" w:rsidRPr="00634F81" w:rsidRDefault="00B06F11" w:rsidP="00C72D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lang w:val="en-GB"/>
              </w:rPr>
            </w:pPr>
            <w:r w:rsidRPr="00634F81">
              <w:rPr>
                <w:rFonts w:cs="Arial"/>
                <w:lang w:val="en-GB"/>
              </w:rPr>
              <w:t>Cases % (n)</w:t>
            </w:r>
          </w:p>
        </w:tc>
        <w:tc>
          <w:tcPr>
            <w:tcW w:w="1677" w:type="dxa"/>
            <w:shd w:val="clear" w:color="auto" w:fill="auto"/>
          </w:tcPr>
          <w:p w14:paraId="25D957A6" w14:textId="77777777" w:rsidR="00B06F11" w:rsidRPr="00634F81" w:rsidRDefault="00B06F11" w:rsidP="00C72D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lang w:val="en-GB"/>
              </w:rPr>
            </w:pPr>
            <w:r w:rsidRPr="00634F81">
              <w:rPr>
                <w:rFonts w:cs="Arial"/>
                <w:lang w:val="en-GB"/>
              </w:rPr>
              <w:t>Controls % (n)</w:t>
            </w:r>
          </w:p>
        </w:tc>
        <w:tc>
          <w:tcPr>
            <w:tcW w:w="1506" w:type="dxa"/>
            <w:shd w:val="clear" w:color="auto" w:fill="auto"/>
          </w:tcPr>
          <w:p w14:paraId="1E043899" w14:textId="77777777" w:rsidR="00B06F11" w:rsidRPr="00634F81" w:rsidRDefault="00B06F11" w:rsidP="00C72D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lang w:val="en-GB"/>
              </w:rPr>
            </w:pPr>
            <w:r w:rsidRPr="00634F81">
              <w:rPr>
                <w:rFonts w:cs="Arial"/>
                <w:lang w:val="en-GB"/>
              </w:rPr>
              <w:t>All dogs</w:t>
            </w:r>
          </w:p>
        </w:tc>
      </w:tr>
      <w:tr w:rsidR="00B06F11" w:rsidRPr="00634F81" w14:paraId="493687B9" w14:textId="77777777" w:rsidTr="00C7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3AE71F95" w14:textId="77777777" w:rsidR="00B06F11" w:rsidRPr="00634F81" w:rsidRDefault="00B06F11" w:rsidP="00C72DC5">
            <w:pPr>
              <w:rPr>
                <w:rFonts w:cs="Arial"/>
                <w:lang w:val="en-GB"/>
              </w:rPr>
            </w:pPr>
            <w:r w:rsidRPr="00634F81">
              <w:rPr>
                <w:rFonts w:cs="Arial"/>
                <w:lang w:val="en-GB"/>
              </w:rPr>
              <w:t>1.</w:t>
            </w:r>
          </w:p>
        </w:tc>
        <w:tc>
          <w:tcPr>
            <w:tcW w:w="2592" w:type="dxa"/>
            <w:shd w:val="clear" w:color="auto" w:fill="auto"/>
          </w:tcPr>
          <w:p w14:paraId="4FB37011" w14:textId="77777777" w:rsidR="00B06F11" w:rsidRPr="00634F81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634F81">
              <w:rPr>
                <w:rFonts w:cs="Arial"/>
                <w:lang w:val="en-GB"/>
              </w:rPr>
              <w:t>Season of birth</w:t>
            </w:r>
          </w:p>
        </w:tc>
        <w:tc>
          <w:tcPr>
            <w:tcW w:w="1681" w:type="dxa"/>
            <w:shd w:val="clear" w:color="auto" w:fill="auto"/>
          </w:tcPr>
          <w:p w14:paraId="31DF2D52" w14:textId="77777777" w:rsidR="00B06F11" w:rsidRPr="00634F81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634F81">
              <w:rPr>
                <w:rFonts w:cs="Arial"/>
                <w:lang w:val="en-GB"/>
              </w:rPr>
              <w:t>Autumn</w:t>
            </w:r>
          </w:p>
        </w:tc>
        <w:tc>
          <w:tcPr>
            <w:tcW w:w="1677" w:type="dxa"/>
            <w:shd w:val="clear" w:color="auto" w:fill="auto"/>
          </w:tcPr>
          <w:p w14:paraId="59DA60E7" w14:textId="77777777" w:rsidR="00B06F11" w:rsidRPr="00634F81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634F81">
              <w:rPr>
                <w:rFonts w:cs="Arial"/>
                <w:lang w:val="en-GB"/>
              </w:rPr>
              <w:t>23.1 (353)</w:t>
            </w:r>
          </w:p>
        </w:tc>
        <w:tc>
          <w:tcPr>
            <w:tcW w:w="1677" w:type="dxa"/>
            <w:shd w:val="clear" w:color="auto" w:fill="auto"/>
          </w:tcPr>
          <w:p w14:paraId="29C46E03" w14:textId="77777777" w:rsidR="00B06F11" w:rsidRPr="00634F81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634F81">
              <w:rPr>
                <w:rFonts w:cs="Arial"/>
                <w:lang w:val="en-GB"/>
              </w:rPr>
              <w:t>21.1 (1446)</w:t>
            </w:r>
          </w:p>
        </w:tc>
        <w:tc>
          <w:tcPr>
            <w:tcW w:w="1506" w:type="dxa"/>
            <w:shd w:val="clear" w:color="auto" w:fill="auto"/>
          </w:tcPr>
          <w:p w14:paraId="6FBD38BC" w14:textId="77777777" w:rsidR="00B06F11" w:rsidRPr="00634F81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634F81">
              <w:rPr>
                <w:rFonts w:cs="Arial"/>
                <w:lang w:val="en-GB"/>
              </w:rPr>
              <w:t>21.5 (1799)</w:t>
            </w:r>
          </w:p>
        </w:tc>
      </w:tr>
      <w:tr w:rsidR="00B06F11" w:rsidRPr="00634F81" w14:paraId="71AAD200" w14:textId="77777777" w:rsidTr="00C72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4C018EC3" w14:textId="77777777" w:rsidR="00B06F11" w:rsidRPr="00634F81" w:rsidRDefault="00B06F11" w:rsidP="00C72DC5">
            <w:pPr>
              <w:rPr>
                <w:rFonts w:cs="Arial"/>
                <w:lang w:val="en-GB"/>
              </w:rPr>
            </w:pPr>
          </w:p>
        </w:tc>
        <w:tc>
          <w:tcPr>
            <w:tcW w:w="2592" w:type="dxa"/>
            <w:shd w:val="clear" w:color="auto" w:fill="auto"/>
          </w:tcPr>
          <w:p w14:paraId="72CE9E69" w14:textId="77777777" w:rsidR="00B06F11" w:rsidRPr="00634F81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681" w:type="dxa"/>
            <w:shd w:val="clear" w:color="auto" w:fill="auto"/>
          </w:tcPr>
          <w:p w14:paraId="7BA01E99" w14:textId="77777777" w:rsidR="00B06F11" w:rsidRPr="00634F81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634F81">
              <w:rPr>
                <w:rFonts w:cs="Arial"/>
                <w:lang w:val="en-GB"/>
              </w:rPr>
              <w:t>Winter</w:t>
            </w:r>
          </w:p>
        </w:tc>
        <w:tc>
          <w:tcPr>
            <w:tcW w:w="1677" w:type="dxa"/>
            <w:shd w:val="clear" w:color="auto" w:fill="auto"/>
          </w:tcPr>
          <w:p w14:paraId="48C2C88B" w14:textId="77777777" w:rsidR="00B06F11" w:rsidRPr="00634F81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634F81">
              <w:rPr>
                <w:rFonts w:cs="Arial"/>
                <w:lang w:val="en-GB"/>
              </w:rPr>
              <w:t>24.1 (369)</w:t>
            </w:r>
          </w:p>
        </w:tc>
        <w:tc>
          <w:tcPr>
            <w:tcW w:w="1677" w:type="dxa"/>
            <w:shd w:val="clear" w:color="auto" w:fill="auto"/>
          </w:tcPr>
          <w:p w14:paraId="73946B2A" w14:textId="77777777" w:rsidR="00B06F11" w:rsidRPr="00634F81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634F81">
              <w:rPr>
                <w:rFonts w:cs="Arial"/>
                <w:lang w:val="en-GB"/>
              </w:rPr>
              <w:t>24.4 (1669)</w:t>
            </w:r>
          </w:p>
        </w:tc>
        <w:tc>
          <w:tcPr>
            <w:tcW w:w="1506" w:type="dxa"/>
            <w:shd w:val="clear" w:color="auto" w:fill="auto"/>
          </w:tcPr>
          <w:p w14:paraId="1FE00EF7" w14:textId="77777777" w:rsidR="00B06F11" w:rsidRPr="00634F81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634F81">
              <w:rPr>
                <w:rFonts w:cs="Arial"/>
                <w:lang w:val="en-GB"/>
              </w:rPr>
              <w:t>24.3 (2038)</w:t>
            </w:r>
          </w:p>
        </w:tc>
      </w:tr>
      <w:tr w:rsidR="00B06F11" w:rsidRPr="00634F81" w14:paraId="3CC48889" w14:textId="77777777" w:rsidTr="00C7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414733A6" w14:textId="77777777" w:rsidR="00B06F11" w:rsidRPr="00634F81" w:rsidRDefault="00B06F11" w:rsidP="00C72DC5">
            <w:pPr>
              <w:rPr>
                <w:rFonts w:cs="Arial"/>
                <w:lang w:val="en-GB"/>
              </w:rPr>
            </w:pPr>
          </w:p>
        </w:tc>
        <w:tc>
          <w:tcPr>
            <w:tcW w:w="2592" w:type="dxa"/>
            <w:shd w:val="clear" w:color="auto" w:fill="auto"/>
          </w:tcPr>
          <w:p w14:paraId="639545A3" w14:textId="77777777" w:rsidR="00B06F11" w:rsidRPr="00634F81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681" w:type="dxa"/>
            <w:shd w:val="clear" w:color="auto" w:fill="auto"/>
          </w:tcPr>
          <w:p w14:paraId="709D725A" w14:textId="77777777" w:rsidR="00B06F11" w:rsidRPr="00634F81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634F81">
              <w:rPr>
                <w:rFonts w:cs="Arial"/>
                <w:lang w:val="en-GB"/>
              </w:rPr>
              <w:t>Spring</w:t>
            </w:r>
          </w:p>
        </w:tc>
        <w:tc>
          <w:tcPr>
            <w:tcW w:w="1677" w:type="dxa"/>
            <w:shd w:val="clear" w:color="auto" w:fill="auto"/>
          </w:tcPr>
          <w:p w14:paraId="6338D55D" w14:textId="77777777" w:rsidR="00B06F11" w:rsidRPr="00634F81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634F81">
              <w:rPr>
                <w:rFonts w:cs="Arial"/>
                <w:lang w:val="en-GB"/>
              </w:rPr>
              <w:t>29.8 (456)</w:t>
            </w:r>
          </w:p>
        </w:tc>
        <w:tc>
          <w:tcPr>
            <w:tcW w:w="1677" w:type="dxa"/>
            <w:shd w:val="clear" w:color="auto" w:fill="auto"/>
          </w:tcPr>
          <w:p w14:paraId="165E3591" w14:textId="77777777" w:rsidR="00B06F11" w:rsidRPr="00634F81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634F81">
              <w:rPr>
                <w:rFonts w:cs="Arial"/>
                <w:lang w:val="en-GB"/>
              </w:rPr>
              <w:t>30.6 (2095)</w:t>
            </w:r>
          </w:p>
        </w:tc>
        <w:tc>
          <w:tcPr>
            <w:tcW w:w="1506" w:type="dxa"/>
            <w:shd w:val="clear" w:color="auto" w:fill="auto"/>
          </w:tcPr>
          <w:p w14:paraId="3739BAEB" w14:textId="77777777" w:rsidR="00B06F11" w:rsidRPr="00634F81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634F81">
              <w:rPr>
                <w:rFonts w:cs="Arial"/>
                <w:lang w:val="en-GB"/>
              </w:rPr>
              <w:t>30.5 (2551)</w:t>
            </w:r>
          </w:p>
        </w:tc>
      </w:tr>
      <w:tr w:rsidR="00B06F11" w:rsidRPr="00946E80" w14:paraId="63A2C249" w14:textId="77777777" w:rsidTr="00C72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5AB6CE54" w14:textId="77777777" w:rsidR="00B06F11" w:rsidRPr="00634F81" w:rsidRDefault="00B06F11" w:rsidP="00C72DC5">
            <w:pPr>
              <w:rPr>
                <w:rFonts w:cs="Arial"/>
                <w:lang w:val="en-GB"/>
              </w:rPr>
            </w:pPr>
          </w:p>
        </w:tc>
        <w:tc>
          <w:tcPr>
            <w:tcW w:w="2592" w:type="dxa"/>
            <w:shd w:val="clear" w:color="auto" w:fill="auto"/>
          </w:tcPr>
          <w:p w14:paraId="32164F33" w14:textId="77777777" w:rsidR="00B06F11" w:rsidRPr="00634F81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681" w:type="dxa"/>
            <w:shd w:val="clear" w:color="auto" w:fill="auto"/>
          </w:tcPr>
          <w:p w14:paraId="1CE91379" w14:textId="77777777" w:rsidR="00B06F11" w:rsidRPr="00634F81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634F81">
              <w:rPr>
                <w:rFonts w:cs="Arial"/>
                <w:lang w:val="en-GB"/>
              </w:rPr>
              <w:t>Summer</w:t>
            </w:r>
          </w:p>
        </w:tc>
        <w:tc>
          <w:tcPr>
            <w:tcW w:w="1677" w:type="dxa"/>
            <w:shd w:val="clear" w:color="auto" w:fill="auto"/>
          </w:tcPr>
          <w:p w14:paraId="349CC86C" w14:textId="77777777" w:rsidR="00B06F11" w:rsidRPr="00634F81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634F81">
              <w:rPr>
                <w:rFonts w:cs="Arial"/>
                <w:lang w:val="en-GB"/>
              </w:rPr>
              <w:t>23.0 (351)</w:t>
            </w:r>
          </w:p>
        </w:tc>
        <w:tc>
          <w:tcPr>
            <w:tcW w:w="1677" w:type="dxa"/>
            <w:shd w:val="clear" w:color="auto" w:fill="auto"/>
          </w:tcPr>
          <w:p w14:paraId="7DC1AB4D" w14:textId="77777777" w:rsidR="00B06F11" w:rsidRPr="00634F81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634F81">
              <w:rPr>
                <w:rFonts w:cs="Arial"/>
                <w:lang w:val="en-GB"/>
              </w:rPr>
              <w:t>23.9 (1633)</w:t>
            </w:r>
          </w:p>
        </w:tc>
        <w:tc>
          <w:tcPr>
            <w:tcW w:w="1506" w:type="dxa"/>
            <w:shd w:val="clear" w:color="auto" w:fill="auto"/>
          </w:tcPr>
          <w:p w14:paraId="09D5A189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634F81">
              <w:rPr>
                <w:rFonts w:cs="Arial"/>
                <w:lang w:val="en-GB"/>
              </w:rPr>
              <w:t>23.7 (1984)</w:t>
            </w:r>
          </w:p>
        </w:tc>
      </w:tr>
      <w:tr w:rsidR="00B06F11" w:rsidRPr="00946E80" w14:paraId="2109CA4B" w14:textId="77777777" w:rsidTr="00C7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7604493A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2.</w:t>
            </w:r>
          </w:p>
        </w:tc>
        <w:tc>
          <w:tcPr>
            <w:tcW w:w="2592" w:type="dxa"/>
            <w:shd w:val="clear" w:color="auto" w:fill="auto"/>
          </w:tcPr>
          <w:p w14:paraId="1D7A26B1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Wood-fired heating system</w:t>
            </w:r>
          </w:p>
        </w:tc>
        <w:tc>
          <w:tcPr>
            <w:tcW w:w="1681" w:type="dxa"/>
            <w:shd w:val="clear" w:color="auto" w:fill="auto"/>
          </w:tcPr>
          <w:p w14:paraId="722B0813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Yes</w:t>
            </w:r>
          </w:p>
        </w:tc>
        <w:tc>
          <w:tcPr>
            <w:tcW w:w="1677" w:type="dxa"/>
            <w:shd w:val="clear" w:color="auto" w:fill="auto"/>
          </w:tcPr>
          <w:p w14:paraId="77E1AE72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7.4 (251)</w:t>
            </w:r>
          </w:p>
        </w:tc>
        <w:tc>
          <w:tcPr>
            <w:tcW w:w="1677" w:type="dxa"/>
            <w:shd w:val="clear" w:color="auto" w:fill="auto"/>
          </w:tcPr>
          <w:p w14:paraId="27EE3AD6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20.3 (1290)</w:t>
            </w:r>
          </w:p>
        </w:tc>
        <w:tc>
          <w:tcPr>
            <w:tcW w:w="1506" w:type="dxa"/>
            <w:shd w:val="clear" w:color="auto" w:fill="auto"/>
          </w:tcPr>
          <w:p w14:paraId="7953DB1C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9.7 (1541)</w:t>
            </w:r>
          </w:p>
        </w:tc>
      </w:tr>
      <w:tr w:rsidR="00B06F11" w:rsidRPr="00946E80" w14:paraId="7CDF6C4E" w14:textId="77777777" w:rsidTr="00C72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0FA2624F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</w:p>
        </w:tc>
        <w:tc>
          <w:tcPr>
            <w:tcW w:w="2592" w:type="dxa"/>
            <w:shd w:val="clear" w:color="auto" w:fill="auto"/>
          </w:tcPr>
          <w:p w14:paraId="63A239FA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</w:p>
        </w:tc>
        <w:tc>
          <w:tcPr>
            <w:tcW w:w="1681" w:type="dxa"/>
            <w:shd w:val="clear" w:color="auto" w:fill="auto"/>
          </w:tcPr>
          <w:p w14:paraId="61971E62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No</w:t>
            </w:r>
          </w:p>
        </w:tc>
        <w:tc>
          <w:tcPr>
            <w:tcW w:w="1677" w:type="dxa"/>
            <w:shd w:val="clear" w:color="auto" w:fill="auto"/>
          </w:tcPr>
          <w:p w14:paraId="7D758B63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82.6 (1188)</w:t>
            </w:r>
          </w:p>
        </w:tc>
        <w:tc>
          <w:tcPr>
            <w:tcW w:w="1677" w:type="dxa"/>
            <w:shd w:val="clear" w:color="auto" w:fill="auto"/>
          </w:tcPr>
          <w:p w14:paraId="2171437C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79.7 (5079)</w:t>
            </w:r>
          </w:p>
        </w:tc>
        <w:tc>
          <w:tcPr>
            <w:tcW w:w="1506" w:type="dxa"/>
            <w:shd w:val="clear" w:color="auto" w:fill="auto"/>
          </w:tcPr>
          <w:p w14:paraId="1136C2E4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80.3 (6267)</w:t>
            </w:r>
          </w:p>
        </w:tc>
      </w:tr>
      <w:tr w:rsidR="00B06F11" w:rsidRPr="00946E80" w14:paraId="3B421B2E" w14:textId="77777777" w:rsidTr="00C7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224AF77B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3.</w:t>
            </w:r>
          </w:p>
        </w:tc>
        <w:tc>
          <w:tcPr>
            <w:tcW w:w="2592" w:type="dxa"/>
            <w:shd w:val="clear" w:color="auto" w:fill="auto"/>
          </w:tcPr>
          <w:p w14:paraId="3104E900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lang w:val="en-GB"/>
              </w:rPr>
              <w:t>Type of house the dog has previously lived in</w:t>
            </w:r>
          </w:p>
        </w:tc>
        <w:tc>
          <w:tcPr>
            <w:tcW w:w="1681" w:type="dxa"/>
            <w:shd w:val="clear" w:color="auto" w:fill="auto"/>
          </w:tcPr>
          <w:p w14:paraId="246B6B23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Apartment</w:t>
            </w:r>
          </w:p>
        </w:tc>
        <w:tc>
          <w:tcPr>
            <w:tcW w:w="1677" w:type="dxa"/>
            <w:shd w:val="clear" w:color="auto" w:fill="auto"/>
          </w:tcPr>
          <w:p w14:paraId="47F9D1CA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39.9 (493)</w:t>
            </w:r>
          </w:p>
        </w:tc>
        <w:tc>
          <w:tcPr>
            <w:tcW w:w="1677" w:type="dxa"/>
            <w:shd w:val="clear" w:color="auto" w:fill="auto"/>
          </w:tcPr>
          <w:p w14:paraId="55F21570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33.7 (1732)</w:t>
            </w:r>
          </w:p>
        </w:tc>
        <w:tc>
          <w:tcPr>
            <w:tcW w:w="1506" w:type="dxa"/>
            <w:shd w:val="clear" w:color="auto" w:fill="auto"/>
          </w:tcPr>
          <w:p w14:paraId="432D4879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34.9 (2225)</w:t>
            </w:r>
          </w:p>
        </w:tc>
      </w:tr>
      <w:tr w:rsidR="00B06F11" w:rsidRPr="00946E80" w14:paraId="06A011BA" w14:textId="77777777" w:rsidTr="00C72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721989A7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</w:p>
        </w:tc>
        <w:tc>
          <w:tcPr>
            <w:tcW w:w="2592" w:type="dxa"/>
            <w:shd w:val="clear" w:color="auto" w:fill="auto"/>
          </w:tcPr>
          <w:p w14:paraId="58C2B29E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81" w:type="dxa"/>
            <w:shd w:val="clear" w:color="auto" w:fill="auto"/>
          </w:tcPr>
          <w:p w14:paraId="404B476B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Row house</w:t>
            </w:r>
          </w:p>
        </w:tc>
        <w:tc>
          <w:tcPr>
            <w:tcW w:w="1677" w:type="dxa"/>
            <w:shd w:val="clear" w:color="auto" w:fill="auto"/>
          </w:tcPr>
          <w:p w14:paraId="22FF9C8E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20.0 (247)</w:t>
            </w:r>
          </w:p>
        </w:tc>
        <w:tc>
          <w:tcPr>
            <w:tcW w:w="1677" w:type="dxa"/>
            <w:shd w:val="clear" w:color="auto" w:fill="auto"/>
          </w:tcPr>
          <w:p w14:paraId="4325AE68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8.7 (962)</w:t>
            </w:r>
          </w:p>
        </w:tc>
        <w:tc>
          <w:tcPr>
            <w:tcW w:w="1506" w:type="dxa"/>
            <w:shd w:val="clear" w:color="auto" w:fill="auto"/>
          </w:tcPr>
          <w:p w14:paraId="17A095D0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9.0 (1209)</w:t>
            </w:r>
          </w:p>
        </w:tc>
      </w:tr>
      <w:tr w:rsidR="00B06F11" w:rsidRPr="00946E80" w14:paraId="19FC0640" w14:textId="77777777" w:rsidTr="00C7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45D4B2C9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</w:p>
        </w:tc>
        <w:tc>
          <w:tcPr>
            <w:tcW w:w="2592" w:type="dxa"/>
            <w:shd w:val="clear" w:color="auto" w:fill="auto"/>
          </w:tcPr>
          <w:p w14:paraId="0BDB94ED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81" w:type="dxa"/>
            <w:shd w:val="clear" w:color="auto" w:fill="auto"/>
          </w:tcPr>
          <w:p w14:paraId="01ECFBA7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Detached house (wood)</w:t>
            </w:r>
          </w:p>
        </w:tc>
        <w:tc>
          <w:tcPr>
            <w:tcW w:w="1677" w:type="dxa"/>
            <w:shd w:val="clear" w:color="auto" w:fill="auto"/>
          </w:tcPr>
          <w:p w14:paraId="7B7EE7F1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29.7 (367)</w:t>
            </w:r>
          </w:p>
        </w:tc>
        <w:tc>
          <w:tcPr>
            <w:tcW w:w="1677" w:type="dxa"/>
            <w:shd w:val="clear" w:color="auto" w:fill="auto"/>
          </w:tcPr>
          <w:p w14:paraId="4E95042F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34.9 (1794)</w:t>
            </w:r>
          </w:p>
        </w:tc>
        <w:tc>
          <w:tcPr>
            <w:tcW w:w="1506" w:type="dxa"/>
            <w:shd w:val="clear" w:color="auto" w:fill="auto"/>
          </w:tcPr>
          <w:p w14:paraId="45CE64C0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33.9 (2161)</w:t>
            </w:r>
          </w:p>
        </w:tc>
      </w:tr>
      <w:tr w:rsidR="00B06F11" w:rsidRPr="00946E80" w14:paraId="45C7A262" w14:textId="77777777" w:rsidTr="00C72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74887953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</w:p>
        </w:tc>
        <w:tc>
          <w:tcPr>
            <w:tcW w:w="2592" w:type="dxa"/>
            <w:shd w:val="clear" w:color="auto" w:fill="auto"/>
          </w:tcPr>
          <w:p w14:paraId="32A34835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81" w:type="dxa"/>
            <w:shd w:val="clear" w:color="auto" w:fill="auto"/>
          </w:tcPr>
          <w:p w14:paraId="3D15F830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Detached house (not wood)</w:t>
            </w:r>
          </w:p>
        </w:tc>
        <w:tc>
          <w:tcPr>
            <w:tcW w:w="1677" w:type="dxa"/>
            <w:shd w:val="clear" w:color="auto" w:fill="auto"/>
          </w:tcPr>
          <w:p w14:paraId="0EDF289A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0.4 (129)</w:t>
            </w:r>
          </w:p>
        </w:tc>
        <w:tc>
          <w:tcPr>
            <w:tcW w:w="1677" w:type="dxa"/>
            <w:shd w:val="clear" w:color="auto" w:fill="auto"/>
          </w:tcPr>
          <w:p w14:paraId="22254349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2.6 (647)</w:t>
            </w:r>
          </w:p>
        </w:tc>
        <w:tc>
          <w:tcPr>
            <w:tcW w:w="1506" w:type="dxa"/>
            <w:shd w:val="clear" w:color="auto" w:fill="auto"/>
          </w:tcPr>
          <w:p w14:paraId="0A9308DC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2.2 (776)</w:t>
            </w:r>
          </w:p>
        </w:tc>
      </w:tr>
      <w:tr w:rsidR="00B06F11" w:rsidRPr="00946E80" w14:paraId="45514149" w14:textId="77777777" w:rsidTr="00C7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16AD67DD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 xml:space="preserve">4. </w:t>
            </w:r>
          </w:p>
        </w:tc>
        <w:tc>
          <w:tcPr>
            <w:tcW w:w="2592" w:type="dxa"/>
            <w:shd w:val="clear" w:color="auto" w:fill="auto"/>
          </w:tcPr>
          <w:p w14:paraId="15765018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46E80">
              <w:rPr>
                <w:lang w:val="en-GB"/>
              </w:rPr>
              <w:t>Type of house at the moment</w:t>
            </w:r>
          </w:p>
        </w:tc>
        <w:tc>
          <w:tcPr>
            <w:tcW w:w="1681" w:type="dxa"/>
            <w:shd w:val="clear" w:color="auto" w:fill="auto"/>
          </w:tcPr>
          <w:p w14:paraId="76EB7525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Apartment</w:t>
            </w:r>
          </w:p>
        </w:tc>
        <w:tc>
          <w:tcPr>
            <w:tcW w:w="1677" w:type="dxa"/>
            <w:shd w:val="clear" w:color="auto" w:fill="auto"/>
          </w:tcPr>
          <w:p w14:paraId="41F9F0C5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35.3 (557)</w:t>
            </w:r>
          </w:p>
        </w:tc>
        <w:tc>
          <w:tcPr>
            <w:tcW w:w="1677" w:type="dxa"/>
            <w:shd w:val="clear" w:color="auto" w:fill="auto"/>
          </w:tcPr>
          <w:p w14:paraId="2C9697CD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30.3 (2127)</w:t>
            </w:r>
          </w:p>
        </w:tc>
        <w:tc>
          <w:tcPr>
            <w:tcW w:w="1506" w:type="dxa"/>
            <w:shd w:val="clear" w:color="auto" w:fill="auto"/>
          </w:tcPr>
          <w:p w14:paraId="284A4BF8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31.2 (2684)</w:t>
            </w:r>
          </w:p>
        </w:tc>
      </w:tr>
      <w:tr w:rsidR="00B06F11" w:rsidRPr="00946E80" w14:paraId="68698FB3" w14:textId="77777777" w:rsidTr="00C72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59425F57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</w:p>
        </w:tc>
        <w:tc>
          <w:tcPr>
            <w:tcW w:w="2592" w:type="dxa"/>
            <w:shd w:val="clear" w:color="auto" w:fill="auto"/>
          </w:tcPr>
          <w:p w14:paraId="625073EE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81" w:type="dxa"/>
            <w:shd w:val="clear" w:color="auto" w:fill="auto"/>
          </w:tcPr>
          <w:p w14:paraId="437C5DCF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Row house</w:t>
            </w:r>
          </w:p>
        </w:tc>
        <w:tc>
          <w:tcPr>
            <w:tcW w:w="1677" w:type="dxa"/>
            <w:shd w:val="clear" w:color="auto" w:fill="auto"/>
          </w:tcPr>
          <w:p w14:paraId="15279AB4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21.0 (331)</w:t>
            </w:r>
          </w:p>
        </w:tc>
        <w:tc>
          <w:tcPr>
            <w:tcW w:w="1677" w:type="dxa"/>
            <w:shd w:val="clear" w:color="auto" w:fill="auto"/>
          </w:tcPr>
          <w:p w14:paraId="2B66B054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20.5 (1438)</w:t>
            </w:r>
          </w:p>
        </w:tc>
        <w:tc>
          <w:tcPr>
            <w:tcW w:w="1506" w:type="dxa"/>
            <w:shd w:val="clear" w:color="auto" w:fill="auto"/>
          </w:tcPr>
          <w:p w14:paraId="1D873E31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20.6 (1769)</w:t>
            </w:r>
          </w:p>
        </w:tc>
      </w:tr>
      <w:tr w:rsidR="00B06F11" w:rsidRPr="00946E80" w14:paraId="5BF1220C" w14:textId="77777777" w:rsidTr="00C7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34BAC52F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</w:p>
        </w:tc>
        <w:tc>
          <w:tcPr>
            <w:tcW w:w="2592" w:type="dxa"/>
            <w:shd w:val="clear" w:color="auto" w:fill="auto"/>
          </w:tcPr>
          <w:p w14:paraId="7C2B58EA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81" w:type="dxa"/>
            <w:shd w:val="clear" w:color="auto" w:fill="auto"/>
          </w:tcPr>
          <w:p w14:paraId="25FEF5BB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Detached house (wood)</w:t>
            </w:r>
          </w:p>
        </w:tc>
        <w:tc>
          <w:tcPr>
            <w:tcW w:w="1677" w:type="dxa"/>
            <w:shd w:val="clear" w:color="auto" w:fill="auto"/>
          </w:tcPr>
          <w:p w14:paraId="4125CFFD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33.4 (527)</w:t>
            </w:r>
          </w:p>
        </w:tc>
        <w:tc>
          <w:tcPr>
            <w:tcW w:w="1677" w:type="dxa"/>
            <w:shd w:val="clear" w:color="auto" w:fill="auto"/>
          </w:tcPr>
          <w:p w14:paraId="62A8FA92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37.8 (2654)</w:t>
            </w:r>
          </w:p>
        </w:tc>
        <w:tc>
          <w:tcPr>
            <w:tcW w:w="1506" w:type="dxa"/>
            <w:shd w:val="clear" w:color="auto" w:fill="auto"/>
          </w:tcPr>
          <w:p w14:paraId="07A18ED4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37.0 (3181)</w:t>
            </w:r>
          </w:p>
        </w:tc>
      </w:tr>
      <w:tr w:rsidR="00B06F11" w:rsidRPr="00946E80" w14:paraId="3C2A8CAC" w14:textId="77777777" w:rsidTr="00C72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4CB407B1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</w:p>
        </w:tc>
        <w:tc>
          <w:tcPr>
            <w:tcW w:w="2592" w:type="dxa"/>
            <w:shd w:val="clear" w:color="auto" w:fill="auto"/>
          </w:tcPr>
          <w:p w14:paraId="3197E945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81" w:type="dxa"/>
            <w:shd w:val="clear" w:color="auto" w:fill="auto"/>
          </w:tcPr>
          <w:p w14:paraId="2BDCB8FC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Detached house (not wood)</w:t>
            </w:r>
          </w:p>
        </w:tc>
        <w:tc>
          <w:tcPr>
            <w:tcW w:w="1677" w:type="dxa"/>
            <w:shd w:val="clear" w:color="auto" w:fill="auto"/>
          </w:tcPr>
          <w:p w14:paraId="4DB168DF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0.3 (162)</w:t>
            </w:r>
          </w:p>
        </w:tc>
        <w:tc>
          <w:tcPr>
            <w:tcW w:w="1677" w:type="dxa"/>
            <w:shd w:val="clear" w:color="auto" w:fill="auto"/>
          </w:tcPr>
          <w:p w14:paraId="2A111E3C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0.3 (162)</w:t>
            </w:r>
          </w:p>
        </w:tc>
        <w:tc>
          <w:tcPr>
            <w:tcW w:w="1506" w:type="dxa"/>
            <w:shd w:val="clear" w:color="auto" w:fill="auto"/>
          </w:tcPr>
          <w:p w14:paraId="6DC1BADC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1.1 (958)</w:t>
            </w:r>
          </w:p>
        </w:tc>
      </w:tr>
      <w:tr w:rsidR="00B06F11" w:rsidRPr="00946E80" w14:paraId="69C3ED80" w14:textId="77777777" w:rsidTr="00C7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47637AF9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5.</w:t>
            </w:r>
          </w:p>
        </w:tc>
        <w:tc>
          <w:tcPr>
            <w:tcW w:w="2592" w:type="dxa"/>
            <w:shd w:val="clear" w:color="auto" w:fill="auto"/>
          </w:tcPr>
          <w:p w14:paraId="4E719027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46E80">
              <w:rPr>
                <w:lang w:val="en-GB"/>
              </w:rPr>
              <w:t>Extremely clean household</w:t>
            </w:r>
          </w:p>
        </w:tc>
        <w:tc>
          <w:tcPr>
            <w:tcW w:w="1681" w:type="dxa"/>
            <w:shd w:val="clear" w:color="auto" w:fill="auto"/>
          </w:tcPr>
          <w:p w14:paraId="75B3FF02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Yes</w:t>
            </w:r>
          </w:p>
        </w:tc>
        <w:tc>
          <w:tcPr>
            <w:tcW w:w="1677" w:type="dxa"/>
            <w:shd w:val="clear" w:color="auto" w:fill="auto"/>
          </w:tcPr>
          <w:p w14:paraId="154ADD93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2.6 (41)</w:t>
            </w:r>
          </w:p>
        </w:tc>
        <w:tc>
          <w:tcPr>
            <w:tcW w:w="1677" w:type="dxa"/>
            <w:shd w:val="clear" w:color="auto" w:fill="auto"/>
          </w:tcPr>
          <w:p w14:paraId="74230EF7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.7 (122)</w:t>
            </w:r>
          </w:p>
        </w:tc>
        <w:tc>
          <w:tcPr>
            <w:tcW w:w="1506" w:type="dxa"/>
            <w:shd w:val="clear" w:color="auto" w:fill="auto"/>
          </w:tcPr>
          <w:p w14:paraId="00020D46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.9 (163)</w:t>
            </w:r>
          </w:p>
        </w:tc>
      </w:tr>
      <w:tr w:rsidR="00B06F11" w:rsidRPr="00946E80" w14:paraId="7D07BB6F" w14:textId="77777777" w:rsidTr="00C72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1C7B34C0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</w:p>
        </w:tc>
        <w:tc>
          <w:tcPr>
            <w:tcW w:w="2592" w:type="dxa"/>
            <w:shd w:val="clear" w:color="auto" w:fill="auto"/>
          </w:tcPr>
          <w:p w14:paraId="3DA364A5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81" w:type="dxa"/>
            <w:shd w:val="clear" w:color="auto" w:fill="auto"/>
          </w:tcPr>
          <w:p w14:paraId="4058DEF0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No</w:t>
            </w:r>
          </w:p>
        </w:tc>
        <w:tc>
          <w:tcPr>
            <w:tcW w:w="1677" w:type="dxa"/>
            <w:shd w:val="clear" w:color="auto" w:fill="auto"/>
          </w:tcPr>
          <w:p w14:paraId="2C6D8497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97.4 (1538)</w:t>
            </w:r>
          </w:p>
        </w:tc>
        <w:tc>
          <w:tcPr>
            <w:tcW w:w="1677" w:type="dxa"/>
            <w:shd w:val="clear" w:color="auto" w:fill="auto"/>
          </w:tcPr>
          <w:p w14:paraId="008461D0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98.3 (6891)</w:t>
            </w:r>
          </w:p>
        </w:tc>
        <w:tc>
          <w:tcPr>
            <w:tcW w:w="1506" w:type="dxa"/>
            <w:shd w:val="clear" w:color="auto" w:fill="auto"/>
          </w:tcPr>
          <w:p w14:paraId="71A90A94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98.1 (8429)</w:t>
            </w:r>
          </w:p>
        </w:tc>
      </w:tr>
      <w:tr w:rsidR="00B06F11" w:rsidRPr="00946E80" w14:paraId="2FF14AAB" w14:textId="77777777" w:rsidTr="00C7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2CAE9DD1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 xml:space="preserve">6. </w:t>
            </w:r>
          </w:p>
        </w:tc>
        <w:tc>
          <w:tcPr>
            <w:tcW w:w="2592" w:type="dxa"/>
            <w:shd w:val="clear" w:color="auto" w:fill="auto"/>
          </w:tcPr>
          <w:p w14:paraId="41E92495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46E80">
              <w:rPr>
                <w:lang w:val="en-GB"/>
              </w:rPr>
              <w:t>Deworming status as a puppy</w:t>
            </w:r>
          </w:p>
        </w:tc>
        <w:tc>
          <w:tcPr>
            <w:tcW w:w="1681" w:type="dxa"/>
            <w:shd w:val="clear" w:color="auto" w:fill="auto"/>
          </w:tcPr>
          <w:p w14:paraId="282D30D0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Yes</w:t>
            </w:r>
          </w:p>
        </w:tc>
        <w:tc>
          <w:tcPr>
            <w:tcW w:w="1677" w:type="dxa"/>
            <w:shd w:val="clear" w:color="auto" w:fill="auto"/>
          </w:tcPr>
          <w:p w14:paraId="68B65661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99.0 (1429)</w:t>
            </w:r>
          </w:p>
        </w:tc>
        <w:tc>
          <w:tcPr>
            <w:tcW w:w="1677" w:type="dxa"/>
            <w:shd w:val="clear" w:color="auto" w:fill="auto"/>
          </w:tcPr>
          <w:p w14:paraId="361CB7A2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99.0 (6489)</w:t>
            </w:r>
          </w:p>
        </w:tc>
        <w:tc>
          <w:tcPr>
            <w:tcW w:w="1506" w:type="dxa"/>
            <w:shd w:val="clear" w:color="auto" w:fill="auto"/>
          </w:tcPr>
          <w:p w14:paraId="06BD8704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99.0 (7918)</w:t>
            </w:r>
          </w:p>
        </w:tc>
      </w:tr>
      <w:tr w:rsidR="00B06F11" w:rsidRPr="00946E80" w14:paraId="7208468A" w14:textId="77777777" w:rsidTr="00C72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56CA4E06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</w:p>
        </w:tc>
        <w:tc>
          <w:tcPr>
            <w:tcW w:w="2592" w:type="dxa"/>
            <w:shd w:val="clear" w:color="auto" w:fill="auto"/>
          </w:tcPr>
          <w:p w14:paraId="2A201618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81" w:type="dxa"/>
            <w:shd w:val="clear" w:color="auto" w:fill="auto"/>
          </w:tcPr>
          <w:p w14:paraId="2BFC6F5C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No</w:t>
            </w:r>
          </w:p>
        </w:tc>
        <w:tc>
          <w:tcPr>
            <w:tcW w:w="1677" w:type="dxa"/>
            <w:shd w:val="clear" w:color="auto" w:fill="auto"/>
          </w:tcPr>
          <w:p w14:paraId="0E48F1B2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.0 (15)</w:t>
            </w:r>
          </w:p>
        </w:tc>
        <w:tc>
          <w:tcPr>
            <w:tcW w:w="1677" w:type="dxa"/>
            <w:shd w:val="clear" w:color="auto" w:fill="auto"/>
          </w:tcPr>
          <w:p w14:paraId="1F6CE1E7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.0 (66)</w:t>
            </w:r>
          </w:p>
        </w:tc>
        <w:tc>
          <w:tcPr>
            <w:tcW w:w="1506" w:type="dxa"/>
            <w:shd w:val="clear" w:color="auto" w:fill="auto"/>
          </w:tcPr>
          <w:p w14:paraId="2F232326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.0 (81)</w:t>
            </w:r>
          </w:p>
        </w:tc>
      </w:tr>
      <w:tr w:rsidR="00B06F11" w:rsidRPr="00946E80" w14:paraId="50AA35D4" w14:textId="77777777" w:rsidTr="00C7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4286FEE3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7.</w:t>
            </w:r>
          </w:p>
        </w:tc>
        <w:tc>
          <w:tcPr>
            <w:tcW w:w="2592" w:type="dxa"/>
            <w:shd w:val="clear" w:color="auto" w:fill="auto"/>
          </w:tcPr>
          <w:p w14:paraId="4FED33E3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46E80">
              <w:rPr>
                <w:lang w:val="en-GB"/>
              </w:rPr>
              <w:t>Vaccination status as a puppy</w:t>
            </w:r>
          </w:p>
        </w:tc>
        <w:tc>
          <w:tcPr>
            <w:tcW w:w="1681" w:type="dxa"/>
            <w:shd w:val="clear" w:color="auto" w:fill="auto"/>
          </w:tcPr>
          <w:p w14:paraId="59EC7B1B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Yes</w:t>
            </w:r>
          </w:p>
        </w:tc>
        <w:tc>
          <w:tcPr>
            <w:tcW w:w="1677" w:type="dxa"/>
            <w:shd w:val="clear" w:color="auto" w:fill="auto"/>
          </w:tcPr>
          <w:p w14:paraId="603BAD5F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98.9 (1472)</w:t>
            </w:r>
          </w:p>
        </w:tc>
        <w:tc>
          <w:tcPr>
            <w:tcW w:w="1677" w:type="dxa"/>
            <w:shd w:val="clear" w:color="auto" w:fill="auto"/>
          </w:tcPr>
          <w:p w14:paraId="6C770B4C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98.7 (6647)</w:t>
            </w:r>
          </w:p>
        </w:tc>
        <w:tc>
          <w:tcPr>
            <w:tcW w:w="1506" w:type="dxa"/>
            <w:shd w:val="clear" w:color="auto" w:fill="auto"/>
          </w:tcPr>
          <w:p w14:paraId="2DF95121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98.7 (8119)</w:t>
            </w:r>
          </w:p>
        </w:tc>
      </w:tr>
      <w:tr w:rsidR="00B06F11" w:rsidRPr="00946E80" w14:paraId="22FD3DE0" w14:textId="77777777" w:rsidTr="00C72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2CDFF3DD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</w:p>
        </w:tc>
        <w:tc>
          <w:tcPr>
            <w:tcW w:w="2592" w:type="dxa"/>
            <w:shd w:val="clear" w:color="auto" w:fill="auto"/>
          </w:tcPr>
          <w:p w14:paraId="269B23B4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81" w:type="dxa"/>
            <w:shd w:val="clear" w:color="auto" w:fill="auto"/>
          </w:tcPr>
          <w:p w14:paraId="28B56FA2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No</w:t>
            </w:r>
          </w:p>
        </w:tc>
        <w:tc>
          <w:tcPr>
            <w:tcW w:w="1677" w:type="dxa"/>
            <w:shd w:val="clear" w:color="auto" w:fill="auto"/>
          </w:tcPr>
          <w:p w14:paraId="53885904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.1 (16)</w:t>
            </w:r>
          </w:p>
        </w:tc>
        <w:tc>
          <w:tcPr>
            <w:tcW w:w="1677" w:type="dxa"/>
            <w:shd w:val="clear" w:color="auto" w:fill="auto"/>
          </w:tcPr>
          <w:p w14:paraId="30CBCD04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.3 (88)</w:t>
            </w:r>
          </w:p>
        </w:tc>
        <w:tc>
          <w:tcPr>
            <w:tcW w:w="1506" w:type="dxa"/>
            <w:shd w:val="clear" w:color="auto" w:fill="auto"/>
          </w:tcPr>
          <w:p w14:paraId="1584CEC6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.3 (104)</w:t>
            </w:r>
          </w:p>
        </w:tc>
      </w:tr>
      <w:tr w:rsidR="00B06F11" w:rsidRPr="00946E80" w14:paraId="5A1BFB3F" w14:textId="77777777" w:rsidTr="00C7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683B79D6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8.</w:t>
            </w:r>
          </w:p>
        </w:tc>
        <w:tc>
          <w:tcPr>
            <w:tcW w:w="2592" w:type="dxa"/>
            <w:shd w:val="clear" w:color="auto" w:fill="auto"/>
          </w:tcPr>
          <w:p w14:paraId="4CBE012D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46E80">
              <w:rPr>
                <w:lang w:val="en-GB"/>
              </w:rPr>
              <w:t>Dam’s deworming status pre-birth</w:t>
            </w:r>
          </w:p>
        </w:tc>
        <w:tc>
          <w:tcPr>
            <w:tcW w:w="1681" w:type="dxa"/>
            <w:shd w:val="clear" w:color="auto" w:fill="auto"/>
          </w:tcPr>
          <w:p w14:paraId="303FED8C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Yes</w:t>
            </w:r>
          </w:p>
        </w:tc>
        <w:tc>
          <w:tcPr>
            <w:tcW w:w="1677" w:type="dxa"/>
            <w:shd w:val="clear" w:color="auto" w:fill="auto"/>
          </w:tcPr>
          <w:p w14:paraId="1F88D14E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95.4 (619)</w:t>
            </w:r>
          </w:p>
        </w:tc>
        <w:tc>
          <w:tcPr>
            <w:tcW w:w="1677" w:type="dxa"/>
            <w:shd w:val="clear" w:color="auto" w:fill="auto"/>
          </w:tcPr>
          <w:p w14:paraId="5ED24EB6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96.2 (3284)</w:t>
            </w:r>
          </w:p>
        </w:tc>
        <w:tc>
          <w:tcPr>
            <w:tcW w:w="1506" w:type="dxa"/>
            <w:shd w:val="clear" w:color="auto" w:fill="auto"/>
          </w:tcPr>
          <w:p w14:paraId="452290DB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96.1 (3903)</w:t>
            </w:r>
          </w:p>
        </w:tc>
      </w:tr>
      <w:tr w:rsidR="00B06F11" w:rsidRPr="00946E80" w14:paraId="4BE47E8A" w14:textId="77777777" w:rsidTr="00C72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7E8289FB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</w:p>
        </w:tc>
        <w:tc>
          <w:tcPr>
            <w:tcW w:w="2592" w:type="dxa"/>
            <w:shd w:val="clear" w:color="auto" w:fill="auto"/>
          </w:tcPr>
          <w:p w14:paraId="70F46A2D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81" w:type="dxa"/>
            <w:shd w:val="clear" w:color="auto" w:fill="auto"/>
          </w:tcPr>
          <w:p w14:paraId="6B9A3442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No</w:t>
            </w:r>
          </w:p>
        </w:tc>
        <w:tc>
          <w:tcPr>
            <w:tcW w:w="1677" w:type="dxa"/>
            <w:shd w:val="clear" w:color="auto" w:fill="auto"/>
          </w:tcPr>
          <w:p w14:paraId="15D3C82F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4.6 (30)</w:t>
            </w:r>
          </w:p>
        </w:tc>
        <w:tc>
          <w:tcPr>
            <w:tcW w:w="1677" w:type="dxa"/>
            <w:shd w:val="clear" w:color="auto" w:fill="auto"/>
          </w:tcPr>
          <w:p w14:paraId="78B35E74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3.8 (128)</w:t>
            </w:r>
          </w:p>
        </w:tc>
        <w:tc>
          <w:tcPr>
            <w:tcW w:w="1506" w:type="dxa"/>
            <w:shd w:val="clear" w:color="auto" w:fill="auto"/>
          </w:tcPr>
          <w:p w14:paraId="143B8EDD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3.9 (158)</w:t>
            </w:r>
          </w:p>
        </w:tc>
      </w:tr>
      <w:tr w:rsidR="00B06F11" w:rsidRPr="00946E80" w14:paraId="4ED4F5C4" w14:textId="77777777" w:rsidTr="00C7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17D74E33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9.</w:t>
            </w:r>
          </w:p>
        </w:tc>
        <w:tc>
          <w:tcPr>
            <w:tcW w:w="2592" w:type="dxa"/>
            <w:shd w:val="clear" w:color="auto" w:fill="auto"/>
          </w:tcPr>
          <w:p w14:paraId="39DFBABE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46E80">
              <w:rPr>
                <w:lang w:val="en-GB"/>
              </w:rPr>
              <w:t>Dam’s vaccination status pre-birth</w:t>
            </w:r>
          </w:p>
        </w:tc>
        <w:tc>
          <w:tcPr>
            <w:tcW w:w="1681" w:type="dxa"/>
            <w:shd w:val="clear" w:color="auto" w:fill="auto"/>
          </w:tcPr>
          <w:p w14:paraId="570BD80C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Yes</w:t>
            </w:r>
          </w:p>
        </w:tc>
        <w:tc>
          <w:tcPr>
            <w:tcW w:w="1677" w:type="dxa"/>
            <w:shd w:val="clear" w:color="auto" w:fill="auto"/>
          </w:tcPr>
          <w:p w14:paraId="7C6C3A11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51.4 (169)</w:t>
            </w:r>
          </w:p>
        </w:tc>
        <w:tc>
          <w:tcPr>
            <w:tcW w:w="1677" w:type="dxa"/>
            <w:shd w:val="clear" w:color="auto" w:fill="auto"/>
          </w:tcPr>
          <w:p w14:paraId="5EFCAC17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51.7 (1072)</w:t>
            </w:r>
          </w:p>
        </w:tc>
        <w:tc>
          <w:tcPr>
            <w:tcW w:w="1506" w:type="dxa"/>
            <w:shd w:val="clear" w:color="auto" w:fill="auto"/>
          </w:tcPr>
          <w:p w14:paraId="1E62C965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51.7 (1241)</w:t>
            </w:r>
          </w:p>
        </w:tc>
      </w:tr>
      <w:tr w:rsidR="00B06F11" w:rsidRPr="00946E80" w14:paraId="104538A3" w14:textId="77777777" w:rsidTr="00C72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5AE54462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</w:p>
        </w:tc>
        <w:tc>
          <w:tcPr>
            <w:tcW w:w="2592" w:type="dxa"/>
            <w:shd w:val="clear" w:color="auto" w:fill="auto"/>
          </w:tcPr>
          <w:p w14:paraId="287D37D3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81" w:type="dxa"/>
            <w:shd w:val="clear" w:color="auto" w:fill="auto"/>
          </w:tcPr>
          <w:p w14:paraId="66D3536C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No</w:t>
            </w:r>
          </w:p>
        </w:tc>
        <w:tc>
          <w:tcPr>
            <w:tcW w:w="1677" w:type="dxa"/>
            <w:shd w:val="clear" w:color="auto" w:fill="auto"/>
          </w:tcPr>
          <w:p w14:paraId="543431CC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48.6 (160)</w:t>
            </w:r>
          </w:p>
        </w:tc>
        <w:tc>
          <w:tcPr>
            <w:tcW w:w="1677" w:type="dxa"/>
            <w:shd w:val="clear" w:color="auto" w:fill="auto"/>
          </w:tcPr>
          <w:p w14:paraId="71673799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48.3 (1000)</w:t>
            </w:r>
          </w:p>
        </w:tc>
        <w:tc>
          <w:tcPr>
            <w:tcW w:w="1506" w:type="dxa"/>
            <w:shd w:val="clear" w:color="auto" w:fill="auto"/>
          </w:tcPr>
          <w:p w14:paraId="1FCCD648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48.3 (1160)</w:t>
            </w:r>
          </w:p>
        </w:tc>
      </w:tr>
      <w:tr w:rsidR="00B06F11" w:rsidRPr="00946E80" w14:paraId="03D874AA" w14:textId="77777777" w:rsidTr="00C7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4A9A8CB2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0.</w:t>
            </w:r>
          </w:p>
        </w:tc>
        <w:tc>
          <w:tcPr>
            <w:tcW w:w="2592" w:type="dxa"/>
            <w:shd w:val="clear" w:color="auto" w:fill="auto"/>
          </w:tcPr>
          <w:p w14:paraId="26146D72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46E80">
              <w:rPr>
                <w:lang w:val="en-GB"/>
              </w:rPr>
              <w:t>Gender</w:t>
            </w:r>
          </w:p>
        </w:tc>
        <w:tc>
          <w:tcPr>
            <w:tcW w:w="1681" w:type="dxa"/>
            <w:shd w:val="clear" w:color="auto" w:fill="auto"/>
          </w:tcPr>
          <w:p w14:paraId="78B76DA7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Male</w:t>
            </w:r>
          </w:p>
        </w:tc>
        <w:tc>
          <w:tcPr>
            <w:tcW w:w="1677" w:type="dxa"/>
            <w:shd w:val="clear" w:color="auto" w:fill="auto"/>
          </w:tcPr>
          <w:p w14:paraId="2FF68532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48.9 (754)</w:t>
            </w:r>
          </w:p>
        </w:tc>
        <w:tc>
          <w:tcPr>
            <w:tcW w:w="1677" w:type="dxa"/>
            <w:shd w:val="clear" w:color="auto" w:fill="auto"/>
          </w:tcPr>
          <w:p w14:paraId="1F60ADCD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46.7 (3207)</w:t>
            </w:r>
          </w:p>
        </w:tc>
        <w:tc>
          <w:tcPr>
            <w:tcW w:w="1506" w:type="dxa"/>
            <w:shd w:val="clear" w:color="auto" w:fill="auto"/>
          </w:tcPr>
          <w:p w14:paraId="5AF854C2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47.1 (3961)</w:t>
            </w:r>
          </w:p>
        </w:tc>
      </w:tr>
      <w:tr w:rsidR="00B06F11" w:rsidRPr="00946E80" w14:paraId="56D88D06" w14:textId="77777777" w:rsidTr="00C72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22005D99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</w:p>
        </w:tc>
        <w:tc>
          <w:tcPr>
            <w:tcW w:w="2592" w:type="dxa"/>
            <w:shd w:val="clear" w:color="auto" w:fill="auto"/>
          </w:tcPr>
          <w:p w14:paraId="03138722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81" w:type="dxa"/>
            <w:shd w:val="clear" w:color="auto" w:fill="auto"/>
          </w:tcPr>
          <w:p w14:paraId="1F33E0F2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Female</w:t>
            </w:r>
          </w:p>
        </w:tc>
        <w:tc>
          <w:tcPr>
            <w:tcW w:w="1677" w:type="dxa"/>
            <w:shd w:val="clear" w:color="auto" w:fill="auto"/>
          </w:tcPr>
          <w:p w14:paraId="2449633C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51.1 (789)</w:t>
            </w:r>
          </w:p>
        </w:tc>
        <w:tc>
          <w:tcPr>
            <w:tcW w:w="1677" w:type="dxa"/>
            <w:shd w:val="clear" w:color="auto" w:fill="auto"/>
          </w:tcPr>
          <w:p w14:paraId="2E70AB92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53.3 (3664)</w:t>
            </w:r>
          </w:p>
        </w:tc>
        <w:tc>
          <w:tcPr>
            <w:tcW w:w="1506" w:type="dxa"/>
            <w:shd w:val="clear" w:color="auto" w:fill="auto"/>
          </w:tcPr>
          <w:p w14:paraId="3372D16A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52.9 (4453)</w:t>
            </w:r>
          </w:p>
        </w:tc>
      </w:tr>
      <w:tr w:rsidR="00B06F11" w:rsidRPr="00946E80" w14:paraId="6E5333C5" w14:textId="77777777" w:rsidTr="00C7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4CA6FDE3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1.</w:t>
            </w:r>
          </w:p>
        </w:tc>
        <w:tc>
          <w:tcPr>
            <w:tcW w:w="2592" w:type="dxa"/>
            <w:shd w:val="clear" w:color="auto" w:fill="auto"/>
          </w:tcPr>
          <w:p w14:paraId="3D66DE15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46E80">
              <w:rPr>
                <w:lang w:val="en-GB"/>
              </w:rPr>
              <w:t>Over 50 % of white colour in the coat</w:t>
            </w:r>
          </w:p>
        </w:tc>
        <w:tc>
          <w:tcPr>
            <w:tcW w:w="1681" w:type="dxa"/>
            <w:shd w:val="clear" w:color="auto" w:fill="auto"/>
          </w:tcPr>
          <w:p w14:paraId="2E62A5B2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Yes</w:t>
            </w:r>
          </w:p>
        </w:tc>
        <w:tc>
          <w:tcPr>
            <w:tcW w:w="1677" w:type="dxa"/>
            <w:shd w:val="clear" w:color="auto" w:fill="auto"/>
          </w:tcPr>
          <w:p w14:paraId="197B5DE1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24.1 (364)</w:t>
            </w:r>
          </w:p>
        </w:tc>
        <w:tc>
          <w:tcPr>
            <w:tcW w:w="1677" w:type="dxa"/>
            <w:shd w:val="clear" w:color="auto" w:fill="auto"/>
          </w:tcPr>
          <w:p w14:paraId="2CCD4DC4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9.8 (1321)</w:t>
            </w:r>
          </w:p>
        </w:tc>
        <w:tc>
          <w:tcPr>
            <w:tcW w:w="1506" w:type="dxa"/>
            <w:shd w:val="clear" w:color="auto" w:fill="auto"/>
          </w:tcPr>
          <w:p w14:paraId="5B2D278D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20.6 (1685)</w:t>
            </w:r>
          </w:p>
        </w:tc>
      </w:tr>
      <w:tr w:rsidR="00B06F11" w:rsidRPr="00946E80" w14:paraId="06628672" w14:textId="77777777" w:rsidTr="00C72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08F60DD2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</w:p>
        </w:tc>
        <w:tc>
          <w:tcPr>
            <w:tcW w:w="2592" w:type="dxa"/>
            <w:shd w:val="clear" w:color="auto" w:fill="auto"/>
          </w:tcPr>
          <w:p w14:paraId="627CF180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81" w:type="dxa"/>
            <w:shd w:val="clear" w:color="auto" w:fill="auto"/>
          </w:tcPr>
          <w:p w14:paraId="6E49AEE3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No</w:t>
            </w:r>
          </w:p>
        </w:tc>
        <w:tc>
          <w:tcPr>
            <w:tcW w:w="1677" w:type="dxa"/>
            <w:shd w:val="clear" w:color="auto" w:fill="auto"/>
          </w:tcPr>
          <w:p w14:paraId="1BC7302E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75.9 (1149)</w:t>
            </w:r>
          </w:p>
        </w:tc>
        <w:tc>
          <w:tcPr>
            <w:tcW w:w="1677" w:type="dxa"/>
            <w:shd w:val="clear" w:color="auto" w:fill="auto"/>
          </w:tcPr>
          <w:p w14:paraId="439015F9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80.2 (5354)</w:t>
            </w:r>
          </w:p>
        </w:tc>
        <w:tc>
          <w:tcPr>
            <w:tcW w:w="1506" w:type="dxa"/>
            <w:shd w:val="clear" w:color="auto" w:fill="auto"/>
          </w:tcPr>
          <w:p w14:paraId="09A7D351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79.4 (6503)</w:t>
            </w:r>
          </w:p>
        </w:tc>
      </w:tr>
      <w:tr w:rsidR="00B06F11" w:rsidRPr="00946E80" w14:paraId="12A0357C" w14:textId="77777777" w:rsidTr="00C7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0CCC89DA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2.</w:t>
            </w:r>
          </w:p>
        </w:tc>
        <w:tc>
          <w:tcPr>
            <w:tcW w:w="2592" w:type="dxa"/>
            <w:shd w:val="clear" w:color="auto" w:fill="auto"/>
          </w:tcPr>
          <w:p w14:paraId="1DD119C8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46E80">
              <w:rPr>
                <w:lang w:val="en-GB"/>
              </w:rPr>
              <w:t>Born in owner family</w:t>
            </w:r>
          </w:p>
        </w:tc>
        <w:tc>
          <w:tcPr>
            <w:tcW w:w="1681" w:type="dxa"/>
            <w:shd w:val="clear" w:color="auto" w:fill="auto"/>
          </w:tcPr>
          <w:p w14:paraId="79D6E039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Yes</w:t>
            </w:r>
          </w:p>
        </w:tc>
        <w:tc>
          <w:tcPr>
            <w:tcW w:w="1677" w:type="dxa"/>
            <w:shd w:val="clear" w:color="auto" w:fill="auto"/>
          </w:tcPr>
          <w:p w14:paraId="4364F15A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2.5 (39)</w:t>
            </w:r>
          </w:p>
        </w:tc>
        <w:tc>
          <w:tcPr>
            <w:tcW w:w="1677" w:type="dxa"/>
            <w:shd w:val="clear" w:color="auto" w:fill="auto"/>
          </w:tcPr>
          <w:p w14:paraId="128BF346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7.0 (495)</w:t>
            </w:r>
          </w:p>
        </w:tc>
        <w:tc>
          <w:tcPr>
            <w:tcW w:w="1506" w:type="dxa"/>
            <w:shd w:val="clear" w:color="auto" w:fill="auto"/>
          </w:tcPr>
          <w:p w14:paraId="1E007549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6.2 (534)</w:t>
            </w:r>
          </w:p>
        </w:tc>
      </w:tr>
      <w:tr w:rsidR="00B06F11" w:rsidRPr="00946E80" w14:paraId="247C4226" w14:textId="77777777" w:rsidTr="00C72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27307FDC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</w:p>
        </w:tc>
        <w:tc>
          <w:tcPr>
            <w:tcW w:w="2592" w:type="dxa"/>
            <w:shd w:val="clear" w:color="auto" w:fill="auto"/>
          </w:tcPr>
          <w:p w14:paraId="0AA5DC0A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81" w:type="dxa"/>
            <w:shd w:val="clear" w:color="auto" w:fill="auto"/>
          </w:tcPr>
          <w:p w14:paraId="17F71931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No</w:t>
            </w:r>
          </w:p>
        </w:tc>
        <w:tc>
          <w:tcPr>
            <w:tcW w:w="1677" w:type="dxa"/>
            <w:shd w:val="clear" w:color="auto" w:fill="auto"/>
          </w:tcPr>
          <w:p w14:paraId="7D8E310F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97.5 (1546)</w:t>
            </w:r>
          </w:p>
        </w:tc>
        <w:tc>
          <w:tcPr>
            <w:tcW w:w="1677" w:type="dxa"/>
            <w:shd w:val="clear" w:color="auto" w:fill="auto"/>
          </w:tcPr>
          <w:p w14:paraId="52FCF87F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93.0 (6563)</w:t>
            </w:r>
          </w:p>
        </w:tc>
        <w:tc>
          <w:tcPr>
            <w:tcW w:w="1506" w:type="dxa"/>
            <w:shd w:val="clear" w:color="auto" w:fill="auto"/>
          </w:tcPr>
          <w:p w14:paraId="4DD5F747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93.8 (8109)</w:t>
            </w:r>
          </w:p>
        </w:tc>
      </w:tr>
      <w:tr w:rsidR="00B06F11" w:rsidRPr="00946E80" w14:paraId="2F196625" w14:textId="77777777" w:rsidTr="00C7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4E028019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3.</w:t>
            </w:r>
          </w:p>
        </w:tc>
        <w:tc>
          <w:tcPr>
            <w:tcW w:w="2592" w:type="dxa"/>
            <w:shd w:val="clear" w:color="auto" w:fill="auto"/>
          </w:tcPr>
          <w:p w14:paraId="50F9262F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46E80">
              <w:rPr>
                <w:lang w:val="en-GB"/>
              </w:rPr>
              <w:t>Living with other dogs</w:t>
            </w:r>
          </w:p>
        </w:tc>
        <w:tc>
          <w:tcPr>
            <w:tcW w:w="1681" w:type="dxa"/>
            <w:shd w:val="clear" w:color="auto" w:fill="auto"/>
          </w:tcPr>
          <w:p w14:paraId="013AB085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Yes</w:t>
            </w:r>
          </w:p>
        </w:tc>
        <w:tc>
          <w:tcPr>
            <w:tcW w:w="1677" w:type="dxa"/>
            <w:shd w:val="clear" w:color="auto" w:fill="auto"/>
          </w:tcPr>
          <w:p w14:paraId="439290D1" w14:textId="49A22052" w:rsidR="00B06F11" w:rsidRPr="00946E80" w:rsidRDefault="00B06F11" w:rsidP="00804A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39.8 (</w:t>
            </w:r>
            <w:r w:rsidR="00804A05">
              <w:rPr>
                <w:rFonts w:cs="Arial"/>
                <w:lang w:val="en-GB"/>
              </w:rPr>
              <w:t>821</w:t>
            </w:r>
            <w:r w:rsidRPr="00946E80">
              <w:rPr>
                <w:rFonts w:cs="Arial"/>
                <w:lang w:val="en-GB"/>
              </w:rPr>
              <w:t>)</w:t>
            </w:r>
          </w:p>
        </w:tc>
        <w:tc>
          <w:tcPr>
            <w:tcW w:w="1677" w:type="dxa"/>
            <w:shd w:val="clear" w:color="auto" w:fill="auto"/>
          </w:tcPr>
          <w:p w14:paraId="68CA8C19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60.2 (4250)</w:t>
            </w:r>
          </w:p>
        </w:tc>
        <w:tc>
          <w:tcPr>
            <w:tcW w:w="1506" w:type="dxa"/>
            <w:shd w:val="clear" w:color="auto" w:fill="auto"/>
          </w:tcPr>
          <w:p w14:paraId="3D6D8F25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58.7 (5071)</w:t>
            </w:r>
          </w:p>
        </w:tc>
      </w:tr>
      <w:tr w:rsidR="00B06F11" w:rsidRPr="00946E80" w14:paraId="042A58C6" w14:textId="77777777" w:rsidTr="00C72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7C705BE6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</w:p>
        </w:tc>
        <w:tc>
          <w:tcPr>
            <w:tcW w:w="2592" w:type="dxa"/>
            <w:shd w:val="clear" w:color="auto" w:fill="auto"/>
          </w:tcPr>
          <w:p w14:paraId="7D828B2D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81" w:type="dxa"/>
            <w:shd w:val="clear" w:color="auto" w:fill="auto"/>
          </w:tcPr>
          <w:p w14:paraId="14222AAC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No</w:t>
            </w:r>
          </w:p>
        </w:tc>
        <w:tc>
          <w:tcPr>
            <w:tcW w:w="1677" w:type="dxa"/>
            <w:shd w:val="clear" w:color="auto" w:fill="auto"/>
          </w:tcPr>
          <w:p w14:paraId="7DCBBC8E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48.2 (764)</w:t>
            </w:r>
          </w:p>
        </w:tc>
        <w:tc>
          <w:tcPr>
            <w:tcW w:w="1677" w:type="dxa"/>
            <w:shd w:val="clear" w:color="auto" w:fill="auto"/>
          </w:tcPr>
          <w:p w14:paraId="0C0D9D02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30.1 (1827)</w:t>
            </w:r>
          </w:p>
        </w:tc>
        <w:tc>
          <w:tcPr>
            <w:tcW w:w="1506" w:type="dxa"/>
            <w:shd w:val="clear" w:color="auto" w:fill="auto"/>
          </w:tcPr>
          <w:p w14:paraId="014D0E4D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41.3 (3572)</w:t>
            </w:r>
          </w:p>
        </w:tc>
      </w:tr>
      <w:tr w:rsidR="00B06F11" w:rsidRPr="00946E80" w14:paraId="412BC5D8" w14:textId="77777777" w:rsidTr="00C7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679C4B44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4.</w:t>
            </w:r>
          </w:p>
        </w:tc>
        <w:tc>
          <w:tcPr>
            <w:tcW w:w="2592" w:type="dxa"/>
            <w:shd w:val="clear" w:color="auto" w:fill="auto"/>
          </w:tcPr>
          <w:p w14:paraId="720062E6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46E80">
              <w:rPr>
                <w:lang w:val="en-GB"/>
              </w:rPr>
              <w:t>Living with other animals</w:t>
            </w:r>
          </w:p>
        </w:tc>
        <w:tc>
          <w:tcPr>
            <w:tcW w:w="1681" w:type="dxa"/>
            <w:shd w:val="clear" w:color="auto" w:fill="auto"/>
          </w:tcPr>
          <w:p w14:paraId="13DF016D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Yes</w:t>
            </w:r>
          </w:p>
        </w:tc>
        <w:tc>
          <w:tcPr>
            <w:tcW w:w="1677" w:type="dxa"/>
            <w:shd w:val="clear" w:color="auto" w:fill="auto"/>
          </w:tcPr>
          <w:p w14:paraId="6D466D6A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31.5 (500)</w:t>
            </w:r>
          </w:p>
        </w:tc>
        <w:tc>
          <w:tcPr>
            <w:tcW w:w="1677" w:type="dxa"/>
            <w:shd w:val="clear" w:color="auto" w:fill="auto"/>
          </w:tcPr>
          <w:p w14:paraId="41E06BE7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34.4 (2430)</w:t>
            </w:r>
          </w:p>
        </w:tc>
        <w:tc>
          <w:tcPr>
            <w:tcW w:w="1506" w:type="dxa"/>
            <w:shd w:val="clear" w:color="auto" w:fill="auto"/>
          </w:tcPr>
          <w:p w14:paraId="59984213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33.9 (2930)</w:t>
            </w:r>
          </w:p>
        </w:tc>
      </w:tr>
      <w:tr w:rsidR="00B06F11" w:rsidRPr="00946E80" w14:paraId="3357443C" w14:textId="77777777" w:rsidTr="00C72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4751BB5F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</w:p>
        </w:tc>
        <w:tc>
          <w:tcPr>
            <w:tcW w:w="2592" w:type="dxa"/>
            <w:shd w:val="clear" w:color="auto" w:fill="auto"/>
          </w:tcPr>
          <w:p w14:paraId="258E056D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81" w:type="dxa"/>
            <w:shd w:val="clear" w:color="auto" w:fill="auto"/>
          </w:tcPr>
          <w:p w14:paraId="5472FF3D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No</w:t>
            </w:r>
          </w:p>
        </w:tc>
        <w:tc>
          <w:tcPr>
            <w:tcW w:w="1677" w:type="dxa"/>
            <w:shd w:val="clear" w:color="auto" w:fill="auto"/>
          </w:tcPr>
          <w:p w14:paraId="5AB69C6D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68.5 (1085)</w:t>
            </w:r>
          </w:p>
        </w:tc>
        <w:tc>
          <w:tcPr>
            <w:tcW w:w="1677" w:type="dxa"/>
            <w:shd w:val="clear" w:color="auto" w:fill="auto"/>
          </w:tcPr>
          <w:p w14:paraId="2A9BF690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65.6 (4628)</w:t>
            </w:r>
          </w:p>
        </w:tc>
        <w:tc>
          <w:tcPr>
            <w:tcW w:w="1506" w:type="dxa"/>
            <w:shd w:val="clear" w:color="auto" w:fill="auto"/>
          </w:tcPr>
          <w:p w14:paraId="3C4EBA8B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66.1 (5713)</w:t>
            </w:r>
          </w:p>
        </w:tc>
      </w:tr>
      <w:tr w:rsidR="00B06F11" w:rsidRPr="00946E80" w14:paraId="2D221E77" w14:textId="77777777" w:rsidTr="00C7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35E16E31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5.</w:t>
            </w:r>
          </w:p>
        </w:tc>
        <w:tc>
          <w:tcPr>
            <w:tcW w:w="2592" w:type="dxa"/>
            <w:shd w:val="clear" w:color="auto" w:fill="auto"/>
          </w:tcPr>
          <w:p w14:paraId="244D10B7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46E80">
              <w:rPr>
                <w:lang w:val="en-GB"/>
              </w:rPr>
              <w:t>Where have you been smoking previously</w:t>
            </w:r>
          </w:p>
        </w:tc>
        <w:tc>
          <w:tcPr>
            <w:tcW w:w="1681" w:type="dxa"/>
            <w:shd w:val="clear" w:color="auto" w:fill="auto"/>
          </w:tcPr>
          <w:p w14:paraId="3B86F7D3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Only outside</w:t>
            </w:r>
          </w:p>
        </w:tc>
        <w:tc>
          <w:tcPr>
            <w:tcW w:w="1677" w:type="dxa"/>
            <w:shd w:val="clear" w:color="auto" w:fill="auto"/>
          </w:tcPr>
          <w:p w14:paraId="43DE2E19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90.8 (563)</w:t>
            </w:r>
          </w:p>
        </w:tc>
        <w:tc>
          <w:tcPr>
            <w:tcW w:w="1677" w:type="dxa"/>
            <w:shd w:val="clear" w:color="auto" w:fill="auto"/>
          </w:tcPr>
          <w:p w14:paraId="3D9B43C2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90.6 (2224)</w:t>
            </w:r>
          </w:p>
        </w:tc>
        <w:tc>
          <w:tcPr>
            <w:tcW w:w="1506" w:type="dxa"/>
            <w:shd w:val="clear" w:color="auto" w:fill="auto"/>
          </w:tcPr>
          <w:p w14:paraId="088338AE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90.6 (2760)</w:t>
            </w:r>
          </w:p>
        </w:tc>
      </w:tr>
      <w:tr w:rsidR="00B06F11" w:rsidRPr="00946E80" w14:paraId="241B4459" w14:textId="77777777" w:rsidTr="00C72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10F77800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</w:p>
        </w:tc>
        <w:tc>
          <w:tcPr>
            <w:tcW w:w="2592" w:type="dxa"/>
            <w:shd w:val="clear" w:color="auto" w:fill="auto"/>
          </w:tcPr>
          <w:p w14:paraId="00C35765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81" w:type="dxa"/>
            <w:shd w:val="clear" w:color="auto" w:fill="auto"/>
          </w:tcPr>
          <w:p w14:paraId="60FC646D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Rarely inside</w:t>
            </w:r>
          </w:p>
        </w:tc>
        <w:tc>
          <w:tcPr>
            <w:tcW w:w="1677" w:type="dxa"/>
            <w:shd w:val="clear" w:color="auto" w:fill="auto"/>
          </w:tcPr>
          <w:p w14:paraId="4DA5A647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7.1 (42)</w:t>
            </w:r>
          </w:p>
        </w:tc>
        <w:tc>
          <w:tcPr>
            <w:tcW w:w="1677" w:type="dxa"/>
            <w:shd w:val="clear" w:color="auto" w:fill="auto"/>
          </w:tcPr>
          <w:p w14:paraId="66E8E0AF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6.1 (150)</w:t>
            </w:r>
          </w:p>
        </w:tc>
        <w:tc>
          <w:tcPr>
            <w:tcW w:w="1506" w:type="dxa"/>
            <w:shd w:val="clear" w:color="auto" w:fill="auto"/>
          </w:tcPr>
          <w:p w14:paraId="0F009330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6.3 (192)</w:t>
            </w:r>
          </w:p>
        </w:tc>
      </w:tr>
      <w:tr w:rsidR="00B06F11" w:rsidRPr="00946E80" w14:paraId="0E6B645F" w14:textId="77777777" w:rsidTr="00C7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4519CEBE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</w:p>
        </w:tc>
        <w:tc>
          <w:tcPr>
            <w:tcW w:w="2592" w:type="dxa"/>
            <w:shd w:val="clear" w:color="auto" w:fill="auto"/>
          </w:tcPr>
          <w:p w14:paraId="0A1D22A6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81" w:type="dxa"/>
            <w:shd w:val="clear" w:color="auto" w:fill="auto"/>
          </w:tcPr>
          <w:p w14:paraId="1AC6E2B2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Mainly inside</w:t>
            </w:r>
          </w:p>
        </w:tc>
        <w:tc>
          <w:tcPr>
            <w:tcW w:w="1677" w:type="dxa"/>
            <w:shd w:val="clear" w:color="auto" w:fill="auto"/>
          </w:tcPr>
          <w:p w14:paraId="5AF37678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2.0 (12)</w:t>
            </w:r>
          </w:p>
        </w:tc>
        <w:tc>
          <w:tcPr>
            <w:tcW w:w="1677" w:type="dxa"/>
            <w:shd w:val="clear" w:color="auto" w:fill="auto"/>
          </w:tcPr>
          <w:p w14:paraId="4914AF16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3.3 (81)</w:t>
            </w:r>
          </w:p>
        </w:tc>
        <w:tc>
          <w:tcPr>
            <w:tcW w:w="1506" w:type="dxa"/>
            <w:shd w:val="clear" w:color="auto" w:fill="auto"/>
          </w:tcPr>
          <w:p w14:paraId="398DC27F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3.1 (93)</w:t>
            </w:r>
          </w:p>
        </w:tc>
      </w:tr>
      <w:tr w:rsidR="00B06F11" w:rsidRPr="00946E80" w14:paraId="7642F030" w14:textId="77777777" w:rsidTr="00C72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48F64902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6.</w:t>
            </w:r>
          </w:p>
        </w:tc>
        <w:tc>
          <w:tcPr>
            <w:tcW w:w="2592" w:type="dxa"/>
            <w:shd w:val="clear" w:color="auto" w:fill="auto"/>
          </w:tcPr>
          <w:p w14:paraId="2B5BA9EB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46E80">
              <w:rPr>
                <w:lang w:val="en-GB"/>
              </w:rPr>
              <w:t>Does the dog have a yard</w:t>
            </w:r>
          </w:p>
        </w:tc>
        <w:tc>
          <w:tcPr>
            <w:tcW w:w="1681" w:type="dxa"/>
            <w:shd w:val="clear" w:color="auto" w:fill="auto"/>
          </w:tcPr>
          <w:p w14:paraId="76926E31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lang w:val="en-GB"/>
              </w:rPr>
              <w:t>Yes a yard where the dog can be loose</w:t>
            </w:r>
          </w:p>
        </w:tc>
        <w:tc>
          <w:tcPr>
            <w:tcW w:w="1677" w:type="dxa"/>
            <w:shd w:val="clear" w:color="auto" w:fill="auto"/>
          </w:tcPr>
          <w:p w14:paraId="6A9A3520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49.5 (738)</w:t>
            </w:r>
          </w:p>
        </w:tc>
        <w:tc>
          <w:tcPr>
            <w:tcW w:w="1677" w:type="dxa"/>
            <w:shd w:val="clear" w:color="auto" w:fill="auto"/>
          </w:tcPr>
          <w:p w14:paraId="38F4F90C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49.6 (3304)</w:t>
            </w:r>
          </w:p>
        </w:tc>
        <w:tc>
          <w:tcPr>
            <w:tcW w:w="1506" w:type="dxa"/>
            <w:shd w:val="clear" w:color="auto" w:fill="auto"/>
          </w:tcPr>
          <w:p w14:paraId="290314D5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49.6 (4042)</w:t>
            </w:r>
          </w:p>
        </w:tc>
      </w:tr>
      <w:tr w:rsidR="00B06F11" w:rsidRPr="00946E80" w14:paraId="37FD747E" w14:textId="77777777" w:rsidTr="00C7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01056637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</w:p>
        </w:tc>
        <w:tc>
          <w:tcPr>
            <w:tcW w:w="2592" w:type="dxa"/>
            <w:shd w:val="clear" w:color="auto" w:fill="auto"/>
          </w:tcPr>
          <w:p w14:paraId="472EFA5C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81" w:type="dxa"/>
            <w:shd w:val="clear" w:color="auto" w:fill="auto"/>
          </w:tcPr>
          <w:p w14:paraId="704785F8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lang w:val="en-GB"/>
              </w:rPr>
              <w:t>Yes an outside kennel where the dog can be loose</w:t>
            </w:r>
          </w:p>
        </w:tc>
        <w:tc>
          <w:tcPr>
            <w:tcW w:w="1677" w:type="dxa"/>
            <w:shd w:val="clear" w:color="auto" w:fill="auto"/>
          </w:tcPr>
          <w:p w14:paraId="02EB6BA4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0.7 (159)</w:t>
            </w:r>
          </w:p>
        </w:tc>
        <w:tc>
          <w:tcPr>
            <w:tcW w:w="1677" w:type="dxa"/>
            <w:shd w:val="clear" w:color="auto" w:fill="auto"/>
          </w:tcPr>
          <w:p w14:paraId="1C8D1F76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4.2 (946)</w:t>
            </w:r>
          </w:p>
        </w:tc>
        <w:tc>
          <w:tcPr>
            <w:tcW w:w="1506" w:type="dxa"/>
            <w:shd w:val="clear" w:color="auto" w:fill="auto"/>
          </w:tcPr>
          <w:p w14:paraId="6CFCC423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3.6 (1105)</w:t>
            </w:r>
          </w:p>
        </w:tc>
      </w:tr>
      <w:tr w:rsidR="00B06F11" w:rsidRPr="00946E80" w14:paraId="68FA4F11" w14:textId="77777777" w:rsidTr="00C72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116AD055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</w:p>
        </w:tc>
        <w:tc>
          <w:tcPr>
            <w:tcW w:w="2592" w:type="dxa"/>
            <w:shd w:val="clear" w:color="auto" w:fill="auto"/>
          </w:tcPr>
          <w:p w14:paraId="49C6F617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81" w:type="dxa"/>
            <w:shd w:val="clear" w:color="auto" w:fill="auto"/>
          </w:tcPr>
          <w:p w14:paraId="70DBA672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lang w:val="en-GB"/>
              </w:rPr>
              <w:t>Yes a yard where the dog is chained</w:t>
            </w:r>
          </w:p>
        </w:tc>
        <w:tc>
          <w:tcPr>
            <w:tcW w:w="1677" w:type="dxa"/>
            <w:shd w:val="clear" w:color="auto" w:fill="auto"/>
          </w:tcPr>
          <w:p w14:paraId="358D584E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4.8 (71)</w:t>
            </w:r>
          </w:p>
        </w:tc>
        <w:tc>
          <w:tcPr>
            <w:tcW w:w="1677" w:type="dxa"/>
            <w:shd w:val="clear" w:color="auto" w:fill="auto"/>
          </w:tcPr>
          <w:p w14:paraId="0A81699A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5.1 (340)</w:t>
            </w:r>
          </w:p>
        </w:tc>
        <w:tc>
          <w:tcPr>
            <w:tcW w:w="1506" w:type="dxa"/>
            <w:shd w:val="clear" w:color="auto" w:fill="auto"/>
          </w:tcPr>
          <w:p w14:paraId="21BCF471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5.0 (411)</w:t>
            </w:r>
          </w:p>
        </w:tc>
      </w:tr>
      <w:tr w:rsidR="00B06F11" w:rsidRPr="00946E80" w14:paraId="01B6A0B8" w14:textId="77777777" w:rsidTr="00C7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65B82BF8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</w:p>
        </w:tc>
        <w:tc>
          <w:tcPr>
            <w:tcW w:w="2592" w:type="dxa"/>
            <w:shd w:val="clear" w:color="auto" w:fill="auto"/>
          </w:tcPr>
          <w:p w14:paraId="657BBF67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81" w:type="dxa"/>
            <w:shd w:val="clear" w:color="auto" w:fill="auto"/>
          </w:tcPr>
          <w:p w14:paraId="576ACB5A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No</w:t>
            </w:r>
          </w:p>
        </w:tc>
        <w:tc>
          <w:tcPr>
            <w:tcW w:w="1677" w:type="dxa"/>
            <w:shd w:val="clear" w:color="auto" w:fill="auto"/>
          </w:tcPr>
          <w:p w14:paraId="37081BFB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35.1 (523)</w:t>
            </w:r>
          </w:p>
        </w:tc>
        <w:tc>
          <w:tcPr>
            <w:tcW w:w="1677" w:type="dxa"/>
            <w:shd w:val="clear" w:color="auto" w:fill="auto"/>
          </w:tcPr>
          <w:p w14:paraId="4D262F52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31.1 (2068)</w:t>
            </w:r>
          </w:p>
        </w:tc>
        <w:tc>
          <w:tcPr>
            <w:tcW w:w="1506" w:type="dxa"/>
            <w:shd w:val="clear" w:color="auto" w:fill="auto"/>
          </w:tcPr>
          <w:p w14:paraId="4CF22D09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31.8 (2591)</w:t>
            </w:r>
          </w:p>
        </w:tc>
      </w:tr>
      <w:tr w:rsidR="00B06F11" w:rsidRPr="00946E80" w14:paraId="7877F83D" w14:textId="77777777" w:rsidTr="00C72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56405C47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7.</w:t>
            </w:r>
          </w:p>
        </w:tc>
        <w:tc>
          <w:tcPr>
            <w:tcW w:w="2592" w:type="dxa"/>
            <w:shd w:val="clear" w:color="auto" w:fill="auto"/>
          </w:tcPr>
          <w:p w14:paraId="7E20FACA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46E80">
              <w:rPr>
                <w:lang w:val="en-GB"/>
              </w:rPr>
              <w:t>Body condition score under 2 months of age</w:t>
            </w:r>
          </w:p>
        </w:tc>
        <w:tc>
          <w:tcPr>
            <w:tcW w:w="1681" w:type="dxa"/>
            <w:shd w:val="clear" w:color="auto" w:fill="auto"/>
          </w:tcPr>
          <w:p w14:paraId="524216E9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Obese</w:t>
            </w:r>
          </w:p>
        </w:tc>
        <w:tc>
          <w:tcPr>
            <w:tcW w:w="1677" w:type="dxa"/>
            <w:shd w:val="clear" w:color="auto" w:fill="auto"/>
          </w:tcPr>
          <w:p w14:paraId="4C75C87A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.5 (16)</w:t>
            </w:r>
          </w:p>
        </w:tc>
        <w:tc>
          <w:tcPr>
            <w:tcW w:w="1677" w:type="dxa"/>
            <w:shd w:val="clear" w:color="auto" w:fill="auto"/>
          </w:tcPr>
          <w:p w14:paraId="5D98D65F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.3 (60)</w:t>
            </w:r>
          </w:p>
        </w:tc>
        <w:tc>
          <w:tcPr>
            <w:tcW w:w="1506" w:type="dxa"/>
            <w:shd w:val="clear" w:color="auto" w:fill="auto"/>
          </w:tcPr>
          <w:p w14:paraId="4B64E37C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.3 (76)</w:t>
            </w:r>
          </w:p>
        </w:tc>
      </w:tr>
      <w:tr w:rsidR="00B06F11" w:rsidRPr="00946E80" w14:paraId="2D3C373E" w14:textId="77777777" w:rsidTr="00C7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2D7B4774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</w:p>
        </w:tc>
        <w:tc>
          <w:tcPr>
            <w:tcW w:w="2592" w:type="dxa"/>
            <w:shd w:val="clear" w:color="auto" w:fill="auto"/>
          </w:tcPr>
          <w:p w14:paraId="6D70FA64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81" w:type="dxa"/>
            <w:shd w:val="clear" w:color="auto" w:fill="auto"/>
          </w:tcPr>
          <w:p w14:paraId="2242B296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Fat</w:t>
            </w:r>
          </w:p>
        </w:tc>
        <w:tc>
          <w:tcPr>
            <w:tcW w:w="1677" w:type="dxa"/>
            <w:shd w:val="clear" w:color="auto" w:fill="auto"/>
          </w:tcPr>
          <w:p w14:paraId="73C9D977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5.6 (164)</w:t>
            </w:r>
          </w:p>
        </w:tc>
        <w:tc>
          <w:tcPr>
            <w:tcW w:w="1677" w:type="dxa"/>
            <w:shd w:val="clear" w:color="auto" w:fill="auto"/>
          </w:tcPr>
          <w:p w14:paraId="21A8942E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3.0 (622)</w:t>
            </w:r>
          </w:p>
        </w:tc>
        <w:tc>
          <w:tcPr>
            <w:tcW w:w="1506" w:type="dxa"/>
            <w:shd w:val="clear" w:color="auto" w:fill="auto"/>
          </w:tcPr>
          <w:p w14:paraId="5B497C8E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3.4 (786)</w:t>
            </w:r>
          </w:p>
        </w:tc>
      </w:tr>
      <w:tr w:rsidR="00B06F11" w:rsidRPr="00946E80" w14:paraId="12F6DB0F" w14:textId="77777777" w:rsidTr="00C72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7A200F53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</w:p>
        </w:tc>
        <w:tc>
          <w:tcPr>
            <w:tcW w:w="2592" w:type="dxa"/>
            <w:shd w:val="clear" w:color="auto" w:fill="auto"/>
          </w:tcPr>
          <w:p w14:paraId="3AF8E022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81" w:type="dxa"/>
            <w:shd w:val="clear" w:color="auto" w:fill="auto"/>
          </w:tcPr>
          <w:p w14:paraId="78BB514A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Normal</w:t>
            </w:r>
          </w:p>
        </w:tc>
        <w:tc>
          <w:tcPr>
            <w:tcW w:w="1677" w:type="dxa"/>
            <w:shd w:val="clear" w:color="auto" w:fill="auto"/>
          </w:tcPr>
          <w:p w14:paraId="452A7506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72.7 (765)</w:t>
            </w:r>
          </w:p>
        </w:tc>
        <w:tc>
          <w:tcPr>
            <w:tcW w:w="1677" w:type="dxa"/>
            <w:shd w:val="clear" w:color="auto" w:fill="auto"/>
          </w:tcPr>
          <w:p w14:paraId="08D84BD0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76.1 (3648)</w:t>
            </w:r>
          </w:p>
        </w:tc>
        <w:tc>
          <w:tcPr>
            <w:tcW w:w="1506" w:type="dxa"/>
            <w:shd w:val="clear" w:color="auto" w:fill="auto"/>
          </w:tcPr>
          <w:p w14:paraId="6CE11BDD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75.5 (4412)</w:t>
            </w:r>
          </w:p>
        </w:tc>
      </w:tr>
      <w:tr w:rsidR="00B06F11" w:rsidRPr="00946E80" w14:paraId="158CA484" w14:textId="77777777" w:rsidTr="00C7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233E85F9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</w:p>
        </w:tc>
        <w:tc>
          <w:tcPr>
            <w:tcW w:w="2592" w:type="dxa"/>
            <w:shd w:val="clear" w:color="auto" w:fill="auto"/>
          </w:tcPr>
          <w:p w14:paraId="30A66BCA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81" w:type="dxa"/>
            <w:shd w:val="clear" w:color="auto" w:fill="auto"/>
          </w:tcPr>
          <w:p w14:paraId="7B81DF0C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Slim</w:t>
            </w:r>
          </w:p>
        </w:tc>
        <w:tc>
          <w:tcPr>
            <w:tcW w:w="1677" w:type="dxa"/>
            <w:shd w:val="clear" w:color="auto" w:fill="auto"/>
          </w:tcPr>
          <w:p w14:paraId="4056D82E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8.3 (87)</w:t>
            </w:r>
          </w:p>
        </w:tc>
        <w:tc>
          <w:tcPr>
            <w:tcW w:w="1677" w:type="dxa"/>
            <w:shd w:val="clear" w:color="auto" w:fill="auto"/>
          </w:tcPr>
          <w:p w14:paraId="5EB02A43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8.6 (413)</w:t>
            </w:r>
          </w:p>
        </w:tc>
        <w:tc>
          <w:tcPr>
            <w:tcW w:w="1506" w:type="dxa"/>
            <w:shd w:val="clear" w:color="auto" w:fill="auto"/>
          </w:tcPr>
          <w:p w14:paraId="2752261B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8.6 (500)</w:t>
            </w:r>
          </w:p>
        </w:tc>
      </w:tr>
      <w:tr w:rsidR="00B06F11" w:rsidRPr="00946E80" w14:paraId="26D5FB52" w14:textId="77777777" w:rsidTr="00C72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4F90131A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</w:p>
        </w:tc>
        <w:tc>
          <w:tcPr>
            <w:tcW w:w="2592" w:type="dxa"/>
            <w:shd w:val="clear" w:color="auto" w:fill="auto"/>
          </w:tcPr>
          <w:p w14:paraId="65399A4B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81" w:type="dxa"/>
            <w:shd w:val="clear" w:color="auto" w:fill="auto"/>
          </w:tcPr>
          <w:p w14:paraId="6DE124E2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Very slim</w:t>
            </w:r>
          </w:p>
        </w:tc>
        <w:tc>
          <w:tcPr>
            <w:tcW w:w="1677" w:type="dxa"/>
            <w:shd w:val="clear" w:color="auto" w:fill="auto"/>
          </w:tcPr>
          <w:p w14:paraId="7150D2AE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.9 (20)</w:t>
            </w:r>
          </w:p>
        </w:tc>
        <w:tc>
          <w:tcPr>
            <w:tcW w:w="1677" w:type="dxa"/>
            <w:shd w:val="clear" w:color="auto" w:fill="auto"/>
          </w:tcPr>
          <w:p w14:paraId="44AF62A9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.1 (52)</w:t>
            </w:r>
          </w:p>
        </w:tc>
        <w:tc>
          <w:tcPr>
            <w:tcW w:w="1506" w:type="dxa"/>
            <w:shd w:val="clear" w:color="auto" w:fill="auto"/>
          </w:tcPr>
          <w:p w14:paraId="1768B434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.2 (72)</w:t>
            </w:r>
          </w:p>
        </w:tc>
      </w:tr>
      <w:tr w:rsidR="00B06F11" w:rsidRPr="00946E80" w14:paraId="54893307" w14:textId="77777777" w:rsidTr="00C7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7A1736C0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8.</w:t>
            </w:r>
          </w:p>
        </w:tc>
        <w:tc>
          <w:tcPr>
            <w:tcW w:w="2592" w:type="dxa"/>
            <w:shd w:val="clear" w:color="auto" w:fill="auto"/>
          </w:tcPr>
          <w:p w14:paraId="679C6C44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946E80">
              <w:rPr>
                <w:lang w:val="en-GB"/>
              </w:rPr>
              <w:t>Outside under 2 months of age</w:t>
            </w:r>
          </w:p>
        </w:tc>
        <w:tc>
          <w:tcPr>
            <w:tcW w:w="1681" w:type="dxa"/>
            <w:shd w:val="clear" w:color="auto" w:fill="auto"/>
          </w:tcPr>
          <w:p w14:paraId="76F26B1B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Not at all</w:t>
            </w:r>
          </w:p>
        </w:tc>
        <w:tc>
          <w:tcPr>
            <w:tcW w:w="1677" w:type="dxa"/>
            <w:shd w:val="clear" w:color="auto" w:fill="auto"/>
          </w:tcPr>
          <w:p w14:paraId="4D03D50E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1.8 (106)</w:t>
            </w:r>
          </w:p>
        </w:tc>
        <w:tc>
          <w:tcPr>
            <w:tcW w:w="1677" w:type="dxa"/>
            <w:shd w:val="clear" w:color="auto" w:fill="auto"/>
          </w:tcPr>
          <w:p w14:paraId="271169CE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8.2 (357)</w:t>
            </w:r>
          </w:p>
        </w:tc>
        <w:tc>
          <w:tcPr>
            <w:tcW w:w="1506" w:type="dxa"/>
            <w:shd w:val="clear" w:color="auto" w:fill="auto"/>
          </w:tcPr>
          <w:p w14:paraId="6214D701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8.8 (463)</w:t>
            </w:r>
          </w:p>
        </w:tc>
      </w:tr>
      <w:tr w:rsidR="00B06F11" w:rsidRPr="00946E80" w14:paraId="440D424B" w14:textId="77777777" w:rsidTr="00C72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2E778270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</w:p>
        </w:tc>
        <w:tc>
          <w:tcPr>
            <w:tcW w:w="2592" w:type="dxa"/>
            <w:shd w:val="clear" w:color="auto" w:fill="auto"/>
          </w:tcPr>
          <w:p w14:paraId="39D3D5EF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81" w:type="dxa"/>
            <w:shd w:val="clear" w:color="auto" w:fill="auto"/>
          </w:tcPr>
          <w:p w14:paraId="0EC30419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lang w:val="en-GB"/>
              </w:rPr>
              <w:t>Few days a month</w:t>
            </w:r>
          </w:p>
        </w:tc>
        <w:tc>
          <w:tcPr>
            <w:tcW w:w="1677" w:type="dxa"/>
            <w:shd w:val="clear" w:color="auto" w:fill="auto"/>
          </w:tcPr>
          <w:p w14:paraId="6A80F77D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8.4 (75)</w:t>
            </w:r>
          </w:p>
        </w:tc>
        <w:tc>
          <w:tcPr>
            <w:tcW w:w="1677" w:type="dxa"/>
            <w:shd w:val="clear" w:color="auto" w:fill="auto"/>
          </w:tcPr>
          <w:p w14:paraId="70A37064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5.3 (231)</w:t>
            </w:r>
          </w:p>
        </w:tc>
        <w:tc>
          <w:tcPr>
            <w:tcW w:w="1506" w:type="dxa"/>
            <w:shd w:val="clear" w:color="auto" w:fill="auto"/>
          </w:tcPr>
          <w:p w14:paraId="491BA171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5.8 (306)</w:t>
            </w:r>
          </w:p>
        </w:tc>
      </w:tr>
      <w:tr w:rsidR="00B06F11" w:rsidRPr="00946E80" w14:paraId="6AA7D8DF" w14:textId="77777777" w:rsidTr="00C7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4BB513B5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</w:p>
        </w:tc>
        <w:tc>
          <w:tcPr>
            <w:tcW w:w="2592" w:type="dxa"/>
            <w:shd w:val="clear" w:color="auto" w:fill="auto"/>
          </w:tcPr>
          <w:p w14:paraId="7CC1E622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81" w:type="dxa"/>
            <w:shd w:val="clear" w:color="auto" w:fill="auto"/>
          </w:tcPr>
          <w:p w14:paraId="35A6AF52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lang w:val="en-GB"/>
              </w:rPr>
              <w:t>Few days a week</w:t>
            </w:r>
          </w:p>
        </w:tc>
        <w:tc>
          <w:tcPr>
            <w:tcW w:w="1677" w:type="dxa"/>
            <w:shd w:val="clear" w:color="auto" w:fill="auto"/>
          </w:tcPr>
          <w:p w14:paraId="56A0B820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2.6 (113)</w:t>
            </w:r>
          </w:p>
        </w:tc>
        <w:tc>
          <w:tcPr>
            <w:tcW w:w="1677" w:type="dxa"/>
            <w:shd w:val="clear" w:color="auto" w:fill="auto"/>
          </w:tcPr>
          <w:p w14:paraId="6EC48D92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2.5 (544)</w:t>
            </w:r>
          </w:p>
        </w:tc>
        <w:tc>
          <w:tcPr>
            <w:tcW w:w="1506" w:type="dxa"/>
            <w:shd w:val="clear" w:color="auto" w:fill="auto"/>
          </w:tcPr>
          <w:p w14:paraId="0578141A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2.5 (657)</w:t>
            </w:r>
          </w:p>
        </w:tc>
      </w:tr>
      <w:tr w:rsidR="00B06F11" w:rsidRPr="00946E80" w14:paraId="5393A6EB" w14:textId="77777777" w:rsidTr="00C72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4437E264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</w:p>
        </w:tc>
        <w:tc>
          <w:tcPr>
            <w:tcW w:w="2592" w:type="dxa"/>
            <w:shd w:val="clear" w:color="auto" w:fill="auto"/>
          </w:tcPr>
          <w:p w14:paraId="2EF4E814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81" w:type="dxa"/>
            <w:shd w:val="clear" w:color="auto" w:fill="auto"/>
          </w:tcPr>
          <w:p w14:paraId="04780144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lang w:val="en-GB"/>
              </w:rPr>
              <w:t>Once a day</w:t>
            </w:r>
          </w:p>
        </w:tc>
        <w:tc>
          <w:tcPr>
            <w:tcW w:w="1677" w:type="dxa"/>
            <w:shd w:val="clear" w:color="auto" w:fill="auto"/>
          </w:tcPr>
          <w:p w14:paraId="0AD53173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5.1 (135)</w:t>
            </w:r>
          </w:p>
        </w:tc>
        <w:tc>
          <w:tcPr>
            <w:tcW w:w="1677" w:type="dxa"/>
            <w:shd w:val="clear" w:color="auto" w:fill="auto"/>
          </w:tcPr>
          <w:p w14:paraId="2FD6AE8B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4.8 (645)</w:t>
            </w:r>
          </w:p>
        </w:tc>
        <w:tc>
          <w:tcPr>
            <w:tcW w:w="1506" w:type="dxa"/>
            <w:shd w:val="clear" w:color="auto" w:fill="auto"/>
          </w:tcPr>
          <w:p w14:paraId="59F2D2F3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4.9 (780)</w:t>
            </w:r>
          </w:p>
        </w:tc>
      </w:tr>
      <w:tr w:rsidR="00B06F11" w:rsidRPr="00946E80" w14:paraId="282D8D5D" w14:textId="77777777" w:rsidTr="00C7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62775BC3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</w:p>
        </w:tc>
        <w:tc>
          <w:tcPr>
            <w:tcW w:w="2592" w:type="dxa"/>
            <w:shd w:val="clear" w:color="auto" w:fill="auto"/>
          </w:tcPr>
          <w:p w14:paraId="1808323E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81" w:type="dxa"/>
            <w:shd w:val="clear" w:color="auto" w:fill="auto"/>
          </w:tcPr>
          <w:p w14:paraId="0D7C254E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lang w:val="en-GB"/>
              </w:rPr>
              <w:t>Several times a day</w:t>
            </w:r>
          </w:p>
        </w:tc>
        <w:tc>
          <w:tcPr>
            <w:tcW w:w="1677" w:type="dxa"/>
            <w:shd w:val="clear" w:color="auto" w:fill="auto"/>
          </w:tcPr>
          <w:p w14:paraId="6EAFDE53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52.2 (468)</w:t>
            </w:r>
          </w:p>
        </w:tc>
        <w:tc>
          <w:tcPr>
            <w:tcW w:w="1677" w:type="dxa"/>
            <w:shd w:val="clear" w:color="auto" w:fill="auto"/>
          </w:tcPr>
          <w:p w14:paraId="6BF110CF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59.2 (2576)</w:t>
            </w:r>
          </w:p>
        </w:tc>
        <w:tc>
          <w:tcPr>
            <w:tcW w:w="1506" w:type="dxa"/>
            <w:shd w:val="clear" w:color="auto" w:fill="auto"/>
          </w:tcPr>
          <w:p w14:paraId="1A1EBC61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58.0 (3044)</w:t>
            </w:r>
          </w:p>
        </w:tc>
      </w:tr>
      <w:tr w:rsidR="00B06F11" w:rsidRPr="00946E80" w14:paraId="11CC75E5" w14:textId="77777777" w:rsidTr="00C72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7694DE22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9.</w:t>
            </w:r>
          </w:p>
        </w:tc>
        <w:tc>
          <w:tcPr>
            <w:tcW w:w="2592" w:type="dxa"/>
            <w:shd w:val="clear" w:color="auto" w:fill="auto"/>
          </w:tcPr>
          <w:p w14:paraId="481AA4C7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46E80">
              <w:rPr>
                <w:lang w:val="en-GB"/>
              </w:rPr>
              <w:t>Walking outside when 5 months old</w:t>
            </w:r>
          </w:p>
        </w:tc>
        <w:tc>
          <w:tcPr>
            <w:tcW w:w="1681" w:type="dxa"/>
            <w:shd w:val="clear" w:color="auto" w:fill="auto"/>
          </w:tcPr>
          <w:p w14:paraId="41304BD2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Under 30 min.</w:t>
            </w:r>
          </w:p>
        </w:tc>
        <w:tc>
          <w:tcPr>
            <w:tcW w:w="1677" w:type="dxa"/>
            <w:shd w:val="clear" w:color="auto" w:fill="auto"/>
          </w:tcPr>
          <w:p w14:paraId="74D995D8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4.8 (51)</w:t>
            </w:r>
          </w:p>
        </w:tc>
        <w:tc>
          <w:tcPr>
            <w:tcW w:w="1677" w:type="dxa"/>
            <w:shd w:val="clear" w:color="auto" w:fill="auto"/>
          </w:tcPr>
          <w:p w14:paraId="5A568883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4.2 (198)</w:t>
            </w:r>
          </w:p>
        </w:tc>
        <w:tc>
          <w:tcPr>
            <w:tcW w:w="1506" w:type="dxa"/>
            <w:shd w:val="clear" w:color="auto" w:fill="auto"/>
          </w:tcPr>
          <w:p w14:paraId="44BFEBF9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4.3 (249)</w:t>
            </w:r>
          </w:p>
        </w:tc>
      </w:tr>
      <w:tr w:rsidR="00B06F11" w:rsidRPr="00946E80" w14:paraId="5C7BA04B" w14:textId="77777777" w:rsidTr="00C7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6BD37BC6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</w:p>
        </w:tc>
        <w:tc>
          <w:tcPr>
            <w:tcW w:w="2592" w:type="dxa"/>
            <w:shd w:val="clear" w:color="auto" w:fill="auto"/>
          </w:tcPr>
          <w:p w14:paraId="2B4053DE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81" w:type="dxa"/>
            <w:shd w:val="clear" w:color="auto" w:fill="auto"/>
          </w:tcPr>
          <w:p w14:paraId="5DDE25B7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lang w:val="en-GB"/>
              </w:rPr>
              <w:t>30-60 min/day</w:t>
            </w:r>
          </w:p>
        </w:tc>
        <w:tc>
          <w:tcPr>
            <w:tcW w:w="1677" w:type="dxa"/>
            <w:shd w:val="clear" w:color="auto" w:fill="auto"/>
          </w:tcPr>
          <w:p w14:paraId="2E59D4EB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41.9 (448)</w:t>
            </w:r>
          </w:p>
        </w:tc>
        <w:tc>
          <w:tcPr>
            <w:tcW w:w="1677" w:type="dxa"/>
            <w:shd w:val="clear" w:color="auto" w:fill="auto"/>
          </w:tcPr>
          <w:p w14:paraId="474A0361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36.2 (1728)</w:t>
            </w:r>
          </w:p>
        </w:tc>
        <w:tc>
          <w:tcPr>
            <w:tcW w:w="1506" w:type="dxa"/>
            <w:shd w:val="clear" w:color="auto" w:fill="auto"/>
          </w:tcPr>
          <w:p w14:paraId="7D706911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37.3 (2176)</w:t>
            </w:r>
          </w:p>
        </w:tc>
      </w:tr>
      <w:tr w:rsidR="00B06F11" w:rsidRPr="00946E80" w14:paraId="767446EB" w14:textId="77777777" w:rsidTr="00C72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0DC1457A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</w:p>
        </w:tc>
        <w:tc>
          <w:tcPr>
            <w:tcW w:w="2592" w:type="dxa"/>
            <w:shd w:val="clear" w:color="auto" w:fill="auto"/>
          </w:tcPr>
          <w:p w14:paraId="4A92FFD5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81" w:type="dxa"/>
            <w:shd w:val="clear" w:color="auto" w:fill="auto"/>
          </w:tcPr>
          <w:p w14:paraId="046D7629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lang w:val="en-GB"/>
              </w:rPr>
              <w:t>1-2 hours/day</w:t>
            </w:r>
          </w:p>
        </w:tc>
        <w:tc>
          <w:tcPr>
            <w:tcW w:w="1677" w:type="dxa"/>
            <w:shd w:val="clear" w:color="auto" w:fill="auto"/>
          </w:tcPr>
          <w:p w14:paraId="765AA5F5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41.6 (444)</w:t>
            </w:r>
          </w:p>
        </w:tc>
        <w:tc>
          <w:tcPr>
            <w:tcW w:w="1677" w:type="dxa"/>
            <w:shd w:val="clear" w:color="auto" w:fill="auto"/>
          </w:tcPr>
          <w:p w14:paraId="0E9DA882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43.5 (2075)</w:t>
            </w:r>
          </w:p>
        </w:tc>
        <w:tc>
          <w:tcPr>
            <w:tcW w:w="1506" w:type="dxa"/>
            <w:shd w:val="clear" w:color="auto" w:fill="auto"/>
          </w:tcPr>
          <w:p w14:paraId="51564A7C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43.1 (2519)</w:t>
            </w:r>
          </w:p>
        </w:tc>
      </w:tr>
      <w:tr w:rsidR="00B06F11" w:rsidRPr="00946E80" w14:paraId="0C3808FB" w14:textId="77777777" w:rsidTr="00C7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65D19756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</w:p>
        </w:tc>
        <w:tc>
          <w:tcPr>
            <w:tcW w:w="2592" w:type="dxa"/>
            <w:shd w:val="clear" w:color="auto" w:fill="auto"/>
          </w:tcPr>
          <w:p w14:paraId="34A7A2B9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81" w:type="dxa"/>
            <w:shd w:val="clear" w:color="auto" w:fill="auto"/>
          </w:tcPr>
          <w:p w14:paraId="1E1A5CF0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lang w:val="en-GB"/>
              </w:rPr>
              <w:t>Over 2 hours per day</w:t>
            </w:r>
          </w:p>
        </w:tc>
        <w:tc>
          <w:tcPr>
            <w:tcW w:w="1677" w:type="dxa"/>
            <w:shd w:val="clear" w:color="auto" w:fill="auto"/>
          </w:tcPr>
          <w:p w14:paraId="746C32D5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1.7 (125)</w:t>
            </w:r>
          </w:p>
        </w:tc>
        <w:tc>
          <w:tcPr>
            <w:tcW w:w="1677" w:type="dxa"/>
            <w:shd w:val="clear" w:color="auto" w:fill="auto"/>
          </w:tcPr>
          <w:p w14:paraId="75E718CD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6.1 (770)</w:t>
            </w:r>
          </w:p>
        </w:tc>
        <w:tc>
          <w:tcPr>
            <w:tcW w:w="1506" w:type="dxa"/>
            <w:shd w:val="clear" w:color="auto" w:fill="auto"/>
          </w:tcPr>
          <w:p w14:paraId="3DAF6164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5.3 (895)</w:t>
            </w:r>
          </w:p>
        </w:tc>
      </w:tr>
      <w:tr w:rsidR="00B06F11" w:rsidRPr="00946E80" w14:paraId="2EE69148" w14:textId="77777777" w:rsidTr="00C72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5CBD3BE1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20.</w:t>
            </w:r>
          </w:p>
        </w:tc>
        <w:tc>
          <w:tcPr>
            <w:tcW w:w="2592" w:type="dxa"/>
            <w:shd w:val="clear" w:color="auto" w:fill="auto"/>
          </w:tcPr>
          <w:p w14:paraId="62AF1781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46E80">
              <w:rPr>
                <w:lang w:val="en-GB"/>
              </w:rPr>
              <w:t>Dam having a history of skin symptoms</w:t>
            </w:r>
          </w:p>
        </w:tc>
        <w:tc>
          <w:tcPr>
            <w:tcW w:w="1681" w:type="dxa"/>
            <w:shd w:val="clear" w:color="auto" w:fill="auto"/>
          </w:tcPr>
          <w:p w14:paraId="722597DC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Yes</w:t>
            </w:r>
          </w:p>
        </w:tc>
        <w:tc>
          <w:tcPr>
            <w:tcW w:w="1677" w:type="dxa"/>
            <w:shd w:val="clear" w:color="auto" w:fill="auto"/>
          </w:tcPr>
          <w:p w14:paraId="273FD79F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3.4 (56)</w:t>
            </w:r>
          </w:p>
        </w:tc>
        <w:tc>
          <w:tcPr>
            <w:tcW w:w="1677" w:type="dxa"/>
            <w:shd w:val="clear" w:color="auto" w:fill="auto"/>
          </w:tcPr>
          <w:p w14:paraId="573FBC9C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2.6 (65)</w:t>
            </w:r>
          </w:p>
        </w:tc>
        <w:tc>
          <w:tcPr>
            <w:tcW w:w="1506" w:type="dxa"/>
            <w:shd w:val="clear" w:color="auto" w:fill="auto"/>
          </w:tcPr>
          <w:p w14:paraId="4333A24F" w14:textId="77777777" w:rsidR="00B06F11" w:rsidRPr="00946E80" w:rsidRDefault="00B06F11" w:rsidP="00C72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4.1 (121)</w:t>
            </w:r>
          </w:p>
        </w:tc>
      </w:tr>
      <w:tr w:rsidR="00B06F11" w:rsidRPr="00946E80" w14:paraId="1A1CEBCF" w14:textId="77777777" w:rsidTr="00C7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5E60562A" w14:textId="77777777" w:rsidR="00B06F11" w:rsidRPr="00946E80" w:rsidRDefault="00B06F11" w:rsidP="00C72DC5">
            <w:pPr>
              <w:rPr>
                <w:rFonts w:cs="Arial"/>
                <w:lang w:val="en-GB"/>
              </w:rPr>
            </w:pPr>
          </w:p>
        </w:tc>
        <w:tc>
          <w:tcPr>
            <w:tcW w:w="2592" w:type="dxa"/>
            <w:shd w:val="clear" w:color="auto" w:fill="auto"/>
          </w:tcPr>
          <w:p w14:paraId="30D66F63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81" w:type="dxa"/>
            <w:shd w:val="clear" w:color="auto" w:fill="auto"/>
          </w:tcPr>
          <w:p w14:paraId="2D7BF28C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No</w:t>
            </w:r>
          </w:p>
        </w:tc>
        <w:tc>
          <w:tcPr>
            <w:tcW w:w="1677" w:type="dxa"/>
            <w:shd w:val="clear" w:color="auto" w:fill="auto"/>
          </w:tcPr>
          <w:p w14:paraId="0714A693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86.6 (362)</w:t>
            </w:r>
          </w:p>
        </w:tc>
        <w:tc>
          <w:tcPr>
            <w:tcW w:w="1677" w:type="dxa"/>
            <w:shd w:val="clear" w:color="auto" w:fill="auto"/>
          </w:tcPr>
          <w:p w14:paraId="3E471458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97.4 (2461)</w:t>
            </w:r>
          </w:p>
        </w:tc>
        <w:tc>
          <w:tcPr>
            <w:tcW w:w="1506" w:type="dxa"/>
            <w:shd w:val="clear" w:color="auto" w:fill="auto"/>
          </w:tcPr>
          <w:p w14:paraId="47E43DA0" w14:textId="77777777" w:rsidR="00B06F11" w:rsidRPr="00946E80" w:rsidRDefault="00B06F11" w:rsidP="00C72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95.9 (2823)</w:t>
            </w:r>
          </w:p>
        </w:tc>
      </w:tr>
      <w:tr w:rsidR="00057D0A" w:rsidRPr="00946E80" w14:paraId="55DE5726" w14:textId="77777777" w:rsidTr="00C72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628F1F04" w14:textId="77777777" w:rsidR="00057D0A" w:rsidRPr="00946E80" w:rsidRDefault="00057D0A" w:rsidP="00057D0A">
            <w:pPr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21.</w:t>
            </w:r>
          </w:p>
        </w:tc>
        <w:tc>
          <w:tcPr>
            <w:tcW w:w="2592" w:type="dxa"/>
            <w:shd w:val="clear" w:color="auto" w:fill="auto"/>
          </w:tcPr>
          <w:p w14:paraId="27A5CCD9" w14:textId="77777777" w:rsidR="00057D0A" w:rsidRPr="00946E80" w:rsidRDefault="00057D0A" w:rsidP="00057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46E80">
              <w:rPr>
                <w:lang w:val="en-GB"/>
              </w:rPr>
              <w:t>FCI breed groups</w:t>
            </w:r>
          </w:p>
        </w:tc>
        <w:tc>
          <w:tcPr>
            <w:tcW w:w="1681" w:type="dxa"/>
            <w:shd w:val="clear" w:color="auto" w:fill="auto"/>
          </w:tcPr>
          <w:p w14:paraId="1EB065FE" w14:textId="3094E12F" w:rsidR="00057D0A" w:rsidRPr="00946E80" w:rsidRDefault="00057D0A" w:rsidP="00057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</w:t>
            </w:r>
          </w:p>
        </w:tc>
        <w:tc>
          <w:tcPr>
            <w:tcW w:w="1677" w:type="dxa"/>
            <w:shd w:val="clear" w:color="auto" w:fill="auto"/>
          </w:tcPr>
          <w:p w14:paraId="70458DD9" w14:textId="5A8F9ED7" w:rsidR="00057D0A" w:rsidRPr="00946E80" w:rsidRDefault="00057D0A" w:rsidP="00057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3.3 (279)</w:t>
            </w:r>
          </w:p>
        </w:tc>
        <w:tc>
          <w:tcPr>
            <w:tcW w:w="1677" w:type="dxa"/>
            <w:shd w:val="clear" w:color="auto" w:fill="auto"/>
          </w:tcPr>
          <w:p w14:paraId="375FB019" w14:textId="52CD84FB" w:rsidR="00057D0A" w:rsidRPr="00946E80" w:rsidRDefault="00057D0A" w:rsidP="00057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5.5 (1317)</w:t>
            </w:r>
          </w:p>
        </w:tc>
        <w:tc>
          <w:tcPr>
            <w:tcW w:w="1506" w:type="dxa"/>
            <w:shd w:val="clear" w:color="auto" w:fill="auto"/>
          </w:tcPr>
          <w:p w14:paraId="6CF38912" w14:textId="31737A16" w:rsidR="00057D0A" w:rsidRPr="00946E80" w:rsidRDefault="00057D0A" w:rsidP="00057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8.8 (1596)</w:t>
            </w:r>
          </w:p>
        </w:tc>
      </w:tr>
      <w:tr w:rsidR="00057D0A" w:rsidRPr="00946E80" w14:paraId="4D80CC71" w14:textId="77777777" w:rsidTr="00C7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4DC21DF4" w14:textId="77777777" w:rsidR="00057D0A" w:rsidRPr="00946E80" w:rsidRDefault="00057D0A" w:rsidP="00057D0A">
            <w:pPr>
              <w:rPr>
                <w:rFonts w:cs="Arial"/>
                <w:lang w:val="en-GB"/>
              </w:rPr>
            </w:pPr>
          </w:p>
        </w:tc>
        <w:tc>
          <w:tcPr>
            <w:tcW w:w="2592" w:type="dxa"/>
            <w:shd w:val="clear" w:color="auto" w:fill="auto"/>
          </w:tcPr>
          <w:p w14:paraId="2B03E89E" w14:textId="77777777" w:rsidR="00057D0A" w:rsidRPr="00946E80" w:rsidRDefault="00057D0A" w:rsidP="00057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81" w:type="dxa"/>
            <w:shd w:val="clear" w:color="auto" w:fill="auto"/>
          </w:tcPr>
          <w:p w14:paraId="4FFFBA1B" w14:textId="361F5CDC" w:rsidR="00057D0A" w:rsidRPr="00946E80" w:rsidRDefault="00057D0A" w:rsidP="00057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2</w:t>
            </w:r>
          </w:p>
        </w:tc>
        <w:tc>
          <w:tcPr>
            <w:tcW w:w="1677" w:type="dxa"/>
            <w:shd w:val="clear" w:color="auto" w:fill="auto"/>
          </w:tcPr>
          <w:p w14:paraId="20938D4E" w14:textId="6C3A269B" w:rsidR="00057D0A" w:rsidRPr="00946E80" w:rsidRDefault="00057D0A" w:rsidP="00057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3.1 (266)</w:t>
            </w:r>
          </w:p>
        </w:tc>
        <w:tc>
          <w:tcPr>
            <w:tcW w:w="1677" w:type="dxa"/>
            <w:shd w:val="clear" w:color="auto" w:fill="auto"/>
          </w:tcPr>
          <w:p w14:paraId="57A0A79A" w14:textId="0DE7FB7A" w:rsidR="00057D0A" w:rsidRPr="00946E80" w:rsidRDefault="00057D0A" w:rsidP="00057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2.3 (1046)</w:t>
            </w:r>
          </w:p>
        </w:tc>
        <w:tc>
          <w:tcPr>
            <w:tcW w:w="1506" w:type="dxa"/>
            <w:shd w:val="clear" w:color="auto" w:fill="auto"/>
          </w:tcPr>
          <w:p w14:paraId="494A969C" w14:textId="17A731D8" w:rsidR="00057D0A" w:rsidRPr="00946E80" w:rsidRDefault="00057D0A" w:rsidP="00057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5.4 (1312)</w:t>
            </w:r>
          </w:p>
        </w:tc>
      </w:tr>
      <w:tr w:rsidR="00057D0A" w:rsidRPr="00946E80" w14:paraId="29396AB3" w14:textId="77777777" w:rsidTr="00C72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612FE8DC" w14:textId="77777777" w:rsidR="00057D0A" w:rsidRPr="00946E80" w:rsidRDefault="00057D0A" w:rsidP="00057D0A">
            <w:pPr>
              <w:rPr>
                <w:rFonts w:cs="Arial"/>
                <w:lang w:val="en-GB"/>
              </w:rPr>
            </w:pPr>
          </w:p>
        </w:tc>
        <w:tc>
          <w:tcPr>
            <w:tcW w:w="2592" w:type="dxa"/>
            <w:shd w:val="clear" w:color="auto" w:fill="auto"/>
          </w:tcPr>
          <w:p w14:paraId="060529A6" w14:textId="77777777" w:rsidR="00057D0A" w:rsidRPr="00946E80" w:rsidRDefault="00057D0A" w:rsidP="00057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81" w:type="dxa"/>
            <w:shd w:val="clear" w:color="auto" w:fill="auto"/>
          </w:tcPr>
          <w:p w14:paraId="0F1B8419" w14:textId="042FD9A1" w:rsidR="00057D0A" w:rsidRPr="00946E80" w:rsidRDefault="00057D0A" w:rsidP="00057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3</w:t>
            </w:r>
          </w:p>
        </w:tc>
        <w:tc>
          <w:tcPr>
            <w:tcW w:w="1677" w:type="dxa"/>
            <w:shd w:val="clear" w:color="auto" w:fill="auto"/>
          </w:tcPr>
          <w:p w14:paraId="2DA76ECD" w14:textId="3ABCA4C5" w:rsidR="00057D0A" w:rsidRPr="00946E80" w:rsidRDefault="00057D0A" w:rsidP="00057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2.7 (227)</w:t>
            </w:r>
          </w:p>
        </w:tc>
        <w:tc>
          <w:tcPr>
            <w:tcW w:w="1677" w:type="dxa"/>
            <w:shd w:val="clear" w:color="auto" w:fill="auto"/>
          </w:tcPr>
          <w:p w14:paraId="0B527F66" w14:textId="7209E4A4" w:rsidR="00057D0A" w:rsidRPr="00946E80" w:rsidRDefault="00057D0A" w:rsidP="00057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7.8 (662)</w:t>
            </w:r>
          </w:p>
        </w:tc>
        <w:tc>
          <w:tcPr>
            <w:tcW w:w="1506" w:type="dxa"/>
            <w:shd w:val="clear" w:color="auto" w:fill="auto"/>
          </w:tcPr>
          <w:p w14:paraId="76EE261F" w14:textId="009567EF" w:rsidR="00057D0A" w:rsidRPr="00946E80" w:rsidRDefault="00057D0A" w:rsidP="00057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0.5 (889)</w:t>
            </w:r>
          </w:p>
        </w:tc>
      </w:tr>
      <w:tr w:rsidR="00057D0A" w:rsidRPr="00946E80" w14:paraId="68C7D779" w14:textId="77777777" w:rsidTr="00C7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1ABF1D30" w14:textId="77777777" w:rsidR="00057D0A" w:rsidRPr="00946E80" w:rsidRDefault="00057D0A" w:rsidP="00057D0A">
            <w:pPr>
              <w:rPr>
                <w:rFonts w:cs="Arial"/>
                <w:lang w:val="en-GB"/>
              </w:rPr>
            </w:pPr>
          </w:p>
        </w:tc>
        <w:tc>
          <w:tcPr>
            <w:tcW w:w="2592" w:type="dxa"/>
            <w:shd w:val="clear" w:color="auto" w:fill="auto"/>
          </w:tcPr>
          <w:p w14:paraId="30CF6AD8" w14:textId="77777777" w:rsidR="00057D0A" w:rsidRPr="00946E80" w:rsidRDefault="00057D0A" w:rsidP="00057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81" w:type="dxa"/>
            <w:shd w:val="clear" w:color="auto" w:fill="auto"/>
          </w:tcPr>
          <w:p w14:paraId="2042A0FC" w14:textId="7EC0F524" w:rsidR="00057D0A" w:rsidRPr="00946E80" w:rsidRDefault="00057D0A" w:rsidP="00057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4</w:t>
            </w:r>
          </w:p>
        </w:tc>
        <w:tc>
          <w:tcPr>
            <w:tcW w:w="1677" w:type="dxa"/>
            <w:shd w:val="clear" w:color="auto" w:fill="auto"/>
          </w:tcPr>
          <w:p w14:paraId="3726A616" w14:textId="4B89648F" w:rsidR="00057D0A" w:rsidRPr="00946E80" w:rsidRDefault="00057D0A" w:rsidP="00057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0.3 (23)</w:t>
            </w:r>
          </w:p>
        </w:tc>
        <w:tc>
          <w:tcPr>
            <w:tcW w:w="1677" w:type="dxa"/>
            <w:shd w:val="clear" w:color="auto" w:fill="auto"/>
          </w:tcPr>
          <w:p w14:paraId="60BE58DB" w14:textId="70E39857" w:rsidR="00057D0A" w:rsidRPr="00946E80" w:rsidRDefault="00057D0A" w:rsidP="00057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.6 (136)</w:t>
            </w:r>
          </w:p>
        </w:tc>
        <w:tc>
          <w:tcPr>
            <w:tcW w:w="1506" w:type="dxa"/>
            <w:shd w:val="clear" w:color="auto" w:fill="auto"/>
          </w:tcPr>
          <w:p w14:paraId="0163B29D" w14:textId="66582C00" w:rsidR="00057D0A" w:rsidRPr="00946E80" w:rsidRDefault="00057D0A" w:rsidP="00057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.9 (159)</w:t>
            </w:r>
          </w:p>
        </w:tc>
      </w:tr>
      <w:tr w:rsidR="00057D0A" w:rsidRPr="00946E80" w14:paraId="1ED0CD39" w14:textId="77777777" w:rsidTr="00C72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55A21DC4" w14:textId="77777777" w:rsidR="00057D0A" w:rsidRPr="00946E80" w:rsidRDefault="00057D0A" w:rsidP="00057D0A">
            <w:pPr>
              <w:rPr>
                <w:rFonts w:cs="Arial"/>
                <w:lang w:val="en-GB"/>
              </w:rPr>
            </w:pPr>
          </w:p>
        </w:tc>
        <w:tc>
          <w:tcPr>
            <w:tcW w:w="2592" w:type="dxa"/>
            <w:shd w:val="clear" w:color="auto" w:fill="auto"/>
          </w:tcPr>
          <w:p w14:paraId="475CC138" w14:textId="77777777" w:rsidR="00057D0A" w:rsidRPr="00946E80" w:rsidRDefault="00057D0A" w:rsidP="00057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81" w:type="dxa"/>
            <w:shd w:val="clear" w:color="auto" w:fill="auto"/>
          </w:tcPr>
          <w:p w14:paraId="4C6D5317" w14:textId="5F9CF981" w:rsidR="00057D0A" w:rsidRPr="00946E80" w:rsidRDefault="00057D0A" w:rsidP="00057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5</w:t>
            </w:r>
          </w:p>
        </w:tc>
        <w:tc>
          <w:tcPr>
            <w:tcW w:w="1677" w:type="dxa"/>
            <w:shd w:val="clear" w:color="auto" w:fill="auto"/>
          </w:tcPr>
          <w:p w14:paraId="191979B7" w14:textId="241CAD38" w:rsidR="00057D0A" w:rsidRPr="00946E80" w:rsidRDefault="00057D0A" w:rsidP="00057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.4 (119)</w:t>
            </w:r>
          </w:p>
        </w:tc>
        <w:tc>
          <w:tcPr>
            <w:tcW w:w="1677" w:type="dxa"/>
            <w:shd w:val="clear" w:color="auto" w:fill="auto"/>
          </w:tcPr>
          <w:p w14:paraId="015F2B97" w14:textId="7B2E11A3" w:rsidR="00057D0A" w:rsidRPr="00946E80" w:rsidRDefault="00057D0A" w:rsidP="00057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9.4 (796)</w:t>
            </w:r>
          </w:p>
        </w:tc>
        <w:tc>
          <w:tcPr>
            <w:tcW w:w="1506" w:type="dxa"/>
            <w:shd w:val="clear" w:color="auto" w:fill="auto"/>
          </w:tcPr>
          <w:p w14:paraId="3B17E59F" w14:textId="31678151" w:rsidR="00057D0A" w:rsidRPr="00946E80" w:rsidRDefault="00057D0A" w:rsidP="00057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0.8 (915)</w:t>
            </w:r>
          </w:p>
        </w:tc>
      </w:tr>
      <w:tr w:rsidR="00057D0A" w:rsidRPr="00946E80" w14:paraId="55F61782" w14:textId="77777777" w:rsidTr="00C7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4B5DB516" w14:textId="77777777" w:rsidR="00057D0A" w:rsidRPr="00946E80" w:rsidRDefault="00057D0A" w:rsidP="00057D0A">
            <w:pPr>
              <w:rPr>
                <w:rFonts w:cs="Arial"/>
                <w:lang w:val="en-GB"/>
              </w:rPr>
            </w:pPr>
          </w:p>
        </w:tc>
        <w:tc>
          <w:tcPr>
            <w:tcW w:w="2592" w:type="dxa"/>
            <w:shd w:val="clear" w:color="auto" w:fill="auto"/>
          </w:tcPr>
          <w:p w14:paraId="64F8DB5E" w14:textId="77777777" w:rsidR="00057D0A" w:rsidRPr="00946E80" w:rsidRDefault="00057D0A" w:rsidP="00057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81" w:type="dxa"/>
            <w:shd w:val="clear" w:color="auto" w:fill="auto"/>
          </w:tcPr>
          <w:p w14:paraId="3A047ED7" w14:textId="6AD8D7DD" w:rsidR="00057D0A" w:rsidRPr="00946E80" w:rsidRDefault="00057D0A" w:rsidP="00057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6</w:t>
            </w:r>
          </w:p>
        </w:tc>
        <w:tc>
          <w:tcPr>
            <w:tcW w:w="1677" w:type="dxa"/>
            <w:shd w:val="clear" w:color="auto" w:fill="auto"/>
          </w:tcPr>
          <w:p w14:paraId="5982C1D7" w14:textId="1BDE3884" w:rsidR="00057D0A" w:rsidRPr="00946E80" w:rsidRDefault="00057D0A" w:rsidP="00057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0.6 (51)</w:t>
            </w:r>
          </w:p>
        </w:tc>
        <w:tc>
          <w:tcPr>
            <w:tcW w:w="1677" w:type="dxa"/>
            <w:shd w:val="clear" w:color="auto" w:fill="auto"/>
          </w:tcPr>
          <w:p w14:paraId="085336BE" w14:textId="372AE3EA" w:rsidR="00057D0A" w:rsidRPr="00946E80" w:rsidRDefault="00057D0A" w:rsidP="00057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.7 (145)</w:t>
            </w:r>
          </w:p>
        </w:tc>
        <w:tc>
          <w:tcPr>
            <w:tcW w:w="1506" w:type="dxa"/>
            <w:shd w:val="clear" w:color="auto" w:fill="auto"/>
          </w:tcPr>
          <w:p w14:paraId="7B67BE22" w14:textId="0376582F" w:rsidR="00057D0A" w:rsidRPr="00946E80" w:rsidRDefault="00057D0A" w:rsidP="00057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2.3 (196)</w:t>
            </w:r>
          </w:p>
        </w:tc>
      </w:tr>
      <w:tr w:rsidR="00057D0A" w:rsidRPr="00946E80" w14:paraId="4AE1C270" w14:textId="77777777" w:rsidTr="00C72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5CF0CB7D" w14:textId="77777777" w:rsidR="00057D0A" w:rsidRPr="00946E80" w:rsidRDefault="00057D0A" w:rsidP="00057D0A">
            <w:pPr>
              <w:rPr>
                <w:rFonts w:cs="Arial"/>
                <w:lang w:val="en-GB"/>
              </w:rPr>
            </w:pPr>
          </w:p>
        </w:tc>
        <w:tc>
          <w:tcPr>
            <w:tcW w:w="2592" w:type="dxa"/>
            <w:shd w:val="clear" w:color="auto" w:fill="auto"/>
          </w:tcPr>
          <w:p w14:paraId="1CBB5E84" w14:textId="77777777" w:rsidR="00057D0A" w:rsidRPr="00946E80" w:rsidRDefault="00057D0A" w:rsidP="00057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81" w:type="dxa"/>
            <w:shd w:val="clear" w:color="auto" w:fill="auto"/>
          </w:tcPr>
          <w:p w14:paraId="5B25BB34" w14:textId="6E21C42F" w:rsidR="00057D0A" w:rsidRPr="00946E80" w:rsidRDefault="00057D0A" w:rsidP="00057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7</w:t>
            </w:r>
          </w:p>
        </w:tc>
        <w:tc>
          <w:tcPr>
            <w:tcW w:w="1677" w:type="dxa"/>
            <w:shd w:val="clear" w:color="auto" w:fill="auto"/>
          </w:tcPr>
          <w:p w14:paraId="518B9E25" w14:textId="2070395C" w:rsidR="00057D0A" w:rsidRPr="00946E80" w:rsidRDefault="00057D0A" w:rsidP="00057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0.4 (30)</w:t>
            </w:r>
          </w:p>
        </w:tc>
        <w:tc>
          <w:tcPr>
            <w:tcW w:w="1677" w:type="dxa"/>
            <w:shd w:val="clear" w:color="auto" w:fill="auto"/>
          </w:tcPr>
          <w:p w14:paraId="743ECCA0" w14:textId="0C5542AF" w:rsidR="00057D0A" w:rsidRPr="00946E80" w:rsidRDefault="00057D0A" w:rsidP="00057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.8 (154)</w:t>
            </w:r>
          </w:p>
        </w:tc>
        <w:tc>
          <w:tcPr>
            <w:tcW w:w="1506" w:type="dxa"/>
            <w:shd w:val="clear" w:color="auto" w:fill="auto"/>
          </w:tcPr>
          <w:p w14:paraId="283D1881" w14:textId="3DEBF942" w:rsidR="00057D0A" w:rsidRPr="00946E80" w:rsidRDefault="00057D0A" w:rsidP="00057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2.2 (184)</w:t>
            </w:r>
          </w:p>
        </w:tc>
      </w:tr>
      <w:tr w:rsidR="00057D0A" w:rsidRPr="00946E80" w14:paraId="7906B763" w14:textId="77777777" w:rsidTr="00C7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51ED17A8" w14:textId="77777777" w:rsidR="00057D0A" w:rsidRPr="00946E80" w:rsidRDefault="00057D0A" w:rsidP="00057D0A">
            <w:pPr>
              <w:rPr>
                <w:rFonts w:cs="Arial"/>
                <w:lang w:val="en-GB"/>
              </w:rPr>
            </w:pPr>
          </w:p>
        </w:tc>
        <w:tc>
          <w:tcPr>
            <w:tcW w:w="2592" w:type="dxa"/>
            <w:shd w:val="clear" w:color="auto" w:fill="auto"/>
          </w:tcPr>
          <w:p w14:paraId="0FB16120" w14:textId="77777777" w:rsidR="00057D0A" w:rsidRPr="00946E80" w:rsidRDefault="00057D0A" w:rsidP="00057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81" w:type="dxa"/>
            <w:shd w:val="clear" w:color="auto" w:fill="auto"/>
          </w:tcPr>
          <w:p w14:paraId="22E7BAFB" w14:textId="20C62FF8" w:rsidR="00057D0A" w:rsidRPr="00946E80" w:rsidRDefault="00057D0A" w:rsidP="00057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8</w:t>
            </w:r>
          </w:p>
        </w:tc>
        <w:tc>
          <w:tcPr>
            <w:tcW w:w="1677" w:type="dxa"/>
            <w:shd w:val="clear" w:color="auto" w:fill="auto"/>
          </w:tcPr>
          <w:p w14:paraId="2EFCE50F" w14:textId="6E2B1282" w:rsidR="00057D0A" w:rsidRPr="00946E80" w:rsidRDefault="00057D0A" w:rsidP="00057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2.3 (199)</w:t>
            </w:r>
          </w:p>
        </w:tc>
        <w:tc>
          <w:tcPr>
            <w:tcW w:w="1677" w:type="dxa"/>
            <w:shd w:val="clear" w:color="auto" w:fill="auto"/>
          </w:tcPr>
          <w:p w14:paraId="36EC3AEE" w14:textId="05720821" w:rsidR="00057D0A" w:rsidRPr="00946E80" w:rsidRDefault="00057D0A" w:rsidP="00057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0.2 (871)</w:t>
            </w:r>
          </w:p>
        </w:tc>
        <w:tc>
          <w:tcPr>
            <w:tcW w:w="1506" w:type="dxa"/>
            <w:shd w:val="clear" w:color="auto" w:fill="auto"/>
          </w:tcPr>
          <w:p w14:paraId="1F9D8512" w14:textId="02AE9A0E" w:rsidR="00057D0A" w:rsidRPr="00946E80" w:rsidRDefault="00057D0A" w:rsidP="00057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2.6 (1070)</w:t>
            </w:r>
          </w:p>
        </w:tc>
      </w:tr>
      <w:tr w:rsidR="00057D0A" w:rsidRPr="00946E80" w14:paraId="3FAC1042" w14:textId="77777777" w:rsidTr="00C72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11B6457B" w14:textId="77777777" w:rsidR="00057D0A" w:rsidRPr="00946E80" w:rsidRDefault="00057D0A" w:rsidP="00057D0A">
            <w:pPr>
              <w:rPr>
                <w:rFonts w:cs="Arial"/>
                <w:lang w:val="en-GB"/>
              </w:rPr>
            </w:pPr>
          </w:p>
        </w:tc>
        <w:tc>
          <w:tcPr>
            <w:tcW w:w="2592" w:type="dxa"/>
            <w:shd w:val="clear" w:color="auto" w:fill="auto"/>
          </w:tcPr>
          <w:p w14:paraId="1894448C" w14:textId="77777777" w:rsidR="00057D0A" w:rsidRPr="00946E80" w:rsidRDefault="00057D0A" w:rsidP="00057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81" w:type="dxa"/>
            <w:shd w:val="clear" w:color="auto" w:fill="auto"/>
          </w:tcPr>
          <w:p w14:paraId="0B165F91" w14:textId="7F58CA2C" w:rsidR="00057D0A" w:rsidRPr="00946E80" w:rsidRDefault="00057D0A" w:rsidP="00057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9</w:t>
            </w:r>
          </w:p>
        </w:tc>
        <w:tc>
          <w:tcPr>
            <w:tcW w:w="1677" w:type="dxa"/>
            <w:shd w:val="clear" w:color="auto" w:fill="auto"/>
          </w:tcPr>
          <w:p w14:paraId="745CF3B2" w14:textId="0C50F7F2" w:rsidR="00057D0A" w:rsidRPr="00946E80" w:rsidRDefault="00057D0A" w:rsidP="00057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.7 (143)</w:t>
            </w:r>
          </w:p>
        </w:tc>
        <w:tc>
          <w:tcPr>
            <w:tcW w:w="1677" w:type="dxa"/>
            <w:shd w:val="clear" w:color="auto" w:fill="auto"/>
          </w:tcPr>
          <w:p w14:paraId="2CFDF272" w14:textId="1944AFFF" w:rsidR="00057D0A" w:rsidRPr="00946E80" w:rsidRDefault="00057D0A" w:rsidP="00057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7.8 (662)</w:t>
            </w:r>
          </w:p>
        </w:tc>
        <w:tc>
          <w:tcPr>
            <w:tcW w:w="1506" w:type="dxa"/>
            <w:shd w:val="clear" w:color="auto" w:fill="auto"/>
          </w:tcPr>
          <w:p w14:paraId="254ABFC8" w14:textId="7B207C23" w:rsidR="00057D0A" w:rsidRPr="00946E80" w:rsidRDefault="00057D0A" w:rsidP="00057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9.5 (805)</w:t>
            </w:r>
          </w:p>
        </w:tc>
      </w:tr>
      <w:tr w:rsidR="00057D0A" w:rsidRPr="00946E80" w14:paraId="14A40B0B" w14:textId="77777777" w:rsidTr="00C72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46F87B15" w14:textId="77777777" w:rsidR="00057D0A" w:rsidRPr="00946E80" w:rsidRDefault="00057D0A" w:rsidP="00057D0A">
            <w:pPr>
              <w:rPr>
                <w:rFonts w:cs="Arial"/>
                <w:lang w:val="en-GB"/>
              </w:rPr>
            </w:pPr>
          </w:p>
        </w:tc>
        <w:tc>
          <w:tcPr>
            <w:tcW w:w="2592" w:type="dxa"/>
            <w:shd w:val="clear" w:color="auto" w:fill="auto"/>
          </w:tcPr>
          <w:p w14:paraId="4596BCEE" w14:textId="77777777" w:rsidR="00057D0A" w:rsidRPr="00946E80" w:rsidRDefault="00057D0A" w:rsidP="00057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681" w:type="dxa"/>
            <w:shd w:val="clear" w:color="auto" w:fill="auto"/>
          </w:tcPr>
          <w:p w14:paraId="42DACA4E" w14:textId="284734E4" w:rsidR="00057D0A" w:rsidRPr="00946E80" w:rsidRDefault="00057D0A" w:rsidP="00057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0</w:t>
            </w:r>
          </w:p>
        </w:tc>
        <w:tc>
          <w:tcPr>
            <w:tcW w:w="1677" w:type="dxa"/>
            <w:shd w:val="clear" w:color="auto" w:fill="auto"/>
          </w:tcPr>
          <w:p w14:paraId="5E8FF5FD" w14:textId="4EC4D124" w:rsidR="00057D0A" w:rsidRPr="00946E80" w:rsidRDefault="00057D0A" w:rsidP="00057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0.3 (22)</w:t>
            </w:r>
          </w:p>
        </w:tc>
        <w:tc>
          <w:tcPr>
            <w:tcW w:w="1677" w:type="dxa"/>
            <w:shd w:val="clear" w:color="auto" w:fill="auto"/>
          </w:tcPr>
          <w:p w14:paraId="53DCDB14" w14:textId="6F982266" w:rsidR="00057D0A" w:rsidRPr="00946E80" w:rsidRDefault="00057D0A" w:rsidP="00057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2.3 (199)</w:t>
            </w:r>
          </w:p>
        </w:tc>
        <w:tc>
          <w:tcPr>
            <w:tcW w:w="1506" w:type="dxa"/>
            <w:shd w:val="clear" w:color="auto" w:fill="auto"/>
          </w:tcPr>
          <w:p w14:paraId="5ACD64E2" w14:textId="3A6C9878" w:rsidR="00057D0A" w:rsidRPr="00946E80" w:rsidRDefault="00057D0A" w:rsidP="00057D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2.6 (221)</w:t>
            </w:r>
          </w:p>
        </w:tc>
      </w:tr>
      <w:tr w:rsidR="00057D0A" w:rsidRPr="00946E80" w14:paraId="3E794378" w14:textId="77777777" w:rsidTr="00C72D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" w:type="dxa"/>
            <w:shd w:val="clear" w:color="auto" w:fill="auto"/>
          </w:tcPr>
          <w:p w14:paraId="74486FC6" w14:textId="77777777" w:rsidR="00057D0A" w:rsidRPr="00946E80" w:rsidRDefault="00057D0A" w:rsidP="00057D0A">
            <w:pPr>
              <w:rPr>
                <w:rFonts w:cs="Arial"/>
                <w:lang w:val="en-GB"/>
              </w:rPr>
            </w:pPr>
          </w:p>
        </w:tc>
        <w:tc>
          <w:tcPr>
            <w:tcW w:w="2592" w:type="dxa"/>
            <w:shd w:val="clear" w:color="auto" w:fill="auto"/>
          </w:tcPr>
          <w:p w14:paraId="19F4E369" w14:textId="310C69FD" w:rsidR="00057D0A" w:rsidRPr="00946E80" w:rsidRDefault="00057D0A" w:rsidP="00057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946E80">
              <w:rPr>
                <w:lang w:val="en-GB"/>
              </w:rPr>
              <w:t>Mixed-breed dogs</w:t>
            </w:r>
          </w:p>
        </w:tc>
        <w:tc>
          <w:tcPr>
            <w:tcW w:w="1681" w:type="dxa"/>
            <w:shd w:val="clear" w:color="auto" w:fill="auto"/>
          </w:tcPr>
          <w:p w14:paraId="62C4FCF2" w14:textId="7321FF58" w:rsidR="00057D0A" w:rsidRPr="00946E80" w:rsidRDefault="00057D0A" w:rsidP="00057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1</w:t>
            </w:r>
          </w:p>
        </w:tc>
        <w:tc>
          <w:tcPr>
            <w:tcW w:w="1677" w:type="dxa"/>
            <w:shd w:val="clear" w:color="auto" w:fill="auto"/>
          </w:tcPr>
          <w:p w14:paraId="3A28CCE5" w14:textId="7A4DC54E" w:rsidR="00057D0A" w:rsidRPr="00946E80" w:rsidRDefault="00057D0A" w:rsidP="00057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2.4 (200)</w:t>
            </w:r>
          </w:p>
        </w:tc>
        <w:tc>
          <w:tcPr>
            <w:tcW w:w="1677" w:type="dxa"/>
            <w:shd w:val="clear" w:color="auto" w:fill="auto"/>
          </w:tcPr>
          <w:p w14:paraId="4A494622" w14:textId="149748BC" w:rsidR="00057D0A" w:rsidRPr="00946E80" w:rsidRDefault="00057D0A" w:rsidP="00057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1.2 (954)</w:t>
            </w:r>
          </w:p>
        </w:tc>
        <w:tc>
          <w:tcPr>
            <w:tcW w:w="1506" w:type="dxa"/>
            <w:shd w:val="clear" w:color="auto" w:fill="auto"/>
          </w:tcPr>
          <w:p w14:paraId="78145120" w14:textId="0ACE1078" w:rsidR="00057D0A" w:rsidRPr="00946E80" w:rsidRDefault="00057D0A" w:rsidP="00057D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946E80">
              <w:rPr>
                <w:rFonts w:cs="Arial"/>
                <w:lang w:val="en-GB"/>
              </w:rPr>
              <w:t>13.6 (1154)</w:t>
            </w:r>
          </w:p>
        </w:tc>
      </w:tr>
    </w:tbl>
    <w:p w14:paraId="2ACBEFDC" w14:textId="77777777" w:rsidR="00B06F11" w:rsidRPr="004528F0" w:rsidRDefault="00B06F11" w:rsidP="00B06F11">
      <w:pPr>
        <w:spacing w:line="360" w:lineRule="auto"/>
        <w:rPr>
          <w:rFonts w:cs="Arial"/>
          <w:lang w:val="en-GB"/>
        </w:rPr>
      </w:pPr>
      <w:r w:rsidRPr="00946E80">
        <w:rPr>
          <w:rFonts w:cs="Arial"/>
          <w:lang w:val="en-GB"/>
        </w:rPr>
        <w:t>n, number of dogs; FCI breed groups:</w:t>
      </w:r>
      <w:r w:rsidRPr="00946E80">
        <w:rPr>
          <w:lang w:val="en-US"/>
        </w:rPr>
        <w:t xml:space="preserve"> </w:t>
      </w:r>
      <w:r w:rsidRPr="00946E80">
        <w:rPr>
          <w:rFonts w:cs="Arial"/>
          <w:lang w:val="en-GB"/>
        </w:rPr>
        <w:t xml:space="preserve">1, Sheepdogs and </w:t>
      </w:r>
      <w:proofErr w:type="spellStart"/>
      <w:r w:rsidRPr="00946E80">
        <w:rPr>
          <w:rFonts w:cs="Arial"/>
          <w:lang w:val="en-GB"/>
        </w:rPr>
        <w:t>Cattledogs</w:t>
      </w:r>
      <w:proofErr w:type="spellEnd"/>
      <w:r w:rsidRPr="00946E80">
        <w:rPr>
          <w:rFonts w:cs="Arial"/>
          <w:lang w:val="en-GB"/>
        </w:rPr>
        <w:t xml:space="preserve"> (exp. Swiss </w:t>
      </w:r>
      <w:proofErr w:type="spellStart"/>
      <w:r w:rsidRPr="00946E80">
        <w:rPr>
          <w:rFonts w:cs="Arial"/>
          <w:lang w:val="en-GB"/>
        </w:rPr>
        <w:t>Cattledogs</w:t>
      </w:r>
      <w:proofErr w:type="spellEnd"/>
      <w:r w:rsidRPr="00946E80">
        <w:rPr>
          <w:rFonts w:cs="Arial"/>
          <w:lang w:val="en-GB"/>
        </w:rPr>
        <w:t xml:space="preserve">); 2, Pinscher and Schnauzer – </w:t>
      </w:r>
      <w:proofErr w:type="spellStart"/>
      <w:r w:rsidRPr="00946E80">
        <w:rPr>
          <w:rFonts w:cs="Arial"/>
          <w:lang w:val="en-GB"/>
        </w:rPr>
        <w:t>Molossoid</w:t>
      </w:r>
      <w:proofErr w:type="spellEnd"/>
      <w:r w:rsidRPr="00946E80">
        <w:rPr>
          <w:rFonts w:cs="Arial"/>
          <w:lang w:val="en-GB"/>
        </w:rPr>
        <w:t xml:space="preserve"> and Swiss Mountain and </w:t>
      </w:r>
      <w:proofErr w:type="spellStart"/>
      <w:r w:rsidRPr="00946E80">
        <w:rPr>
          <w:rFonts w:cs="Arial"/>
          <w:lang w:val="en-GB"/>
        </w:rPr>
        <w:t>Cattledogs</w:t>
      </w:r>
      <w:proofErr w:type="spellEnd"/>
      <w:r w:rsidRPr="00946E80">
        <w:rPr>
          <w:rFonts w:cs="Arial"/>
          <w:lang w:val="en-GB"/>
        </w:rPr>
        <w:t xml:space="preserve">; 3, Terriers; 4, Dachshunds; 5, Spitz and primitive types; 6, Scent hounds and related breeds; 7, Pointing Dogs; 8, Retrievers – Flushing Dogs – Water Dogs; 9, Companion and Toy Dogs; 10, Sighthounds. </w:t>
      </w:r>
    </w:p>
    <w:p w14:paraId="6CBD95B3" w14:textId="77777777" w:rsidR="00996098" w:rsidRPr="00B06F11" w:rsidRDefault="00996098">
      <w:pPr>
        <w:rPr>
          <w:lang w:val="en-GB"/>
        </w:rPr>
      </w:pPr>
    </w:p>
    <w:sectPr w:rsidR="00996098" w:rsidRPr="00B06F1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oine, Maarit Johanna">
    <w15:presenceInfo w15:providerId="AD" w15:userId="S-1-5-21-16020293-282541685-632688529-6284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F11"/>
    <w:rsid w:val="00000CEC"/>
    <w:rsid w:val="0000384D"/>
    <w:rsid w:val="00004087"/>
    <w:rsid w:val="00006B45"/>
    <w:rsid w:val="00007935"/>
    <w:rsid w:val="00007EBA"/>
    <w:rsid w:val="00012E22"/>
    <w:rsid w:val="00012F46"/>
    <w:rsid w:val="000139B4"/>
    <w:rsid w:val="00013EC4"/>
    <w:rsid w:val="00015B49"/>
    <w:rsid w:val="00015D79"/>
    <w:rsid w:val="000168F9"/>
    <w:rsid w:val="000168FC"/>
    <w:rsid w:val="0002008B"/>
    <w:rsid w:val="00020954"/>
    <w:rsid w:val="00024540"/>
    <w:rsid w:val="000275BE"/>
    <w:rsid w:val="0003063D"/>
    <w:rsid w:val="000318A4"/>
    <w:rsid w:val="00032A99"/>
    <w:rsid w:val="00032BFA"/>
    <w:rsid w:val="000338E1"/>
    <w:rsid w:val="00033ADE"/>
    <w:rsid w:val="00034166"/>
    <w:rsid w:val="00034E9A"/>
    <w:rsid w:val="00040B84"/>
    <w:rsid w:val="00042A6C"/>
    <w:rsid w:val="00043596"/>
    <w:rsid w:val="00044089"/>
    <w:rsid w:val="000445FA"/>
    <w:rsid w:val="00047701"/>
    <w:rsid w:val="00050352"/>
    <w:rsid w:val="00050815"/>
    <w:rsid w:val="00050CCC"/>
    <w:rsid w:val="00051F40"/>
    <w:rsid w:val="00054130"/>
    <w:rsid w:val="000549F5"/>
    <w:rsid w:val="00055FD8"/>
    <w:rsid w:val="00056036"/>
    <w:rsid w:val="00057D0A"/>
    <w:rsid w:val="000600B2"/>
    <w:rsid w:val="000615DE"/>
    <w:rsid w:val="00061F6F"/>
    <w:rsid w:val="00061FCF"/>
    <w:rsid w:val="00063209"/>
    <w:rsid w:val="00063FB3"/>
    <w:rsid w:val="000646D0"/>
    <w:rsid w:val="000657EC"/>
    <w:rsid w:val="000661F5"/>
    <w:rsid w:val="00066433"/>
    <w:rsid w:val="00067A9E"/>
    <w:rsid w:val="00072F3D"/>
    <w:rsid w:val="00074AC4"/>
    <w:rsid w:val="00075854"/>
    <w:rsid w:val="00076400"/>
    <w:rsid w:val="00077095"/>
    <w:rsid w:val="00081457"/>
    <w:rsid w:val="00081748"/>
    <w:rsid w:val="00081DAF"/>
    <w:rsid w:val="0008577A"/>
    <w:rsid w:val="000909C2"/>
    <w:rsid w:val="00092135"/>
    <w:rsid w:val="0009507D"/>
    <w:rsid w:val="00096A8E"/>
    <w:rsid w:val="00097C95"/>
    <w:rsid w:val="000A1635"/>
    <w:rsid w:val="000A3510"/>
    <w:rsid w:val="000A6625"/>
    <w:rsid w:val="000A7DE6"/>
    <w:rsid w:val="000B0F77"/>
    <w:rsid w:val="000B155D"/>
    <w:rsid w:val="000B2571"/>
    <w:rsid w:val="000B2668"/>
    <w:rsid w:val="000B2B36"/>
    <w:rsid w:val="000B3478"/>
    <w:rsid w:val="000B3E0F"/>
    <w:rsid w:val="000B68A0"/>
    <w:rsid w:val="000B68C8"/>
    <w:rsid w:val="000C19BC"/>
    <w:rsid w:val="000C1C40"/>
    <w:rsid w:val="000C3FB9"/>
    <w:rsid w:val="000C410B"/>
    <w:rsid w:val="000C432E"/>
    <w:rsid w:val="000C4520"/>
    <w:rsid w:val="000C6495"/>
    <w:rsid w:val="000C77B3"/>
    <w:rsid w:val="000C7B14"/>
    <w:rsid w:val="000D0C11"/>
    <w:rsid w:val="000D2B6E"/>
    <w:rsid w:val="000D422D"/>
    <w:rsid w:val="000E0BE3"/>
    <w:rsid w:val="000E3C90"/>
    <w:rsid w:val="000E3D5A"/>
    <w:rsid w:val="000F1031"/>
    <w:rsid w:val="000F1D2E"/>
    <w:rsid w:val="000F2791"/>
    <w:rsid w:val="000F2B58"/>
    <w:rsid w:val="000F3622"/>
    <w:rsid w:val="000F60FE"/>
    <w:rsid w:val="00102490"/>
    <w:rsid w:val="00103D3A"/>
    <w:rsid w:val="00104513"/>
    <w:rsid w:val="00105549"/>
    <w:rsid w:val="00105D54"/>
    <w:rsid w:val="00107C26"/>
    <w:rsid w:val="001120A2"/>
    <w:rsid w:val="00112503"/>
    <w:rsid w:val="00112C77"/>
    <w:rsid w:val="00114A53"/>
    <w:rsid w:val="00115171"/>
    <w:rsid w:val="001162AE"/>
    <w:rsid w:val="001163AB"/>
    <w:rsid w:val="0011747D"/>
    <w:rsid w:val="001176BD"/>
    <w:rsid w:val="001212BC"/>
    <w:rsid w:val="001226CE"/>
    <w:rsid w:val="00123258"/>
    <w:rsid w:val="00123527"/>
    <w:rsid w:val="0012463D"/>
    <w:rsid w:val="001258B9"/>
    <w:rsid w:val="00126BF3"/>
    <w:rsid w:val="001308E8"/>
    <w:rsid w:val="001316AB"/>
    <w:rsid w:val="00131E19"/>
    <w:rsid w:val="001330E8"/>
    <w:rsid w:val="0013365C"/>
    <w:rsid w:val="00133F54"/>
    <w:rsid w:val="00135C3A"/>
    <w:rsid w:val="00137564"/>
    <w:rsid w:val="001409B1"/>
    <w:rsid w:val="00141736"/>
    <w:rsid w:val="001427A7"/>
    <w:rsid w:val="00144FCF"/>
    <w:rsid w:val="0014514A"/>
    <w:rsid w:val="00147C62"/>
    <w:rsid w:val="00152522"/>
    <w:rsid w:val="0015313D"/>
    <w:rsid w:val="00154FDA"/>
    <w:rsid w:val="00155AF7"/>
    <w:rsid w:val="001568F2"/>
    <w:rsid w:val="00157BBF"/>
    <w:rsid w:val="0016061B"/>
    <w:rsid w:val="001610A2"/>
    <w:rsid w:val="00162CD1"/>
    <w:rsid w:val="001631F8"/>
    <w:rsid w:val="00164034"/>
    <w:rsid w:val="00165FE4"/>
    <w:rsid w:val="001662A6"/>
    <w:rsid w:val="00167C13"/>
    <w:rsid w:val="00167E69"/>
    <w:rsid w:val="00171B3A"/>
    <w:rsid w:val="00173D97"/>
    <w:rsid w:val="001760E5"/>
    <w:rsid w:val="00176819"/>
    <w:rsid w:val="001773AF"/>
    <w:rsid w:val="001811D3"/>
    <w:rsid w:val="00181D00"/>
    <w:rsid w:val="00184C9B"/>
    <w:rsid w:val="00185E11"/>
    <w:rsid w:val="00190117"/>
    <w:rsid w:val="001922B4"/>
    <w:rsid w:val="0019263A"/>
    <w:rsid w:val="00192C25"/>
    <w:rsid w:val="00193C93"/>
    <w:rsid w:val="001954FB"/>
    <w:rsid w:val="00197365"/>
    <w:rsid w:val="00197E82"/>
    <w:rsid w:val="001A0BD2"/>
    <w:rsid w:val="001A2341"/>
    <w:rsid w:val="001A281F"/>
    <w:rsid w:val="001A33F4"/>
    <w:rsid w:val="001A3F81"/>
    <w:rsid w:val="001B0BC3"/>
    <w:rsid w:val="001B1F80"/>
    <w:rsid w:val="001B53D9"/>
    <w:rsid w:val="001B58BA"/>
    <w:rsid w:val="001B6ABC"/>
    <w:rsid w:val="001B77F3"/>
    <w:rsid w:val="001C1233"/>
    <w:rsid w:val="001C1E30"/>
    <w:rsid w:val="001C2B59"/>
    <w:rsid w:val="001C4097"/>
    <w:rsid w:val="001C517E"/>
    <w:rsid w:val="001C7162"/>
    <w:rsid w:val="001C7AC4"/>
    <w:rsid w:val="001D1644"/>
    <w:rsid w:val="001D2361"/>
    <w:rsid w:val="001D5A39"/>
    <w:rsid w:val="001D5A74"/>
    <w:rsid w:val="001D654B"/>
    <w:rsid w:val="001D6C7D"/>
    <w:rsid w:val="001D7CF8"/>
    <w:rsid w:val="001E116A"/>
    <w:rsid w:val="001E5417"/>
    <w:rsid w:val="001E5A55"/>
    <w:rsid w:val="001E7D47"/>
    <w:rsid w:val="001F3103"/>
    <w:rsid w:val="001F4421"/>
    <w:rsid w:val="001F4517"/>
    <w:rsid w:val="001F50AA"/>
    <w:rsid w:val="001F5D6E"/>
    <w:rsid w:val="001F5EAA"/>
    <w:rsid w:val="0020042C"/>
    <w:rsid w:val="00201A20"/>
    <w:rsid w:val="00202A3C"/>
    <w:rsid w:val="00203146"/>
    <w:rsid w:val="002037E3"/>
    <w:rsid w:val="00203EB0"/>
    <w:rsid w:val="0020653A"/>
    <w:rsid w:val="00206FF6"/>
    <w:rsid w:val="00211AAF"/>
    <w:rsid w:val="0021273A"/>
    <w:rsid w:val="00214240"/>
    <w:rsid w:val="0021443A"/>
    <w:rsid w:val="00215EA6"/>
    <w:rsid w:val="002215B8"/>
    <w:rsid w:val="00221B33"/>
    <w:rsid w:val="00222747"/>
    <w:rsid w:val="002235A6"/>
    <w:rsid w:val="00225D5B"/>
    <w:rsid w:val="00226480"/>
    <w:rsid w:val="00227786"/>
    <w:rsid w:val="0022790E"/>
    <w:rsid w:val="00230FDD"/>
    <w:rsid w:val="0023229C"/>
    <w:rsid w:val="00233AB0"/>
    <w:rsid w:val="00234D3F"/>
    <w:rsid w:val="002378E0"/>
    <w:rsid w:val="002406EA"/>
    <w:rsid w:val="002408BE"/>
    <w:rsid w:val="002429C9"/>
    <w:rsid w:val="002446ED"/>
    <w:rsid w:val="00244834"/>
    <w:rsid w:val="00245668"/>
    <w:rsid w:val="00246286"/>
    <w:rsid w:val="00246ADD"/>
    <w:rsid w:val="00246BF0"/>
    <w:rsid w:val="00246D75"/>
    <w:rsid w:val="00253745"/>
    <w:rsid w:val="00264910"/>
    <w:rsid w:val="002649A4"/>
    <w:rsid w:val="002651E6"/>
    <w:rsid w:val="00266FB5"/>
    <w:rsid w:val="002719F9"/>
    <w:rsid w:val="00271E09"/>
    <w:rsid w:val="002729CF"/>
    <w:rsid w:val="00273D0F"/>
    <w:rsid w:val="002745F8"/>
    <w:rsid w:val="002754CB"/>
    <w:rsid w:val="00277369"/>
    <w:rsid w:val="00277558"/>
    <w:rsid w:val="00281047"/>
    <w:rsid w:val="00281EC6"/>
    <w:rsid w:val="00282E9F"/>
    <w:rsid w:val="002835DE"/>
    <w:rsid w:val="0028508F"/>
    <w:rsid w:val="00286FB5"/>
    <w:rsid w:val="00287EDC"/>
    <w:rsid w:val="002906BF"/>
    <w:rsid w:val="002913E1"/>
    <w:rsid w:val="00292E64"/>
    <w:rsid w:val="00292EC7"/>
    <w:rsid w:val="00293F6B"/>
    <w:rsid w:val="002940DB"/>
    <w:rsid w:val="00294C2D"/>
    <w:rsid w:val="00294EC1"/>
    <w:rsid w:val="0029544B"/>
    <w:rsid w:val="0029556E"/>
    <w:rsid w:val="00296996"/>
    <w:rsid w:val="00297326"/>
    <w:rsid w:val="0029791A"/>
    <w:rsid w:val="002A01D3"/>
    <w:rsid w:val="002A5899"/>
    <w:rsid w:val="002A5D41"/>
    <w:rsid w:val="002A6701"/>
    <w:rsid w:val="002A70FB"/>
    <w:rsid w:val="002A7E53"/>
    <w:rsid w:val="002B2F2D"/>
    <w:rsid w:val="002B41AC"/>
    <w:rsid w:val="002B62A3"/>
    <w:rsid w:val="002B6AF7"/>
    <w:rsid w:val="002C03F8"/>
    <w:rsid w:val="002C08AF"/>
    <w:rsid w:val="002C2779"/>
    <w:rsid w:val="002C3328"/>
    <w:rsid w:val="002C4FDA"/>
    <w:rsid w:val="002C57CD"/>
    <w:rsid w:val="002C5C68"/>
    <w:rsid w:val="002C638E"/>
    <w:rsid w:val="002C79E2"/>
    <w:rsid w:val="002D04BF"/>
    <w:rsid w:val="002D0BEF"/>
    <w:rsid w:val="002D226E"/>
    <w:rsid w:val="002D2533"/>
    <w:rsid w:val="002D2727"/>
    <w:rsid w:val="002D2781"/>
    <w:rsid w:val="002D3635"/>
    <w:rsid w:val="002D4EF6"/>
    <w:rsid w:val="002D516C"/>
    <w:rsid w:val="002D72D0"/>
    <w:rsid w:val="002D7D56"/>
    <w:rsid w:val="002D7D9D"/>
    <w:rsid w:val="002D7DBD"/>
    <w:rsid w:val="002E04B9"/>
    <w:rsid w:val="002E062C"/>
    <w:rsid w:val="002E1291"/>
    <w:rsid w:val="002E2E9E"/>
    <w:rsid w:val="002E372C"/>
    <w:rsid w:val="002E4408"/>
    <w:rsid w:val="002E5AE3"/>
    <w:rsid w:val="002E5BE1"/>
    <w:rsid w:val="002E5CFF"/>
    <w:rsid w:val="002F2CBA"/>
    <w:rsid w:val="002F481E"/>
    <w:rsid w:val="002F5018"/>
    <w:rsid w:val="00302862"/>
    <w:rsid w:val="00303115"/>
    <w:rsid w:val="0030338E"/>
    <w:rsid w:val="003076FC"/>
    <w:rsid w:val="00311AE4"/>
    <w:rsid w:val="00312057"/>
    <w:rsid w:val="00312ECC"/>
    <w:rsid w:val="00313D62"/>
    <w:rsid w:val="003152C6"/>
    <w:rsid w:val="0031723E"/>
    <w:rsid w:val="00317A83"/>
    <w:rsid w:val="00320EDD"/>
    <w:rsid w:val="003240E8"/>
    <w:rsid w:val="0032441A"/>
    <w:rsid w:val="00324988"/>
    <w:rsid w:val="00332FD5"/>
    <w:rsid w:val="00333342"/>
    <w:rsid w:val="003333C4"/>
    <w:rsid w:val="00333FAC"/>
    <w:rsid w:val="00334672"/>
    <w:rsid w:val="00337313"/>
    <w:rsid w:val="0033794F"/>
    <w:rsid w:val="003405EB"/>
    <w:rsid w:val="003413CD"/>
    <w:rsid w:val="003418F7"/>
    <w:rsid w:val="00342906"/>
    <w:rsid w:val="00342C99"/>
    <w:rsid w:val="003446C0"/>
    <w:rsid w:val="00345301"/>
    <w:rsid w:val="003458AD"/>
    <w:rsid w:val="00346F36"/>
    <w:rsid w:val="00347227"/>
    <w:rsid w:val="00350300"/>
    <w:rsid w:val="0035083D"/>
    <w:rsid w:val="003509D6"/>
    <w:rsid w:val="00350E7F"/>
    <w:rsid w:val="00353ABC"/>
    <w:rsid w:val="003555A9"/>
    <w:rsid w:val="003571C8"/>
    <w:rsid w:val="003579FB"/>
    <w:rsid w:val="003600C8"/>
    <w:rsid w:val="003627C1"/>
    <w:rsid w:val="003661FE"/>
    <w:rsid w:val="003666EA"/>
    <w:rsid w:val="00367A09"/>
    <w:rsid w:val="00372F7D"/>
    <w:rsid w:val="00373291"/>
    <w:rsid w:val="003739FD"/>
    <w:rsid w:val="0037403A"/>
    <w:rsid w:val="00374092"/>
    <w:rsid w:val="0037416C"/>
    <w:rsid w:val="00374735"/>
    <w:rsid w:val="00374AC9"/>
    <w:rsid w:val="0037575D"/>
    <w:rsid w:val="00375FF2"/>
    <w:rsid w:val="00376F7E"/>
    <w:rsid w:val="003775D6"/>
    <w:rsid w:val="00380CC2"/>
    <w:rsid w:val="00380FDB"/>
    <w:rsid w:val="0038311D"/>
    <w:rsid w:val="00383381"/>
    <w:rsid w:val="0038712F"/>
    <w:rsid w:val="003875DB"/>
    <w:rsid w:val="00390638"/>
    <w:rsid w:val="0039508B"/>
    <w:rsid w:val="00396268"/>
    <w:rsid w:val="003A0C68"/>
    <w:rsid w:val="003A12BD"/>
    <w:rsid w:val="003A13C8"/>
    <w:rsid w:val="003A3A3F"/>
    <w:rsid w:val="003A4C85"/>
    <w:rsid w:val="003A57DF"/>
    <w:rsid w:val="003A65E6"/>
    <w:rsid w:val="003A6E80"/>
    <w:rsid w:val="003A74E6"/>
    <w:rsid w:val="003B07C6"/>
    <w:rsid w:val="003B1537"/>
    <w:rsid w:val="003B1662"/>
    <w:rsid w:val="003B3717"/>
    <w:rsid w:val="003B53D3"/>
    <w:rsid w:val="003B5685"/>
    <w:rsid w:val="003B69C2"/>
    <w:rsid w:val="003B6CBB"/>
    <w:rsid w:val="003B7E7F"/>
    <w:rsid w:val="003C415A"/>
    <w:rsid w:val="003C418B"/>
    <w:rsid w:val="003C4602"/>
    <w:rsid w:val="003C4C28"/>
    <w:rsid w:val="003C79A9"/>
    <w:rsid w:val="003D0845"/>
    <w:rsid w:val="003D22D1"/>
    <w:rsid w:val="003D3E9F"/>
    <w:rsid w:val="003D546C"/>
    <w:rsid w:val="003E0C6D"/>
    <w:rsid w:val="003E104D"/>
    <w:rsid w:val="003E5BEB"/>
    <w:rsid w:val="003E69B9"/>
    <w:rsid w:val="003E7F60"/>
    <w:rsid w:val="003F0101"/>
    <w:rsid w:val="003F0F75"/>
    <w:rsid w:val="003F1CE6"/>
    <w:rsid w:val="003F27F3"/>
    <w:rsid w:val="003F4491"/>
    <w:rsid w:val="003F4AC2"/>
    <w:rsid w:val="003F5BBC"/>
    <w:rsid w:val="003F5FFC"/>
    <w:rsid w:val="003F6365"/>
    <w:rsid w:val="003F6B21"/>
    <w:rsid w:val="003F6B22"/>
    <w:rsid w:val="00400283"/>
    <w:rsid w:val="004026EC"/>
    <w:rsid w:val="004049B2"/>
    <w:rsid w:val="00405842"/>
    <w:rsid w:val="00405E62"/>
    <w:rsid w:val="00406910"/>
    <w:rsid w:val="004100AA"/>
    <w:rsid w:val="00410359"/>
    <w:rsid w:val="00411492"/>
    <w:rsid w:val="00416580"/>
    <w:rsid w:val="0042396F"/>
    <w:rsid w:val="00423DC0"/>
    <w:rsid w:val="00424780"/>
    <w:rsid w:val="004302CE"/>
    <w:rsid w:val="00430DC0"/>
    <w:rsid w:val="00431E48"/>
    <w:rsid w:val="0043257C"/>
    <w:rsid w:val="00435144"/>
    <w:rsid w:val="004363F7"/>
    <w:rsid w:val="004377B4"/>
    <w:rsid w:val="00437E5E"/>
    <w:rsid w:val="00437EDA"/>
    <w:rsid w:val="00440ED3"/>
    <w:rsid w:val="00441953"/>
    <w:rsid w:val="00442AE2"/>
    <w:rsid w:val="00444303"/>
    <w:rsid w:val="0044453D"/>
    <w:rsid w:val="004454D1"/>
    <w:rsid w:val="00446B60"/>
    <w:rsid w:val="004475CD"/>
    <w:rsid w:val="004507C2"/>
    <w:rsid w:val="00451444"/>
    <w:rsid w:val="0045161E"/>
    <w:rsid w:val="004533AA"/>
    <w:rsid w:val="004554E3"/>
    <w:rsid w:val="00460A39"/>
    <w:rsid w:val="00460F96"/>
    <w:rsid w:val="00462067"/>
    <w:rsid w:val="004622FF"/>
    <w:rsid w:val="00463F88"/>
    <w:rsid w:val="0046452B"/>
    <w:rsid w:val="00464E36"/>
    <w:rsid w:val="00467EAD"/>
    <w:rsid w:val="00470D62"/>
    <w:rsid w:val="00470E0A"/>
    <w:rsid w:val="00471493"/>
    <w:rsid w:val="00473BB4"/>
    <w:rsid w:val="0047471D"/>
    <w:rsid w:val="00474E4C"/>
    <w:rsid w:val="00475710"/>
    <w:rsid w:val="00477FEA"/>
    <w:rsid w:val="00481A9A"/>
    <w:rsid w:val="00482C98"/>
    <w:rsid w:val="00484D68"/>
    <w:rsid w:val="00485F2E"/>
    <w:rsid w:val="004878C1"/>
    <w:rsid w:val="00490305"/>
    <w:rsid w:val="00491022"/>
    <w:rsid w:val="00493B8F"/>
    <w:rsid w:val="00493D5F"/>
    <w:rsid w:val="00494C3D"/>
    <w:rsid w:val="00496C5C"/>
    <w:rsid w:val="00497107"/>
    <w:rsid w:val="0049778E"/>
    <w:rsid w:val="004A0324"/>
    <w:rsid w:val="004A0936"/>
    <w:rsid w:val="004A17EB"/>
    <w:rsid w:val="004A25F9"/>
    <w:rsid w:val="004A6ED8"/>
    <w:rsid w:val="004B23DC"/>
    <w:rsid w:val="004B43DB"/>
    <w:rsid w:val="004B43F4"/>
    <w:rsid w:val="004B5EB0"/>
    <w:rsid w:val="004B7D4C"/>
    <w:rsid w:val="004C1AF1"/>
    <w:rsid w:val="004C208E"/>
    <w:rsid w:val="004C23AE"/>
    <w:rsid w:val="004C2AB7"/>
    <w:rsid w:val="004C2E96"/>
    <w:rsid w:val="004C3ADC"/>
    <w:rsid w:val="004C3CB9"/>
    <w:rsid w:val="004C5D60"/>
    <w:rsid w:val="004C5F7F"/>
    <w:rsid w:val="004C6776"/>
    <w:rsid w:val="004C6BBE"/>
    <w:rsid w:val="004C74B9"/>
    <w:rsid w:val="004C77D6"/>
    <w:rsid w:val="004D12AD"/>
    <w:rsid w:val="004D1F1A"/>
    <w:rsid w:val="004D5383"/>
    <w:rsid w:val="004D69CC"/>
    <w:rsid w:val="004E151F"/>
    <w:rsid w:val="004E1F5E"/>
    <w:rsid w:val="004E2449"/>
    <w:rsid w:val="004E3937"/>
    <w:rsid w:val="004E3C93"/>
    <w:rsid w:val="004E4413"/>
    <w:rsid w:val="004E4946"/>
    <w:rsid w:val="004E49EE"/>
    <w:rsid w:val="004E4F15"/>
    <w:rsid w:val="004E533F"/>
    <w:rsid w:val="004E6338"/>
    <w:rsid w:val="004F0013"/>
    <w:rsid w:val="004F1837"/>
    <w:rsid w:val="004F3682"/>
    <w:rsid w:val="004F3E5D"/>
    <w:rsid w:val="004F4A85"/>
    <w:rsid w:val="004F526B"/>
    <w:rsid w:val="004F6FD5"/>
    <w:rsid w:val="004F749E"/>
    <w:rsid w:val="005004CE"/>
    <w:rsid w:val="00501B69"/>
    <w:rsid w:val="0050476A"/>
    <w:rsid w:val="00505CCB"/>
    <w:rsid w:val="005060C7"/>
    <w:rsid w:val="00506447"/>
    <w:rsid w:val="00511276"/>
    <w:rsid w:val="00511A36"/>
    <w:rsid w:val="00513A81"/>
    <w:rsid w:val="00513FE8"/>
    <w:rsid w:val="00514368"/>
    <w:rsid w:val="005145F3"/>
    <w:rsid w:val="005163A9"/>
    <w:rsid w:val="005175F3"/>
    <w:rsid w:val="00520EF7"/>
    <w:rsid w:val="00521584"/>
    <w:rsid w:val="0052358A"/>
    <w:rsid w:val="00523E03"/>
    <w:rsid w:val="00524A50"/>
    <w:rsid w:val="00525DA3"/>
    <w:rsid w:val="0052663F"/>
    <w:rsid w:val="00530F00"/>
    <w:rsid w:val="0053352E"/>
    <w:rsid w:val="0053372B"/>
    <w:rsid w:val="00534038"/>
    <w:rsid w:val="00534D56"/>
    <w:rsid w:val="00536B8A"/>
    <w:rsid w:val="00536D90"/>
    <w:rsid w:val="005370F0"/>
    <w:rsid w:val="00542083"/>
    <w:rsid w:val="0054215F"/>
    <w:rsid w:val="0054580F"/>
    <w:rsid w:val="0054583D"/>
    <w:rsid w:val="0054682B"/>
    <w:rsid w:val="00546D51"/>
    <w:rsid w:val="00550D2B"/>
    <w:rsid w:val="00552A61"/>
    <w:rsid w:val="005560D5"/>
    <w:rsid w:val="00560FD2"/>
    <w:rsid w:val="00562C72"/>
    <w:rsid w:val="00563B67"/>
    <w:rsid w:val="00563DE1"/>
    <w:rsid w:val="00565688"/>
    <w:rsid w:val="00565F24"/>
    <w:rsid w:val="005660AF"/>
    <w:rsid w:val="00566417"/>
    <w:rsid w:val="00570901"/>
    <w:rsid w:val="00570DC7"/>
    <w:rsid w:val="00572191"/>
    <w:rsid w:val="005731D3"/>
    <w:rsid w:val="00573665"/>
    <w:rsid w:val="005758D9"/>
    <w:rsid w:val="0058280C"/>
    <w:rsid w:val="00583057"/>
    <w:rsid w:val="00583160"/>
    <w:rsid w:val="00583EAB"/>
    <w:rsid w:val="0058601E"/>
    <w:rsid w:val="00586CE6"/>
    <w:rsid w:val="0058738E"/>
    <w:rsid w:val="00587DE1"/>
    <w:rsid w:val="00590730"/>
    <w:rsid w:val="005949EB"/>
    <w:rsid w:val="0059519B"/>
    <w:rsid w:val="00596A2C"/>
    <w:rsid w:val="005A0C98"/>
    <w:rsid w:val="005A18E9"/>
    <w:rsid w:val="005A3139"/>
    <w:rsid w:val="005A317E"/>
    <w:rsid w:val="005A3EC6"/>
    <w:rsid w:val="005A5585"/>
    <w:rsid w:val="005A5C41"/>
    <w:rsid w:val="005A689F"/>
    <w:rsid w:val="005A7C8D"/>
    <w:rsid w:val="005B0548"/>
    <w:rsid w:val="005B4936"/>
    <w:rsid w:val="005B6D74"/>
    <w:rsid w:val="005C0435"/>
    <w:rsid w:val="005C1D34"/>
    <w:rsid w:val="005C3A7C"/>
    <w:rsid w:val="005C3E04"/>
    <w:rsid w:val="005C5837"/>
    <w:rsid w:val="005C5DB0"/>
    <w:rsid w:val="005C6ACC"/>
    <w:rsid w:val="005D13BA"/>
    <w:rsid w:val="005D2987"/>
    <w:rsid w:val="005D3943"/>
    <w:rsid w:val="005D457F"/>
    <w:rsid w:val="005D480F"/>
    <w:rsid w:val="005D6038"/>
    <w:rsid w:val="005D6B28"/>
    <w:rsid w:val="005D758A"/>
    <w:rsid w:val="005D7DF6"/>
    <w:rsid w:val="005E08AF"/>
    <w:rsid w:val="005E1C7C"/>
    <w:rsid w:val="005E2A26"/>
    <w:rsid w:val="005E31CF"/>
    <w:rsid w:val="005E3A89"/>
    <w:rsid w:val="005E3CED"/>
    <w:rsid w:val="005E5C91"/>
    <w:rsid w:val="005E71D1"/>
    <w:rsid w:val="005E7B02"/>
    <w:rsid w:val="005F04A7"/>
    <w:rsid w:val="005F0BE5"/>
    <w:rsid w:val="005F1D4D"/>
    <w:rsid w:val="005F356A"/>
    <w:rsid w:val="005F4423"/>
    <w:rsid w:val="005F6486"/>
    <w:rsid w:val="006023CF"/>
    <w:rsid w:val="00605238"/>
    <w:rsid w:val="00606191"/>
    <w:rsid w:val="00606797"/>
    <w:rsid w:val="006111FB"/>
    <w:rsid w:val="00614F72"/>
    <w:rsid w:val="00620130"/>
    <w:rsid w:val="00620960"/>
    <w:rsid w:val="0062133F"/>
    <w:rsid w:val="0062328C"/>
    <w:rsid w:val="0062418D"/>
    <w:rsid w:val="00625200"/>
    <w:rsid w:val="00625EA4"/>
    <w:rsid w:val="00627E6F"/>
    <w:rsid w:val="006334EB"/>
    <w:rsid w:val="00634F81"/>
    <w:rsid w:val="00635F92"/>
    <w:rsid w:val="00636697"/>
    <w:rsid w:val="00641087"/>
    <w:rsid w:val="006414BE"/>
    <w:rsid w:val="0064325D"/>
    <w:rsid w:val="006445AD"/>
    <w:rsid w:val="00644870"/>
    <w:rsid w:val="00644DCD"/>
    <w:rsid w:val="00645241"/>
    <w:rsid w:val="00646C37"/>
    <w:rsid w:val="006470D9"/>
    <w:rsid w:val="00647541"/>
    <w:rsid w:val="0064756B"/>
    <w:rsid w:val="00647FA4"/>
    <w:rsid w:val="0065002A"/>
    <w:rsid w:val="0065085C"/>
    <w:rsid w:val="00650FA6"/>
    <w:rsid w:val="00652A51"/>
    <w:rsid w:val="00653D59"/>
    <w:rsid w:val="00654030"/>
    <w:rsid w:val="0065619E"/>
    <w:rsid w:val="00656973"/>
    <w:rsid w:val="00657640"/>
    <w:rsid w:val="0065789B"/>
    <w:rsid w:val="00660A89"/>
    <w:rsid w:val="006636EF"/>
    <w:rsid w:val="0066651A"/>
    <w:rsid w:val="0066705E"/>
    <w:rsid w:val="0067130D"/>
    <w:rsid w:val="006714DC"/>
    <w:rsid w:val="00672D86"/>
    <w:rsid w:val="006745F4"/>
    <w:rsid w:val="006762A6"/>
    <w:rsid w:val="00680084"/>
    <w:rsid w:val="00680AED"/>
    <w:rsid w:val="00680ECE"/>
    <w:rsid w:val="006812C9"/>
    <w:rsid w:val="006819D0"/>
    <w:rsid w:val="00686D31"/>
    <w:rsid w:val="00687988"/>
    <w:rsid w:val="00692649"/>
    <w:rsid w:val="00693598"/>
    <w:rsid w:val="006948E8"/>
    <w:rsid w:val="006957F2"/>
    <w:rsid w:val="006964F5"/>
    <w:rsid w:val="0069664F"/>
    <w:rsid w:val="0069702E"/>
    <w:rsid w:val="006A198F"/>
    <w:rsid w:val="006A2211"/>
    <w:rsid w:val="006A470F"/>
    <w:rsid w:val="006A483F"/>
    <w:rsid w:val="006A762D"/>
    <w:rsid w:val="006B65F0"/>
    <w:rsid w:val="006C1B76"/>
    <w:rsid w:val="006C6AE3"/>
    <w:rsid w:val="006C7315"/>
    <w:rsid w:val="006C77BE"/>
    <w:rsid w:val="006C7BC3"/>
    <w:rsid w:val="006C7DDA"/>
    <w:rsid w:val="006D1EE7"/>
    <w:rsid w:val="006D3866"/>
    <w:rsid w:val="006D50E2"/>
    <w:rsid w:val="006D5374"/>
    <w:rsid w:val="006D6A46"/>
    <w:rsid w:val="006D725A"/>
    <w:rsid w:val="006E34A1"/>
    <w:rsid w:val="006E4B60"/>
    <w:rsid w:val="006E7E6F"/>
    <w:rsid w:val="006F02E2"/>
    <w:rsid w:val="006F189F"/>
    <w:rsid w:val="006F38D0"/>
    <w:rsid w:val="006F46D4"/>
    <w:rsid w:val="006F6334"/>
    <w:rsid w:val="006F69CA"/>
    <w:rsid w:val="006F6D34"/>
    <w:rsid w:val="00701043"/>
    <w:rsid w:val="00701063"/>
    <w:rsid w:val="00702F65"/>
    <w:rsid w:val="007032B8"/>
    <w:rsid w:val="00703EE2"/>
    <w:rsid w:val="00705440"/>
    <w:rsid w:val="00710A9A"/>
    <w:rsid w:val="0071188A"/>
    <w:rsid w:val="00712016"/>
    <w:rsid w:val="0071494E"/>
    <w:rsid w:val="00716421"/>
    <w:rsid w:val="007179F8"/>
    <w:rsid w:val="00720853"/>
    <w:rsid w:val="00720A59"/>
    <w:rsid w:val="00721388"/>
    <w:rsid w:val="00721C23"/>
    <w:rsid w:val="0072377B"/>
    <w:rsid w:val="00724B03"/>
    <w:rsid w:val="00726992"/>
    <w:rsid w:val="00727C08"/>
    <w:rsid w:val="00732684"/>
    <w:rsid w:val="0073329D"/>
    <w:rsid w:val="007335A3"/>
    <w:rsid w:val="00733B77"/>
    <w:rsid w:val="007356DA"/>
    <w:rsid w:val="00741794"/>
    <w:rsid w:val="00745B6D"/>
    <w:rsid w:val="007468DA"/>
    <w:rsid w:val="00746A7D"/>
    <w:rsid w:val="00750EA1"/>
    <w:rsid w:val="00752DE8"/>
    <w:rsid w:val="00752FC7"/>
    <w:rsid w:val="007534C2"/>
    <w:rsid w:val="00755366"/>
    <w:rsid w:val="00755FD7"/>
    <w:rsid w:val="00756018"/>
    <w:rsid w:val="00756453"/>
    <w:rsid w:val="00757ACA"/>
    <w:rsid w:val="007600FE"/>
    <w:rsid w:val="0076130A"/>
    <w:rsid w:val="0076187E"/>
    <w:rsid w:val="00762E9F"/>
    <w:rsid w:val="00763B92"/>
    <w:rsid w:val="007645B8"/>
    <w:rsid w:val="0076655B"/>
    <w:rsid w:val="0076680C"/>
    <w:rsid w:val="00766CEE"/>
    <w:rsid w:val="0077169D"/>
    <w:rsid w:val="00771E8E"/>
    <w:rsid w:val="00772614"/>
    <w:rsid w:val="00773058"/>
    <w:rsid w:val="00777BD3"/>
    <w:rsid w:val="00780590"/>
    <w:rsid w:val="007809EC"/>
    <w:rsid w:val="00782E5F"/>
    <w:rsid w:val="00783599"/>
    <w:rsid w:val="00783CDE"/>
    <w:rsid w:val="007854B3"/>
    <w:rsid w:val="0078562A"/>
    <w:rsid w:val="00786DBE"/>
    <w:rsid w:val="00787FEE"/>
    <w:rsid w:val="00791666"/>
    <w:rsid w:val="00793ABA"/>
    <w:rsid w:val="0079431A"/>
    <w:rsid w:val="007965D9"/>
    <w:rsid w:val="00797424"/>
    <w:rsid w:val="007978EF"/>
    <w:rsid w:val="007A1230"/>
    <w:rsid w:val="007A1276"/>
    <w:rsid w:val="007A204E"/>
    <w:rsid w:val="007A2363"/>
    <w:rsid w:val="007A3779"/>
    <w:rsid w:val="007A44C9"/>
    <w:rsid w:val="007A68D9"/>
    <w:rsid w:val="007B1932"/>
    <w:rsid w:val="007B3E42"/>
    <w:rsid w:val="007B778A"/>
    <w:rsid w:val="007C0753"/>
    <w:rsid w:val="007C287B"/>
    <w:rsid w:val="007C2F0F"/>
    <w:rsid w:val="007C4876"/>
    <w:rsid w:val="007C5FA5"/>
    <w:rsid w:val="007D04BD"/>
    <w:rsid w:val="007D0DB9"/>
    <w:rsid w:val="007D12CF"/>
    <w:rsid w:val="007D17D5"/>
    <w:rsid w:val="007D34C0"/>
    <w:rsid w:val="007D6449"/>
    <w:rsid w:val="007D77B7"/>
    <w:rsid w:val="007D7AD3"/>
    <w:rsid w:val="007D7CAF"/>
    <w:rsid w:val="007E095D"/>
    <w:rsid w:val="007E19DF"/>
    <w:rsid w:val="007E3EB2"/>
    <w:rsid w:val="007E4D0A"/>
    <w:rsid w:val="007E5DB7"/>
    <w:rsid w:val="007E78C2"/>
    <w:rsid w:val="007E7DFE"/>
    <w:rsid w:val="007E7E4F"/>
    <w:rsid w:val="007E7F0F"/>
    <w:rsid w:val="007F1565"/>
    <w:rsid w:val="007F1C8D"/>
    <w:rsid w:val="007F5F5C"/>
    <w:rsid w:val="008006D8"/>
    <w:rsid w:val="0080167A"/>
    <w:rsid w:val="00804A05"/>
    <w:rsid w:val="0080536B"/>
    <w:rsid w:val="00805DA3"/>
    <w:rsid w:val="008063B1"/>
    <w:rsid w:val="0080691B"/>
    <w:rsid w:val="008073EB"/>
    <w:rsid w:val="00812AA7"/>
    <w:rsid w:val="00812D74"/>
    <w:rsid w:val="0081469E"/>
    <w:rsid w:val="00816D1A"/>
    <w:rsid w:val="00817AE7"/>
    <w:rsid w:val="00820986"/>
    <w:rsid w:val="008225DB"/>
    <w:rsid w:val="008226BC"/>
    <w:rsid w:val="0082305E"/>
    <w:rsid w:val="00827959"/>
    <w:rsid w:val="00827A85"/>
    <w:rsid w:val="008320EB"/>
    <w:rsid w:val="00832510"/>
    <w:rsid w:val="008325E4"/>
    <w:rsid w:val="0083264D"/>
    <w:rsid w:val="00834D57"/>
    <w:rsid w:val="00836E67"/>
    <w:rsid w:val="00836F72"/>
    <w:rsid w:val="00837438"/>
    <w:rsid w:val="00841113"/>
    <w:rsid w:val="008415E9"/>
    <w:rsid w:val="00841CE1"/>
    <w:rsid w:val="00842096"/>
    <w:rsid w:val="00842801"/>
    <w:rsid w:val="00844181"/>
    <w:rsid w:val="008443A5"/>
    <w:rsid w:val="00847D84"/>
    <w:rsid w:val="0085044D"/>
    <w:rsid w:val="00851358"/>
    <w:rsid w:val="00852E47"/>
    <w:rsid w:val="0085681D"/>
    <w:rsid w:val="00857C5C"/>
    <w:rsid w:val="0086112C"/>
    <w:rsid w:val="00861C71"/>
    <w:rsid w:val="008629BC"/>
    <w:rsid w:val="00862E5E"/>
    <w:rsid w:val="00863574"/>
    <w:rsid w:val="008645C2"/>
    <w:rsid w:val="00865D96"/>
    <w:rsid w:val="00865FED"/>
    <w:rsid w:val="0086647F"/>
    <w:rsid w:val="00867164"/>
    <w:rsid w:val="00875E79"/>
    <w:rsid w:val="008763F1"/>
    <w:rsid w:val="00877035"/>
    <w:rsid w:val="00880782"/>
    <w:rsid w:val="008813ED"/>
    <w:rsid w:val="00881517"/>
    <w:rsid w:val="00881668"/>
    <w:rsid w:val="0088211D"/>
    <w:rsid w:val="008822B5"/>
    <w:rsid w:val="00884A80"/>
    <w:rsid w:val="00884C20"/>
    <w:rsid w:val="0088781E"/>
    <w:rsid w:val="00890864"/>
    <w:rsid w:val="00891251"/>
    <w:rsid w:val="0089159B"/>
    <w:rsid w:val="00894482"/>
    <w:rsid w:val="00895279"/>
    <w:rsid w:val="0089541D"/>
    <w:rsid w:val="00897ADB"/>
    <w:rsid w:val="008A1074"/>
    <w:rsid w:val="008A164B"/>
    <w:rsid w:val="008A1A0C"/>
    <w:rsid w:val="008A22D9"/>
    <w:rsid w:val="008A3F46"/>
    <w:rsid w:val="008A519C"/>
    <w:rsid w:val="008A6AC9"/>
    <w:rsid w:val="008B0426"/>
    <w:rsid w:val="008B2C58"/>
    <w:rsid w:val="008B3D26"/>
    <w:rsid w:val="008B5160"/>
    <w:rsid w:val="008B6B99"/>
    <w:rsid w:val="008B6FA5"/>
    <w:rsid w:val="008B7B3F"/>
    <w:rsid w:val="008C0740"/>
    <w:rsid w:val="008C0A4C"/>
    <w:rsid w:val="008C11EA"/>
    <w:rsid w:val="008C2BE9"/>
    <w:rsid w:val="008C32D9"/>
    <w:rsid w:val="008C3BCF"/>
    <w:rsid w:val="008C3D4D"/>
    <w:rsid w:val="008C40CA"/>
    <w:rsid w:val="008C4222"/>
    <w:rsid w:val="008C5BA7"/>
    <w:rsid w:val="008C631D"/>
    <w:rsid w:val="008C6904"/>
    <w:rsid w:val="008D0B2D"/>
    <w:rsid w:val="008D0BE0"/>
    <w:rsid w:val="008D1004"/>
    <w:rsid w:val="008D17CA"/>
    <w:rsid w:val="008D1CB6"/>
    <w:rsid w:val="008D2B21"/>
    <w:rsid w:val="008D50EE"/>
    <w:rsid w:val="008D5724"/>
    <w:rsid w:val="008D5A0A"/>
    <w:rsid w:val="008D5E8F"/>
    <w:rsid w:val="008D6AEE"/>
    <w:rsid w:val="008D6B45"/>
    <w:rsid w:val="008E150C"/>
    <w:rsid w:val="008E235D"/>
    <w:rsid w:val="008E2A18"/>
    <w:rsid w:val="008E3D6B"/>
    <w:rsid w:val="008E4501"/>
    <w:rsid w:val="008E55AC"/>
    <w:rsid w:val="008E5811"/>
    <w:rsid w:val="008E747F"/>
    <w:rsid w:val="008E7652"/>
    <w:rsid w:val="008E7F87"/>
    <w:rsid w:val="008F161A"/>
    <w:rsid w:val="008F2A44"/>
    <w:rsid w:val="008F39D2"/>
    <w:rsid w:val="008F5D57"/>
    <w:rsid w:val="008F63B0"/>
    <w:rsid w:val="009037ED"/>
    <w:rsid w:val="0090601A"/>
    <w:rsid w:val="0091010C"/>
    <w:rsid w:val="009107EC"/>
    <w:rsid w:val="0091118B"/>
    <w:rsid w:val="009112C6"/>
    <w:rsid w:val="00911968"/>
    <w:rsid w:val="00913119"/>
    <w:rsid w:val="00913B67"/>
    <w:rsid w:val="00915334"/>
    <w:rsid w:val="00917D92"/>
    <w:rsid w:val="00917EF0"/>
    <w:rsid w:val="00920565"/>
    <w:rsid w:val="009224E0"/>
    <w:rsid w:val="00923D10"/>
    <w:rsid w:val="00926D2C"/>
    <w:rsid w:val="00926EB4"/>
    <w:rsid w:val="00927228"/>
    <w:rsid w:val="00927423"/>
    <w:rsid w:val="00930AE7"/>
    <w:rsid w:val="00931B1D"/>
    <w:rsid w:val="00932014"/>
    <w:rsid w:val="009320EE"/>
    <w:rsid w:val="00932657"/>
    <w:rsid w:val="009359D1"/>
    <w:rsid w:val="00936A73"/>
    <w:rsid w:val="00937475"/>
    <w:rsid w:val="009427AD"/>
    <w:rsid w:val="00944041"/>
    <w:rsid w:val="0094491C"/>
    <w:rsid w:val="009450FD"/>
    <w:rsid w:val="00945ECC"/>
    <w:rsid w:val="009516E2"/>
    <w:rsid w:val="00953A62"/>
    <w:rsid w:val="00954231"/>
    <w:rsid w:val="00954951"/>
    <w:rsid w:val="0095661D"/>
    <w:rsid w:val="0095731C"/>
    <w:rsid w:val="009617DE"/>
    <w:rsid w:val="00961F2A"/>
    <w:rsid w:val="0096330A"/>
    <w:rsid w:val="00965818"/>
    <w:rsid w:val="009661D3"/>
    <w:rsid w:val="00967F8E"/>
    <w:rsid w:val="009706F0"/>
    <w:rsid w:val="00971CDF"/>
    <w:rsid w:val="009721F0"/>
    <w:rsid w:val="00973E45"/>
    <w:rsid w:val="0097490B"/>
    <w:rsid w:val="00976030"/>
    <w:rsid w:val="00976F29"/>
    <w:rsid w:val="00982A39"/>
    <w:rsid w:val="009838DE"/>
    <w:rsid w:val="009854EE"/>
    <w:rsid w:val="00985F22"/>
    <w:rsid w:val="00992ACA"/>
    <w:rsid w:val="00993E84"/>
    <w:rsid w:val="00995D2B"/>
    <w:rsid w:val="00996098"/>
    <w:rsid w:val="0099647A"/>
    <w:rsid w:val="00996932"/>
    <w:rsid w:val="00996EDB"/>
    <w:rsid w:val="00997691"/>
    <w:rsid w:val="009A062B"/>
    <w:rsid w:val="009A1500"/>
    <w:rsid w:val="009A2E4B"/>
    <w:rsid w:val="009A339E"/>
    <w:rsid w:val="009A3E0E"/>
    <w:rsid w:val="009A423B"/>
    <w:rsid w:val="009A48EA"/>
    <w:rsid w:val="009A5C3E"/>
    <w:rsid w:val="009A752D"/>
    <w:rsid w:val="009B065E"/>
    <w:rsid w:val="009B2AB7"/>
    <w:rsid w:val="009B43F9"/>
    <w:rsid w:val="009B4FC8"/>
    <w:rsid w:val="009B785F"/>
    <w:rsid w:val="009C08DB"/>
    <w:rsid w:val="009C1E8C"/>
    <w:rsid w:val="009C3982"/>
    <w:rsid w:val="009C48A5"/>
    <w:rsid w:val="009D0264"/>
    <w:rsid w:val="009D083D"/>
    <w:rsid w:val="009D0B97"/>
    <w:rsid w:val="009D1176"/>
    <w:rsid w:val="009D16AA"/>
    <w:rsid w:val="009D1D25"/>
    <w:rsid w:val="009D34E9"/>
    <w:rsid w:val="009D3EB6"/>
    <w:rsid w:val="009D5685"/>
    <w:rsid w:val="009D60CB"/>
    <w:rsid w:val="009E09BB"/>
    <w:rsid w:val="009E19AA"/>
    <w:rsid w:val="009E3936"/>
    <w:rsid w:val="009E472F"/>
    <w:rsid w:val="009E529C"/>
    <w:rsid w:val="009E5794"/>
    <w:rsid w:val="009E79BB"/>
    <w:rsid w:val="009F009A"/>
    <w:rsid w:val="009F17F7"/>
    <w:rsid w:val="009F200E"/>
    <w:rsid w:val="009F2D5A"/>
    <w:rsid w:val="009F30D7"/>
    <w:rsid w:val="009F3562"/>
    <w:rsid w:val="009F3688"/>
    <w:rsid w:val="009F3B9C"/>
    <w:rsid w:val="009F3D1E"/>
    <w:rsid w:val="009F71CF"/>
    <w:rsid w:val="00A0097E"/>
    <w:rsid w:val="00A00C66"/>
    <w:rsid w:val="00A0392F"/>
    <w:rsid w:val="00A04340"/>
    <w:rsid w:val="00A04844"/>
    <w:rsid w:val="00A07259"/>
    <w:rsid w:val="00A079B0"/>
    <w:rsid w:val="00A1067C"/>
    <w:rsid w:val="00A10E17"/>
    <w:rsid w:val="00A11FEA"/>
    <w:rsid w:val="00A1508C"/>
    <w:rsid w:val="00A16E45"/>
    <w:rsid w:val="00A20280"/>
    <w:rsid w:val="00A21ADF"/>
    <w:rsid w:val="00A21D21"/>
    <w:rsid w:val="00A21E44"/>
    <w:rsid w:val="00A23F20"/>
    <w:rsid w:val="00A2417F"/>
    <w:rsid w:val="00A270C3"/>
    <w:rsid w:val="00A3076A"/>
    <w:rsid w:val="00A320F3"/>
    <w:rsid w:val="00A32F61"/>
    <w:rsid w:val="00A33199"/>
    <w:rsid w:val="00A332BB"/>
    <w:rsid w:val="00A33ACB"/>
    <w:rsid w:val="00A33E46"/>
    <w:rsid w:val="00A365D9"/>
    <w:rsid w:val="00A374D5"/>
    <w:rsid w:val="00A37A51"/>
    <w:rsid w:val="00A37C9D"/>
    <w:rsid w:val="00A41B8A"/>
    <w:rsid w:val="00A42CEA"/>
    <w:rsid w:val="00A4336A"/>
    <w:rsid w:val="00A45180"/>
    <w:rsid w:val="00A5124A"/>
    <w:rsid w:val="00A518E2"/>
    <w:rsid w:val="00A5205E"/>
    <w:rsid w:val="00A52122"/>
    <w:rsid w:val="00A52143"/>
    <w:rsid w:val="00A53A88"/>
    <w:rsid w:val="00A54560"/>
    <w:rsid w:val="00A54AA9"/>
    <w:rsid w:val="00A55A1B"/>
    <w:rsid w:val="00A55F33"/>
    <w:rsid w:val="00A56341"/>
    <w:rsid w:val="00A5704F"/>
    <w:rsid w:val="00A57DE8"/>
    <w:rsid w:val="00A60703"/>
    <w:rsid w:val="00A60DB3"/>
    <w:rsid w:val="00A61A1C"/>
    <w:rsid w:val="00A61E63"/>
    <w:rsid w:val="00A63684"/>
    <w:rsid w:val="00A6388C"/>
    <w:rsid w:val="00A64E47"/>
    <w:rsid w:val="00A70EFA"/>
    <w:rsid w:val="00A71D35"/>
    <w:rsid w:val="00A7467D"/>
    <w:rsid w:val="00A74CF2"/>
    <w:rsid w:val="00A7534F"/>
    <w:rsid w:val="00A76893"/>
    <w:rsid w:val="00A7698A"/>
    <w:rsid w:val="00A8002C"/>
    <w:rsid w:val="00A82C28"/>
    <w:rsid w:val="00A87245"/>
    <w:rsid w:val="00A91C5B"/>
    <w:rsid w:val="00A9283B"/>
    <w:rsid w:val="00A92E78"/>
    <w:rsid w:val="00A943D4"/>
    <w:rsid w:val="00A95BF0"/>
    <w:rsid w:val="00A96B0A"/>
    <w:rsid w:val="00AA00DC"/>
    <w:rsid w:val="00AA17FC"/>
    <w:rsid w:val="00AA1C05"/>
    <w:rsid w:val="00AA2586"/>
    <w:rsid w:val="00AA2849"/>
    <w:rsid w:val="00AA2FEE"/>
    <w:rsid w:val="00AA6491"/>
    <w:rsid w:val="00AA6C85"/>
    <w:rsid w:val="00AA7204"/>
    <w:rsid w:val="00AB04D0"/>
    <w:rsid w:val="00AB324C"/>
    <w:rsid w:val="00AB3A5B"/>
    <w:rsid w:val="00AB44B5"/>
    <w:rsid w:val="00AB469F"/>
    <w:rsid w:val="00AB48FE"/>
    <w:rsid w:val="00AB5842"/>
    <w:rsid w:val="00AC045A"/>
    <w:rsid w:val="00AC0605"/>
    <w:rsid w:val="00AC0E5A"/>
    <w:rsid w:val="00AC17FD"/>
    <w:rsid w:val="00AC22B8"/>
    <w:rsid w:val="00AC2B10"/>
    <w:rsid w:val="00AC305A"/>
    <w:rsid w:val="00AC4B09"/>
    <w:rsid w:val="00AC4D9C"/>
    <w:rsid w:val="00AC5369"/>
    <w:rsid w:val="00AC7BEC"/>
    <w:rsid w:val="00AD123C"/>
    <w:rsid w:val="00AD209E"/>
    <w:rsid w:val="00AD234B"/>
    <w:rsid w:val="00AD7203"/>
    <w:rsid w:val="00AD7365"/>
    <w:rsid w:val="00AD739F"/>
    <w:rsid w:val="00AE2C47"/>
    <w:rsid w:val="00AE4892"/>
    <w:rsid w:val="00AE59B8"/>
    <w:rsid w:val="00AE6EC1"/>
    <w:rsid w:val="00AF2C81"/>
    <w:rsid w:val="00AF5AD8"/>
    <w:rsid w:val="00AF743B"/>
    <w:rsid w:val="00B00942"/>
    <w:rsid w:val="00B066B9"/>
    <w:rsid w:val="00B06951"/>
    <w:rsid w:val="00B06F11"/>
    <w:rsid w:val="00B106B3"/>
    <w:rsid w:val="00B10CC5"/>
    <w:rsid w:val="00B143B0"/>
    <w:rsid w:val="00B144E3"/>
    <w:rsid w:val="00B144E5"/>
    <w:rsid w:val="00B147EB"/>
    <w:rsid w:val="00B14FBB"/>
    <w:rsid w:val="00B17612"/>
    <w:rsid w:val="00B17864"/>
    <w:rsid w:val="00B17C57"/>
    <w:rsid w:val="00B21152"/>
    <w:rsid w:val="00B21397"/>
    <w:rsid w:val="00B21508"/>
    <w:rsid w:val="00B2451E"/>
    <w:rsid w:val="00B25AD4"/>
    <w:rsid w:val="00B27CDB"/>
    <w:rsid w:val="00B32E9B"/>
    <w:rsid w:val="00B3512D"/>
    <w:rsid w:val="00B3606C"/>
    <w:rsid w:val="00B36AE6"/>
    <w:rsid w:val="00B41C55"/>
    <w:rsid w:val="00B42FB9"/>
    <w:rsid w:val="00B463B0"/>
    <w:rsid w:val="00B4689F"/>
    <w:rsid w:val="00B51190"/>
    <w:rsid w:val="00B511F2"/>
    <w:rsid w:val="00B52664"/>
    <w:rsid w:val="00B534E0"/>
    <w:rsid w:val="00B54341"/>
    <w:rsid w:val="00B54A1F"/>
    <w:rsid w:val="00B60447"/>
    <w:rsid w:val="00B60996"/>
    <w:rsid w:val="00B61ED5"/>
    <w:rsid w:val="00B621B9"/>
    <w:rsid w:val="00B63DC4"/>
    <w:rsid w:val="00B64DB9"/>
    <w:rsid w:val="00B65C08"/>
    <w:rsid w:val="00B67929"/>
    <w:rsid w:val="00B71268"/>
    <w:rsid w:val="00B71859"/>
    <w:rsid w:val="00B73FDA"/>
    <w:rsid w:val="00B76FDE"/>
    <w:rsid w:val="00B773AF"/>
    <w:rsid w:val="00B80309"/>
    <w:rsid w:val="00B80DDA"/>
    <w:rsid w:val="00B81D60"/>
    <w:rsid w:val="00B820C5"/>
    <w:rsid w:val="00B828B9"/>
    <w:rsid w:val="00B83F5F"/>
    <w:rsid w:val="00B84498"/>
    <w:rsid w:val="00B87409"/>
    <w:rsid w:val="00B90F81"/>
    <w:rsid w:val="00B91572"/>
    <w:rsid w:val="00B916FA"/>
    <w:rsid w:val="00B94450"/>
    <w:rsid w:val="00B956AB"/>
    <w:rsid w:val="00B96B24"/>
    <w:rsid w:val="00BA09B4"/>
    <w:rsid w:val="00BA2125"/>
    <w:rsid w:val="00BA492D"/>
    <w:rsid w:val="00BA4D96"/>
    <w:rsid w:val="00BA5660"/>
    <w:rsid w:val="00BA69F8"/>
    <w:rsid w:val="00BB0320"/>
    <w:rsid w:val="00BB11DA"/>
    <w:rsid w:val="00BB1C38"/>
    <w:rsid w:val="00BB321F"/>
    <w:rsid w:val="00BB3F29"/>
    <w:rsid w:val="00BB657A"/>
    <w:rsid w:val="00BB6F8D"/>
    <w:rsid w:val="00BB7AF0"/>
    <w:rsid w:val="00BC056F"/>
    <w:rsid w:val="00BC0EC8"/>
    <w:rsid w:val="00BC1E9F"/>
    <w:rsid w:val="00BC43CF"/>
    <w:rsid w:val="00BC56A5"/>
    <w:rsid w:val="00BC77BE"/>
    <w:rsid w:val="00BC7D48"/>
    <w:rsid w:val="00BC7EE4"/>
    <w:rsid w:val="00BD3421"/>
    <w:rsid w:val="00BD3F8B"/>
    <w:rsid w:val="00BD4265"/>
    <w:rsid w:val="00BD62C0"/>
    <w:rsid w:val="00BE0E41"/>
    <w:rsid w:val="00BE211F"/>
    <w:rsid w:val="00BE2141"/>
    <w:rsid w:val="00BE58F5"/>
    <w:rsid w:val="00BE6C4F"/>
    <w:rsid w:val="00BE71D5"/>
    <w:rsid w:val="00BE7780"/>
    <w:rsid w:val="00BF0B17"/>
    <w:rsid w:val="00BF11DE"/>
    <w:rsid w:val="00BF3353"/>
    <w:rsid w:val="00BF7014"/>
    <w:rsid w:val="00C01456"/>
    <w:rsid w:val="00C019C2"/>
    <w:rsid w:val="00C02558"/>
    <w:rsid w:val="00C02A42"/>
    <w:rsid w:val="00C03643"/>
    <w:rsid w:val="00C05603"/>
    <w:rsid w:val="00C0687C"/>
    <w:rsid w:val="00C07049"/>
    <w:rsid w:val="00C13DD6"/>
    <w:rsid w:val="00C1448E"/>
    <w:rsid w:val="00C152D3"/>
    <w:rsid w:val="00C15684"/>
    <w:rsid w:val="00C23EB0"/>
    <w:rsid w:val="00C247B2"/>
    <w:rsid w:val="00C24FC1"/>
    <w:rsid w:val="00C26C62"/>
    <w:rsid w:val="00C27A51"/>
    <w:rsid w:val="00C308DD"/>
    <w:rsid w:val="00C30900"/>
    <w:rsid w:val="00C34769"/>
    <w:rsid w:val="00C35F36"/>
    <w:rsid w:val="00C36999"/>
    <w:rsid w:val="00C37CFD"/>
    <w:rsid w:val="00C40534"/>
    <w:rsid w:val="00C43A31"/>
    <w:rsid w:val="00C43DD5"/>
    <w:rsid w:val="00C45E49"/>
    <w:rsid w:val="00C4688B"/>
    <w:rsid w:val="00C50312"/>
    <w:rsid w:val="00C50F3D"/>
    <w:rsid w:val="00C51092"/>
    <w:rsid w:val="00C54BFD"/>
    <w:rsid w:val="00C54FD1"/>
    <w:rsid w:val="00C561D1"/>
    <w:rsid w:val="00C578FD"/>
    <w:rsid w:val="00C60C04"/>
    <w:rsid w:val="00C638B1"/>
    <w:rsid w:val="00C67A8C"/>
    <w:rsid w:val="00C67C33"/>
    <w:rsid w:val="00C70BA8"/>
    <w:rsid w:val="00C70FB6"/>
    <w:rsid w:val="00C71D5F"/>
    <w:rsid w:val="00C724BD"/>
    <w:rsid w:val="00C73E3A"/>
    <w:rsid w:val="00C74932"/>
    <w:rsid w:val="00C753CE"/>
    <w:rsid w:val="00C81A02"/>
    <w:rsid w:val="00C82B47"/>
    <w:rsid w:val="00C8701F"/>
    <w:rsid w:val="00C8786F"/>
    <w:rsid w:val="00C90239"/>
    <w:rsid w:val="00C9135F"/>
    <w:rsid w:val="00C9302C"/>
    <w:rsid w:val="00CA4809"/>
    <w:rsid w:val="00CA60EE"/>
    <w:rsid w:val="00CA7053"/>
    <w:rsid w:val="00CA751C"/>
    <w:rsid w:val="00CB0278"/>
    <w:rsid w:val="00CB16C6"/>
    <w:rsid w:val="00CB1D2B"/>
    <w:rsid w:val="00CB1DE7"/>
    <w:rsid w:val="00CB381D"/>
    <w:rsid w:val="00CB49E0"/>
    <w:rsid w:val="00CB607F"/>
    <w:rsid w:val="00CB64A8"/>
    <w:rsid w:val="00CC2B3A"/>
    <w:rsid w:val="00CC39F9"/>
    <w:rsid w:val="00CC3CD9"/>
    <w:rsid w:val="00CC43FF"/>
    <w:rsid w:val="00CC5990"/>
    <w:rsid w:val="00CC6408"/>
    <w:rsid w:val="00CC6F6C"/>
    <w:rsid w:val="00CC78E8"/>
    <w:rsid w:val="00CD004F"/>
    <w:rsid w:val="00CD0381"/>
    <w:rsid w:val="00CD0AC7"/>
    <w:rsid w:val="00CD0D4B"/>
    <w:rsid w:val="00CD1402"/>
    <w:rsid w:val="00CD2E90"/>
    <w:rsid w:val="00CD48C4"/>
    <w:rsid w:val="00CD5960"/>
    <w:rsid w:val="00CE0136"/>
    <w:rsid w:val="00CE07DA"/>
    <w:rsid w:val="00CE0CAC"/>
    <w:rsid w:val="00CE22D6"/>
    <w:rsid w:val="00CE2BD8"/>
    <w:rsid w:val="00CE55D4"/>
    <w:rsid w:val="00CE5FCE"/>
    <w:rsid w:val="00CE6206"/>
    <w:rsid w:val="00CE62AE"/>
    <w:rsid w:val="00CE7C71"/>
    <w:rsid w:val="00CF023D"/>
    <w:rsid w:val="00CF1015"/>
    <w:rsid w:val="00CF1F69"/>
    <w:rsid w:val="00CF1FD4"/>
    <w:rsid w:val="00CF25CD"/>
    <w:rsid w:val="00CF2718"/>
    <w:rsid w:val="00CF2B1B"/>
    <w:rsid w:val="00CF2C49"/>
    <w:rsid w:val="00CF422F"/>
    <w:rsid w:val="00CF7195"/>
    <w:rsid w:val="00D052EA"/>
    <w:rsid w:val="00D057E2"/>
    <w:rsid w:val="00D064D0"/>
    <w:rsid w:val="00D07104"/>
    <w:rsid w:val="00D12657"/>
    <w:rsid w:val="00D12B6C"/>
    <w:rsid w:val="00D13CDD"/>
    <w:rsid w:val="00D14810"/>
    <w:rsid w:val="00D15676"/>
    <w:rsid w:val="00D172C1"/>
    <w:rsid w:val="00D178E0"/>
    <w:rsid w:val="00D2363C"/>
    <w:rsid w:val="00D2566F"/>
    <w:rsid w:val="00D2589B"/>
    <w:rsid w:val="00D2740F"/>
    <w:rsid w:val="00D30D68"/>
    <w:rsid w:val="00D323CF"/>
    <w:rsid w:val="00D36B45"/>
    <w:rsid w:val="00D40DB0"/>
    <w:rsid w:val="00D41300"/>
    <w:rsid w:val="00D42B46"/>
    <w:rsid w:val="00D43B6C"/>
    <w:rsid w:val="00D44036"/>
    <w:rsid w:val="00D44BD9"/>
    <w:rsid w:val="00D475EE"/>
    <w:rsid w:val="00D51889"/>
    <w:rsid w:val="00D523AD"/>
    <w:rsid w:val="00D53373"/>
    <w:rsid w:val="00D53F2A"/>
    <w:rsid w:val="00D543EE"/>
    <w:rsid w:val="00D54730"/>
    <w:rsid w:val="00D552A3"/>
    <w:rsid w:val="00D55EB6"/>
    <w:rsid w:val="00D56450"/>
    <w:rsid w:val="00D56E37"/>
    <w:rsid w:val="00D571D3"/>
    <w:rsid w:val="00D57D03"/>
    <w:rsid w:val="00D60ECC"/>
    <w:rsid w:val="00D63C5A"/>
    <w:rsid w:val="00D706F7"/>
    <w:rsid w:val="00D711E5"/>
    <w:rsid w:val="00D716D1"/>
    <w:rsid w:val="00D72587"/>
    <w:rsid w:val="00D732E6"/>
    <w:rsid w:val="00D75113"/>
    <w:rsid w:val="00D755EC"/>
    <w:rsid w:val="00D7669F"/>
    <w:rsid w:val="00D76FB2"/>
    <w:rsid w:val="00D80FEA"/>
    <w:rsid w:val="00D81E9A"/>
    <w:rsid w:val="00D830D5"/>
    <w:rsid w:val="00D85576"/>
    <w:rsid w:val="00D86C6C"/>
    <w:rsid w:val="00D8785D"/>
    <w:rsid w:val="00D87E7D"/>
    <w:rsid w:val="00D91190"/>
    <w:rsid w:val="00D94C14"/>
    <w:rsid w:val="00D950AE"/>
    <w:rsid w:val="00D95A19"/>
    <w:rsid w:val="00D97A06"/>
    <w:rsid w:val="00DA02A6"/>
    <w:rsid w:val="00DA1DAE"/>
    <w:rsid w:val="00DA2B3A"/>
    <w:rsid w:val="00DA3C1E"/>
    <w:rsid w:val="00DA4087"/>
    <w:rsid w:val="00DA459A"/>
    <w:rsid w:val="00DA4936"/>
    <w:rsid w:val="00DA5828"/>
    <w:rsid w:val="00DA587D"/>
    <w:rsid w:val="00DA5EF6"/>
    <w:rsid w:val="00DB01D9"/>
    <w:rsid w:val="00DB03B2"/>
    <w:rsid w:val="00DB27AA"/>
    <w:rsid w:val="00DB3E7B"/>
    <w:rsid w:val="00DB73C7"/>
    <w:rsid w:val="00DC05E7"/>
    <w:rsid w:val="00DC3134"/>
    <w:rsid w:val="00DC3AA8"/>
    <w:rsid w:val="00DC5D55"/>
    <w:rsid w:val="00DC690A"/>
    <w:rsid w:val="00DC78CD"/>
    <w:rsid w:val="00DD2F65"/>
    <w:rsid w:val="00DD416C"/>
    <w:rsid w:val="00DD6234"/>
    <w:rsid w:val="00DD6F54"/>
    <w:rsid w:val="00DE0EBD"/>
    <w:rsid w:val="00DE2D6C"/>
    <w:rsid w:val="00DE2E50"/>
    <w:rsid w:val="00DE3D65"/>
    <w:rsid w:val="00DE4289"/>
    <w:rsid w:val="00DE42A7"/>
    <w:rsid w:val="00DE5E20"/>
    <w:rsid w:val="00DE6C35"/>
    <w:rsid w:val="00DF06D1"/>
    <w:rsid w:val="00DF122C"/>
    <w:rsid w:val="00DF2D04"/>
    <w:rsid w:val="00DF4223"/>
    <w:rsid w:val="00DF5288"/>
    <w:rsid w:val="00DF6C3C"/>
    <w:rsid w:val="00DF7AAA"/>
    <w:rsid w:val="00E007B4"/>
    <w:rsid w:val="00E01745"/>
    <w:rsid w:val="00E02B2D"/>
    <w:rsid w:val="00E03A09"/>
    <w:rsid w:val="00E05A50"/>
    <w:rsid w:val="00E075F5"/>
    <w:rsid w:val="00E102C0"/>
    <w:rsid w:val="00E11EA2"/>
    <w:rsid w:val="00E14B3B"/>
    <w:rsid w:val="00E156D3"/>
    <w:rsid w:val="00E167C3"/>
    <w:rsid w:val="00E174B9"/>
    <w:rsid w:val="00E2074E"/>
    <w:rsid w:val="00E20927"/>
    <w:rsid w:val="00E20E01"/>
    <w:rsid w:val="00E218FA"/>
    <w:rsid w:val="00E232AB"/>
    <w:rsid w:val="00E245EE"/>
    <w:rsid w:val="00E24CA0"/>
    <w:rsid w:val="00E25010"/>
    <w:rsid w:val="00E26DFC"/>
    <w:rsid w:val="00E30B1A"/>
    <w:rsid w:val="00E32319"/>
    <w:rsid w:val="00E43DA5"/>
    <w:rsid w:val="00E46E07"/>
    <w:rsid w:val="00E528D0"/>
    <w:rsid w:val="00E52DE5"/>
    <w:rsid w:val="00E55D35"/>
    <w:rsid w:val="00E564F4"/>
    <w:rsid w:val="00E625EB"/>
    <w:rsid w:val="00E62F65"/>
    <w:rsid w:val="00E630B5"/>
    <w:rsid w:val="00E643BE"/>
    <w:rsid w:val="00E66729"/>
    <w:rsid w:val="00E7025C"/>
    <w:rsid w:val="00E705ED"/>
    <w:rsid w:val="00E70BC4"/>
    <w:rsid w:val="00E71540"/>
    <w:rsid w:val="00E72747"/>
    <w:rsid w:val="00E74148"/>
    <w:rsid w:val="00E74E9B"/>
    <w:rsid w:val="00E81351"/>
    <w:rsid w:val="00E84161"/>
    <w:rsid w:val="00E843E6"/>
    <w:rsid w:val="00E84A6A"/>
    <w:rsid w:val="00E8512D"/>
    <w:rsid w:val="00E8722E"/>
    <w:rsid w:val="00E91B40"/>
    <w:rsid w:val="00E93CA5"/>
    <w:rsid w:val="00E94B5B"/>
    <w:rsid w:val="00E9523C"/>
    <w:rsid w:val="00EA048E"/>
    <w:rsid w:val="00EA1BC5"/>
    <w:rsid w:val="00EA20E2"/>
    <w:rsid w:val="00EA48D0"/>
    <w:rsid w:val="00EB109F"/>
    <w:rsid w:val="00EB10D0"/>
    <w:rsid w:val="00EB1767"/>
    <w:rsid w:val="00EB4FC2"/>
    <w:rsid w:val="00EB5EDA"/>
    <w:rsid w:val="00EC199A"/>
    <w:rsid w:val="00EC2268"/>
    <w:rsid w:val="00EC430D"/>
    <w:rsid w:val="00EC4742"/>
    <w:rsid w:val="00EC5762"/>
    <w:rsid w:val="00EC6801"/>
    <w:rsid w:val="00EC7EB4"/>
    <w:rsid w:val="00ED1208"/>
    <w:rsid w:val="00ED4B49"/>
    <w:rsid w:val="00ED4F20"/>
    <w:rsid w:val="00ED5390"/>
    <w:rsid w:val="00ED5571"/>
    <w:rsid w:val="00ED66B3"/>
    <w:rsid w:val="00ED787E"/>
    <w:rsid w:val="00EE111E"/>
    <w:rsid w:val="00EE174F"/>
    <w:rsid w:val="00EE4488"/>
    <w:rsid w:val="00EE468A"/>
    <w:rsid w:val="00EE5061"/>
    <w:rsid w:val="00EE5EEE"/>
    <w:rsid w:val="00EE642F"/>
    <w:rsid w:val="00EF0683"/>
    <w:rsid w:val="00EF2E4E"/>
    <w:rsid w:val="00EF3436"/>
    <w:rsid w:val="00EF4698"/>
    <w:rsid w:val="00EF4E59"/>
    <w:rsid w:val="00EF501F"/>
    <w:rsid w:val="00EF6695"/>
    <w:rsid w:val="00F00059"/>
    <w:rsid w:val="00F005BD"/>
    <w:rsid w:val="00F00A2C"/>
    <w:rsid w:val="00F0168E"/>
    <w:rsid w:val="00F02F06"/>
    <w:rsid w:val="00F037D3"/>
    <w:rsid w:val="00F04B25"/>
    <w:rsid w:val="00F15014"/>
    <w:rsid w:val="00F15723"/>
    <w:rsid w:val="00F16469"/>
    <w:rsid w:val="00F20050"/>
    <w:rsid w:val="00F232F2"/>
    <w:rsid w:val="00F2351E"/>
    <w:rsid w:val="00F237CC"/>
    <w:rsid w:val="00F24E1C"/>
    <w:rsid w:val="00F25E6B"/>
    <w:rsid w:val="00F27CAE"/>
    <w:rsid w:val="00F3008E"/>
    <w:rsid w:val="00F319F5"/>
    <w:rsid w:val="00F320BC"/>
    <w:rsid w:val="00F329BD"/>
    <w:rsid w:val="00F32CC4"/>
    <w:rsid w:val="00F33DDA"/>
    <w:rsid w:val="00F33FD5"/>
    <w:rsid w:val="00F3419F"/>
    <w:rsid w:val="00F341C9"/>
    <w:rsid w:val="00F36B7C"/>
    <w:rsid w:val="00F37618"/>
    <w:rsid w:val="00F37E66"/>
    <w:rsid w:val="00F41998"/>
    <w:rsid w:val="00F43FE6"/>
    <w:rsid w:val="00F4585E"/>
    <w:rsid w:val="00F4768C"/>
    <w:rsid w:val="00F47839"/>
    <w:rsid w:val="00F51A9B"/>
    <w:rsid w:val="00F51B88"/>
    <w:rsid w:val="00F523D9"/>
    <w:rsid w:val="00F53316"/>
    <w:rsid w:val="00F53961"/>
    <w:rsid w:val="00F54248"/>
    <w:rsid w:val="00F559F9"/>
    <w:rsid w:val="00F55D86"/>
    <w:rsid w:val="00F575B3"/>
    <w:rsid w:val="00F609FE"/>
    <w:rsid w:val="00F625BA"/>
    <w:rsid w:val="00F62638"/>
    <w:rsid w:val="00F639CE"/>
    <w:rsid w:val="00F65065"/>
    <w:rsid w:val="00F65DDA"/>
    <w:rsid w:val="00F72D88"/>
    <w:rsid w:val="00F73638"/>
    <w:rsid w:val="00F74F2E"/>
    <w:rsid w:val="00F75B92"/>
    <w:rsid w:val="00F76FF2"/>
    <w:rsid w:val="00F77123"/>
    <w:rsid w:val="00F82503"/>
    <w:rsid w:val="00F857E2"/>
    <w:rsid w:val="00F85B30"/>
    <w:rsid w:val="00F86173"/>
    <w:rsid w:val="00F9092C"/>
    <w:rsid w:val="00F91770"/>
    <w:rsid w:val="00F951AC"/>
    <w:rsid w:val="00F95446"/>
    <w:rsid w:val="00F95C81"/>
    <w:rsid w:val="00F967ED"/>
    <w:rsid w:val="00F97639"/>
    <w:rsid w:val="00F97D7D"/>
    <w:rsid w:val="00FA0C6C"/>
    <w:rsid w:val="00FA4A9C"/>
    <w:rsid w:val="00FA5698"/>
    <w:rsid w:val="00FA698D"/>
    <w:rsid w:val="00FA76CD"/>
    <w:rsid w:val="00FA7857"/>
    <w:rsid w:val="00FB04FE"/>
    <w:rsid w:val="00FB250D"/>
    <w:rsid w:val="00FB2969"/>
    <w:rsid w:val="00FB40D3"/>
    <w:rsid w:val="00FB4792"/>
    <w:rsid w:val="00FB4F6F"/>
    <w:rsid w:val="00FB520F"/>
    <w:rsid w:val="00FB7EE3"/>
    <w:rsid w:val="00FC2D57"/>
    <w:rsid w:val="00FC35C0"/>
    <w:rsid w:val="00FC43BB"/>
    <w:rsid w:val="00FC6D90"/>
    <w:rsid w:val="00FD1537"/>
    <w:rsid w:val="00FD6A27"/>
    <w:rsid w:val="00FD6AFF"/>
    <w:rsid w:val="00FD7420"/>
    <w:rsid w:val="00FE1220"/>
    <w:rsid w:val="00FE2CF4"/>
    <w:rsid w:val="00FE3432"/>
    <w:rsid w:val="00FE3970"/>
    <w:rsid w:val="00FE3E11"/>
    <w:rsid w:val="00FE4264"/>
    <w:rsid w:val="00FE45D3"/>
    <w:rsid w:val="00FE6965"/>
    <w:rsid w:val="00FE6F81"/>
    <w:rsid w:val="00FE7385"/>
    <w:rsid w:val="00FF08B2"/>
    <w:rsid w:val="00FF0FA8"/>
    <w:rsid w:val="00FF7818"/>
    <w:rsid w:val="00FF7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78799D"/>
  <w15:chartTrackingRefBased/>
  <w15:docId w15:val="{F19293DA-2B74-44D5-9DBD-4384FC978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6F11"/>
    <w:rPr>
      <w:rFonts w:eastAsiaTheme="minorEastAsia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B06F11"/>
    <w:pPr>
      <w:spacing w:after="0" w:line="240" w:lineRule="auto"/>
    </w:pPr>
    <w:rPr>
      <w:rFonts w:eastAsia="Calibri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B06F1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C3C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3C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3CB9"/>
    <w:rPr>
      <w:rFonts w:eastAsiaTheme="minorEastAsia"/>
      <w:sz w:val="20"/>
      <w:szCs w:val="20"/>
      <w:lang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3C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3CB9"/>
    <w:rPr>
      <w:rFonts w:eastAsiaTheme="minorEastAsia"/>
      <w:b/>
      <w:bCs/>
      <w:sz w:val="20"/>
      <w:szCs w:val="20"/>
      <w:lang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3C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CB9"/>
    <w:rPr>
      <w:rFonts w:ascii="Segoe UI" w:eastAsiaTheme="minorEastAsia" w:hAnsi="Segoe UI" w:cs="Segoe UI"/>
      <w:sz w:val="18"/>
      <w:szCs w:val="18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488</Words>
  <Characters>3959</Characters>
  <Application>Microsoft Office Word</Application>
  <DocSecurity>0</DocSecurity>
  <Lines>3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4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uraniemi, Johanna</dc:creator>
  <cp:keywords/>
  <dc:description/>
  <cp:lastModifiedBy>Roine, Maarit Johanna</cp:lastModifiedBy>
  <cp:revision>6</cp:revision>
  <dcterms:created xsi:type="dcterms:W3CDTF">2017-04-04T10:57:00Z</dcterms:created>
  <dcterms:modified xsi:type="dcterms:W3CDTF">2017-05-23T06:14:00Z</dcterms:modified>
</cp:coreProperties>
</file>